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B1108" w14:textId="66EBBA87" w:rsidR="008544B6" w:rsidRPr="009C15F7" w:rsidRDefault="00B70081" w:rsidP="00652132">
      <w:pPr>
        <w:rPr>
          <w:rFonts w:ascii="Times New Roman" w:hAnsi="Times New Roman" w:cs="Times New Roman"/>
          <w:sz w:val="24"/>
        </w:rPr>
      </w:pPr>
      <w:r w:rsidRPr="009C15F7">
        <w:rPr>
          <w:rFonts w:ascii="Times New Roman" w:hAnsi="Times New Roman" w:cs="Times New Roman"/>
          <w:b/>
          <w:bCs/>
          <w:sz w:val="24"/>
        </w:rPr>
        <w:t>Supplementary Table 1.</w:t>
      </w:r>
      <w:r w:rsidR="002945F2" w:rsidRPr="009C15F7">
        <w:rPr>
          <w:rFonts w:ascii="Times New Roman" w:hAnsi="Times New Roman" w:cs="Times New Roman"/>
          <w:b/>
          <w:bCs/>
          <w:sz w:val="24"/>
        </w:rPr>
        <w:t xml:space="preserve"> </w:t>
      </w:r>
      <w:r w:rsidR="002945F2" w:rsidRPr="009C15F7">
        <w:rPr>
          <w:rFonts w:ascii="Times New Roman" w:hAnsi="Times New Roman" w:cs="Times New Roman"/>
          <w:sz w:val="24"/>
        </w:rPr>
        <w:t xml:space="preserve">The clinical significance of </w:t>
      </w:r>
      <w:r w:rsidR="00875C4B" w:rsidRPr="009C15F7">
        <w:rPr>
          <w:rFonts w:ascii="Times New Roman" w:hAnsi="Times New Roman" w:cs="Times New Roman"/>
          <w:sz w:val="24"/>
        </w:rPr>
        <w:t>the biomarker</w:t>
      </w:r>
      <w:r w:rsidR="00341986">
        <w:rPr>
          <w:rFonts w:ascii="Times New Roman" w:hAnsi="Times New Roman" w:cs="Times New Roman"/>
          <w:sz w:val="24"/>
        </w:rPr>
        <w:t>s</w:t>
      </w:r>
      <w:r w:rsidR="000E3BFA" w:rsidRPr="009C15F7">
        <w:rPr>
          <w:rFonts w:ascii="Times New Roman" w:hAnsi="Times New Roman" w:cs="Times New Roman"/>
          <w:sz w:val="24"/>
        </w:rPr>
        <w:t xml:space="preserve"> and prognostic factors of immunotherapy in </w:t>
      </w:r>
      <w:r w:rsidR="00A96F0D" w:rsidRPr="009C15F7">
        <w:rPr>
          <w:rFonts w:ascii="Times New Roman" w:hAnsi="Times New Roman" w:cs="Times New Roman"/>
          <w:sz w:val="24"/>
        </w:rPr>
        <w:t>advanced hepatocellular carcinoma</w:t>
      </w:r>
    </w:p>
    <w:p w14:paraId="48C3112F" w14:textId="77777777" w:rsidR="00236E93" w:rsidRPr="00236E93" w:rsidRDefault="00236E93" w:rsidP="00652132">
      <w:pPr>
        <w:rPr>
          <w:rFonts w:ascii="Times New Roman" w:hAnsi="Times New Roman" w:cs="Times New Roman"/>
          <w:szCs w:val="21"/>
        </w:rPr>
      </w:pPr>
    </w:p>
    <w:tbl>
      <w:tblPr>
        <w:tblW w:w="14019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4394"/>
        <w:gridCol w:w="2410"/>
        <w:gridCol w:w="1689"/>
        <w:gridCol w:w="2549"/>
      </w:tblGrid>
      <w:tr w:rsidR="00061E58" w:rsidRPr="00236E93" w14:paraId="7D6135A5" w14:textId="77777777" w:rsidTr="009C15F7">
        <w:trPr>
          <w:trHeight w:val="3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91F86" w14:textId="011D8B83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Biomarker</w:t>
            </w:r>
            <w:r w:rsidR="00875C4B" w:rsidRPr="00236E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/</w:t>
            </w:r>
            <w:r w:rsidR="00E5005C" w:rsidRPr="00236E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  <w:r w:rsidR="00875C4B" w:rsidRPr="00236E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rognostic factor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B1353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Clinical significanc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1211B" w14:textId="0FBB171E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 xml:space="preserve">Detection </w:t>
            </w:r>
            <w:r w:rsidR="00D513ED">
              <w:rPr>
                <w:rFonts w:ascii="Times New Roman" w:eastAsia="DengXian" w:hAnsi="Times New Roman" w:cs="Times New Roman" w:hint="eastAsia"/>
                <w:b/>
                <w:color w:val="000000"/>
                <w:kern w:val="0"/>
                <w:szCs w:val="21"/>
              </w:rPr>
              <w:t>m</w:t>
            </w:r>
            <w:r w:rsidRPr="00236E93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ethod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14:paraId="7B1FED5C" w14:textId="77777777" w:rsidR="009256AD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tudy design</w:t>
            </w:r>
          </w:p>
        </w:tc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</w:tcPr>
          <w:p w14:paraId="12E1D97C" w14:textId="77777777" w:rsidR="00C5213D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Regimen </w:t>
            </w:r>
            <w:r w:rsidR="00E56330" w:rsidRPr="00236E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[</w:t>
            </w:r>
            <w:r w:rsidR="002945F2" w:rsidRPr="00236E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reference</w:t>
            </w:r>
            <w:r w:rsidR="00E56330" w:rsidRPr="00236E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]</w:t>
            </w:r>
          </w:p>
        </w:tc>
      </w:tr>
      <w:tr w:rsidR="00061E58" w:rsidRPr="00236E93" w14:paraId="41065BF0" w14:textId="77777777" w:rsidTr="009C15F7">
        <w:trPr>
          <w:trHeight w:val="320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5405B6" w14:textId="77777777" w:rsidR="009256AD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Tumor microenvironment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</w:tcPr>
          <w:p w14:paraId="536BD9E1" w14:textId="77777777" w:rsidR="009256AD" w:rsidRPr="00236E93" w:rsidRDefault="009256AD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6B926081" w14:textId="77777777" w:rsidR="009256AD" w:rsidRPr="00236E93" w:rsidRDefault="009256AD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698D37E9" w14:textId="77777777" w:rsidR="009256AD" w:rsidRPr="00236E93" w:rsidRDefault="009256AD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49" w:type="dxa"/>
            <w:tcBorders>
              <w:top w:val="single" w:sz="4" w:space="0" w:color="auto"/>
            </w:tcBorders>
          </w:tcPr>
          <w:p w14:paraId="69A6DA02" w14:textId="77777777" w:rsidR="009256AD" w:rsidRPr="00236E93" w:rsidRDefault="009256AD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061E58" w:rsidRPr="00236E93" w14:paraId="5F62455B" w14:textId="77777777" w:rsidTr="009C15F7">
        <w:trPr>
          <w:trHeight w:val="447"/>
        </w:trPr>
        <w:tc>
          <w:tcPr>
            <w:tcW w:w="2977" w:type="dxa"/>
            <w:shd w:val="clear" w:color="auto" w:fill="auto"/>
            <w:noWrap/>
            <w:hideMark/>
          </w:tcPr>
          <w:p w14:paraId="2C01DE88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D-L1 expression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5EC2C0CD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Serve as a companion diagnostic to guide treatment decisions for PD-1/PD-L1 </w:t>
            </w:r>
            <w:r w:rsidR="00EA5F9D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hibitor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therapy</w:t>
            </w:r>
            <w:r w:rsidR="00815C28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06B578E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HC</w:t>
            </w:r>
          </w:p>
        </w:tc>
        <w:tc>
          <w:tcPr>
            <w:tcW w:w="1689" w:type="dxa"/>
          </w:tcPr>
          <w:p w14:paraId="610ACFAE" w14:textId="77777777" w:rsidR="00922C80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ventional</w:t>
            </w:r>
          </w:p>
        </w:tc>
        <w:tc>
          <w:tcPr>
            <w:tcW w:w="2549" w:type="dxa"/>
          </w:tcPr>
          <w:p w14:paraId="76CE3208" w14:textId="63E27F7C" w:rsidR="00855E1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CI [</w:t>
            </w:r>
            <w:r w:rsidR="006B7526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="007F5CB1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8D546C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  <w:r w:rsidR="007F5CB1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, [</w:t>
            </w:r>
            <w:r w:rsidR="008D546C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</w:t>
            </w:r>
            <w:r w:rsidR="007F5CB1" w:rsidRPr="00236E9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,</w:t>
            </w:r>
            <w:r w:rsidR="008D546C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</w:t>
            </w:r>
            <w:r w:rsidR="007F5CB1" w:rsidRPr="00236E9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,</w:t>
            </w:r>
            <w:r w:rsidR="007F5CB1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8D546C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</w:t>
            </w:r>
            <w:r w:rsidR="007F5CB1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8D546C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</w:t>
            </w:r>
            <w:r w:rsidR="007F5CB1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AC264E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</w:t>
            </w:r>
            <w:r w:rsidR="007F5CB1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AC264E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],[10</w:t>
            </w:r>
            <w:r w:rsidR="000B4E44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  <w:r w:rsidR="00AC264E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061E58" w:rsidRPr="00236E93" w14:paraId="2EEEEF05" w14:textId="77777777" w:rsidTr="009C15F7">
        <w:trPr>
          <w:trHeight w:val="67"/>
        </w:trPr>
        <w:tc>
          <w:tcPr>
            <w:tcW w:w="2977" w:type="dxa"/>
            <w:shd w:val="clear" w:color="auto" w:fill="auto"/>
            <w:noWrap/>
            <w:hideMark/>
          </w:tcPr>
          <w:p w14:paraId="580B95D7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Ls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4F803484" w14:textId="77777777" w:rsidR="003716A2" w:rsidRPr="00236E93" w:rsidRDefault="003716A2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046B9CE0" w14:textId="77777777" w:rsidR="003716A2" w:rsidRPr="00236E93" w:rsidRDefault="003716A2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</w:tcPr>
          <w:p w14:paraId="2F6DE696" w14:textId="77777777" w:rsidR="009256AD" w:rsidRPr="00236E93" w:rsidRDefault="009256AD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49" w:type="dxa"/>
          </w:tcPr>
          <w:p w14:paraId="2633DE96" w14:textId="77777777" w:rsidR="009256AD" w:rsidRPr="00236E93" w:rsidRDefault="009256AD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61E58" w:rsidRPr="00236E93" w14:paraId="1F31FF70" w14:textId="77777777" w:rsidTr="009C15F7">
        <w:trPr>
          <w:trHeight w:val="320"/>
        </w:trPr>
        <w:tc>
          <w:tcPr>
            <w:tcW w:w="2977" w:type="dxa"/>
            <w:shd w:val="clear" w:color="auto" w:fill="auto"/>
            <w:noWrap/>
            <w:hideMark/>
          </w:tcPr>
          <w:p w14:paraId="1F545415" w14:textId="77777777" w:rsidR="003716A2" w:rsidRPr="00236E93" w:rsidRDefault="00B70081" w:rsidP="00AB0E22">
            <w:pPr>
              <w:widowControl/>
              <w:spacing w:line="240" w:lineRule="atLeas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sity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012A6520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ynamic changes are related to the immunotherapy efficacy</w:t>
            </w:r>
            <w:r w:rsidR="00847549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27638A4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HC</w:t>
            </w:r>
            <w:r w:rsidR="00246A80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="00246A80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HC</w:t>
            </w:r>
            <w:proofErr w:type="spellEnd"/>
            <w:r w:rsidR="00246A80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IF</w:t>
            </w:r>
          </w:p>
        </w:tc>
        <w:tc>
          <w:tcPr>
            <w:tcW w:w="1689" w:type="dxa"/>
          </w:tcPr>
          <w:p w14:paraId="1C67D861" w14:textId="77777777" w:rsidR="00EC26FB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vention</w:t>
            </w:r>
            <w:r w:rsidR="00AA2583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</w:t>
            </w:r>
          </w:p>
        </w:tc>
        <w:tc>
          <w:tcPr>
            <w:tcW w:w="2549" w:type="dxa"/>
          </w:tcPr>
          <w:p w14:paraId="56E4B649" w14:textId="77777777" w:rsidR="00E56330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ivolumab [2</w:t>
            </w:r>
            <w:r w:rsidR="00A35E71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;</w:t>
            </w:r>
            <w:r w:rsidR="00A35E71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D07110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Tremelimumab + </w:t>
            </w:r>
            <w:r w:rsidR="00A35E71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lation [23];</w:t>
            </w:r>
            <w:r w:rsidR="00B1378F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B12E5B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CI [24]</w:t>
            </w:r>
          </w:p>
        </w:tc>
      </w:tr>
      <w:tr w:rsidR="00061E58" w:rsidRPr="00236E93" w14:paraId="64B3212C" w14:textId="77777777" w:rsidTr="009C15F7">
        <w:trPr>
          <w:trHeight w:val="320"/>
        </w:trPr>
        <w:tc>
          <w:tcPr>
            <w:tcW w:w="2977" w:type="dxa"/>
            <w:shd w:val="clear" w:color="auto" w:fill="auto"/>
            <w:noWrap/>
            <w:hideMark/>
          </w:tcPr>
          <w:p w14:paraId="5C213B43" w14:textId="77777777" w:rsidR="003716A2" w:rsidRPr="00236E93" w:rsidRDefault="00B70081" w:rsidP="00AB0E22">
            <w:pPr>
              <w:widowControl/>
              <w:spacing w:line="240" w:lineRule="atLeas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atial distribution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01EB4F70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e presence of non-tumor area RLTCC associated with longer OS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B5323DA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gital pathology and artificial intelligence</w:t>
            </w:r>
          </w:p>
        </w:tc>
        <w:tc>
          <w:tcPr>
            <w:tcW w:w="1689" w:type="dxa"/>
          </w:tcPr>
          <w:p w14:paraId="7F932375" w14:textId="77777777" w:rsidR="00A61A98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eclinical study</w:t>
            </w:r>
          </w:p>
        </w:tc>
        <w:tc>
          <w:tcPr>
            <w:tcW w:w="2549" w:type="dxa"/>
          </w:tcPr>
          <w:p w14:paraId="4AC4385D" w14:textId="77777777" w:rsidR="00CA22D6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[</w:t>
            </w:r>
            <w:r w:rsidR="006A2361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061E58" w:rsidRPr="00236E93" w14:paraId="2246CFF2" w14:textId="77777777" w:rsidTr="009C15F7">
        <w:trPr>
          <w:trHeight w:val="320"/>
        </w:trPr>
        <w:tc>
          <w:tcPr>
            <w:tcW w:w="2977" w:type="dxa"/>
            <w:shd w:val="clear" w:color="auto" w:fill="auto"/>
            <w:noWrap/>
            <w:hideMark/>
          </w:tcPr>
          <w:p w14:paraId="470C8993" w14:textId="77777777" w:rsidR="003716A2" w:rsidRPr="00236E93" w:rsidRDefault="00B70081" w:rsidP="00AB0E22">
            <w:pPr>
              <w:widowControl/>
              <w:spacing w:line="240" w:lineRule="atLeas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onal structure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47069828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e measurement of TCR clonality can serve as a biomarker for the</w:t>
            </w:r>
            <w:r w:rsidR="002E1AD5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2E1AD5" w:rsidRPr="00236E9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im</w:t>
            </w:r>
            <w:r w:rsidR="002E1AD5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unotherapy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response of antigen-specific T cells.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3080282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CR sequencing</w:t>
            </w:r>
          </w:p>
        </w:tc>
        <w:tc>
          <w:tcPr>
            <w:tcW w:w="1689" w:type="dxa"/>
          </w:tcPr>
          <w:p w14:paraId="4555161C" w14:textId="77777777" w:rsidR="00F24751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vention</w:t>
            </w:r>
            <w:r w:rsidR="00AA2583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</w:t>
            </w:r>
          </w:p>
        </w:tc>
        <w:tc>
          <w:tcPr>
            <w:tcW w:w="2549" w:type="dxa"/>
          </w:tcPr>
          <w:p w14:paraId="6C3E04B0" w14:textId="77777777" w:rsidR="005E2F83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emelimumab</w:t>
            </w:r>
            <w:r w:rsidR="00C66929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[</w:t>
            </w:r>
            <w:r w:rsidR="005B1297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</w:t>
            </w:r>
            <w:r w:rsidR="00C66929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061E58" w:rsidRPr="00236E93" w14:paraId="53AB3A04" w14:textId="77777777" w:rsidTr="009C15F7">
        <w:trPr>
          <w:trHeight w:val="320"/>
        </w:trPr>
        <w:tc>
          <w:tcPr>
            <w:tcW w:w="2977" w:type="dxa"/>
            <w:shd w:val="clear" w:color="auto" w:fill="auto"/>
            <w:noWrap/>
            <w:hideMark/>
          </w:tcPr>
          <w:p w14:paraId="11A44212" w14:textId="77777777" w:rsidR="003716A2" w:rsidRPr="00236E93" w:rsidRDefault="00B70081" w:rsidP="00AB0E22">
            <w:pPr>
              <w:widowControl/>
              <w:spacing w:line="240" w:lineRule="atLeas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tivity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65876722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T score is a simple and highly reproducible measure reflecting T-cell activity. A high CYT score is associated with good immunotherapy efficacy.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68C5ED8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GS</w:t>
            </w:r>
          </w:p>
        </w:tc>
        <w:tc>
          <w:tcPr>
            <w:tcW w:w="1689" w:type="dxa"/>
          </w:tcPr>
          <w:p w14:paraId="221F2FA1" w14:textId="77777777" w:rsidR="001B5A47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bookmarkStart w:id="0" w:name="OLE_LINK82"/>
            <w:bookmarkStart w:id="1" w:name="OLE_LINK83"/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eclinical study</w:t>
            </w:r>
            <w:bookmarkEnd w:id="0"/>
            <w:bookmarkEnd w:id="1"/>
          </w:p>
        </w:tc>
        <w:tc>
          <w:tcPr>
            <w:tcW w:w="2549" w:type="dxa"/>
          </w:tcPr>
          <w:p w14:paraId="2172FEF1" w14:textId="77777777" w:rsidR="008D4D69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[</w:t>
            </w:r>
            <w:r w:rsidR="00164B9F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</w:tbl>
    <w:p w14:paraId="7571C3B2" w14:textId="77777777" w:rsidR="00A774F4" w:rsidRPr="00236E93" w:rsidRDefault="00A774F4" w:rsidP="00AB0E22">
      <w:pPr>
        <w:spacing w:line="240" w:lineRule="atLeast"/>
        <w:rPr>
          <w:szCs w:val="21"/>
        </w:rPr>
      </w:pPr>
    </w:p>
    <w:p w14:paraId="60C81177" w14:textId="77777777" w:rsidR="00236E93" w:rsidRDefault="00236E93" w:rsidP="00AB0E22">
      <w:pPr>
        <w:spacing w:line="240" w:lineRule="atLeast"/>
        <w:rPr>
          <w:szCs w:val="21"/>
        </w:rPr>
      </w:pPr>
    </w:p>
    <w:p w14:paraId="3B4FD4A7" w14:textId="77777777" w:rsidR="00236E93" w:rsidRDefault="00236E93" w:rsidP="00AB0E22">
      <w:pPr>
        <w:spacing w:line="240" w:lineRule="atLeast"/>
        <w:rPr>
          <w:szCs w:val="21"/>
        </w:rPr>
      </w:pPr>
    </w:p>
    <w:p w14:paraId="41ADBF6B" w14:textId="77777777" w:rsidR="00236E93" w:rsidRDefault="00236E93" w:rsidP="00AB0E22">
      <w:pPr>
        <w:spacing w:line="240" w:lineRule="atLeast"/>
        <w:rPr>
          <w:szCs w:val="21"/>
        </w:rPr>
      </w:pPr>
    </w:p>
    <w:p w14:paraId="5F8394B5" w14:textId="77777777" w:rsidR="00236E93" w:rsidRDefault="00236E93" w:rsidP="00AB0E22">
      <w:pPr>
        <w:spacing w:line="240" w:lineRule="atLeast"/>
        <w:rPr>
          <w:szCs w:val="21"/>
        </w:rPr>
      </w:pPr>
    </w:p>
    <w:p w14:paraId="7D21C2AE" w14:textId="2F19E536" w:rsidR="009C15F7" w:rsidRPr="00236E93" w:rsidRDefault="009C15F7" w:rsidP="00AB0E22">
      <w:pPr>
        <w:spacing w:line="240" w:lineRule="atLeast"/>
        <w:rPr>
          <w:szCs w:val="21"/>
        </w:rPr>
      </w:pPr>
      <w:r w:rsidRPr="009C15F7">
        <w:rPr>
          <w:rFonts w:ascii="Times New Roman" w:hAnsi="Times New Roman" w:cs="Times New Roman"/>
          <w:b/>
          <w:bCs/>
          <w:sz w:val="24"/>
        </w:rPr>
        <w:lastRenderedPageBreak/>
        <w:t>Supplementary Table 1</w:t>
      </w:r>
      <w:r>
        <w:rPr>
          <w:rFonts w:ascii="Times New Roman" w:hAnsi="Times New Roman" w:cs="Times New Roman"/>
          <w:b/>
          <w:bCs/>
          <w:sz w:val="24"/>
        </w:rPr>
        <w:t xml:space="preserve"> (continued)</w:t>
      </w:r>
    </w:p>
    <w:tbl>
      <w:tblPr>
        <w:tblW w:w="14004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4394"/>
        <w:gridCol w:w="2410"/>
        <w:gridCol w:w="1689"/>
        <w:gridCol w:w="2534"/>
      </w:tblGrid>
      <w:tr w:rsidR="00061E58" w:rsidRPr="00236E93" w14:paraId="089A0D2F" w14:textId="77777777" w:rsidTr="009C15F7">
        <w:trPr>
          <w:trHeight w:val="3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CAD13" w14:textId="657DC06F" w:rsidR="00D548D5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2" w:name="OLE_LINK202"/>
            <w:bookmarkStart w:id="3" w:name="OLE_LINK203"/>
            <w:r w:rsidRPr="00236E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Biomarker/prognostic factor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85B7D" w14:textId="77777777" w:rsidR="00D548D5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linical significanc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A9CFB" w14:textId="6F67C8E1" w:rsidR="00D548D5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Detection </w:t>
            </w:r>
            <w:r w:rsidR="009355BA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m</w:t>
            </w:r>
            <w:r w:rsidRPr="00236E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ethod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14:paraId="32C52978" w14:textId="77777777" w:rsidR="00D548D5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tudy design</w:t>
            </w:r>
          </w:p>
        </w:tc>
        <w:tc>
          <w:tcPr>
            <w:tcW w:w="2534" w:type="dxa"/>
            <w:tcBorders>
              <w:top w:val="single" w:sz="4" w:space="0" w:color="auto"/>
              <w:bottom w:val="single" w:sz="4" w:space="0" w:color="auto"/>
            </w:tcBorders>
          </w:tcPr>
          <w:p w14:paraId="50D4A3BB" w14:textId="77777777" w:rsidR="00D548D5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Regimen [reference]</w:t>
            </w:r>
          </w:p>
        </w:tc>
      </w:tr>
      <w:bookmarkEnd w:id="2"/>
      <w:bookmarkEnd w:id="3"/>
      <w:tr w:rsidR="00061E58" w:rsidRPr="00236E93" w14:paraId="47DE0DD0" w14:textId="77777777" w:rsidTr="009C15F7">
        <w:trPr>
          <w:trHeight w:val="320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18F88C28" w14:textId="77777777" w:rsidR="009256AD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</w:tcPr>
          <w:p w14:paraId="1225AA55" w14:textId="77777777" w:rsidR="009256AD" w:rsidRPr="00236E93" w:rsidRDefault="009256AD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4A044383" w14:textId="77777777" w:rsidR="009256AD" w:rsidRPr="00236E93" w:rsidRDefault="009256AD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209EE11E" w14:textId="77777777" w:rsidR="009256AD" w:rsidRPr="00236E93" w:rsidRDefault="009256AD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34" w:type="dxa"/>
            <w:tcBorders>
              <w:top w:val="single" w:sz="4" w:space="0" w:color="auto"/>
            </w:tcBorders>
          </w:tcPr>
          <w:p w14:paraId="0A2EFE4A" w14:textId="77777777" w:rsidR="009256AD" w:rsidRPr="00236E93" w:rsidRDefault="009256AD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61E58" w:rsidRPr="00236E93" w14:paraId="14D7DBFB" w14:textId="77777777" w:rsidTr="009C15F7">
        <w:trPr>
          <w:trHeight w:val="320"/>
        </w:trPr>
        <w:tc>
          <w:tcPr>
            <w:tcW w:w="2977" w:type="dxa"/>
            <w:shd w:val="clear" w:color="auto" w:fill="auto"/>
            <w:noWrap/>
            <w:hideMark/>
          </w:tcPr>
          <w:p w14:paraId="2CC4AF7E" w14:textId="77777777" w:rsidR="003716A2" w:rsidRPr="00236E93" w:rsidRDefault="00B70081" w:rsidP="00AB0E22">
            <w:pPr>
              <w:widowControl/>
              <w:spacing w:line="240" w:lineRule="atLeas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ratumoral SDCs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108D40D4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imulate T cells by cross-presenting tumor antigens</w:t>
            </w:r>
            <w:r w:rsidR="00AB069A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5FCC681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TOF</w:t>
            </w:r>
            <w:proofErr w:type="spellEnd"/>
          </w:p>
        </w:tc>
        <w:tc>
          <w:tcPr>
            <w:tcW w:w="1689" w:type="dxa"/>
          </w:tcPr>
          <w:p w14:paraId="1D581344" w14:textId="77777777" w:rsidR="0013667B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eclinical study</w:t>
            </w:r>
          </w:p>
        </w:tc>
        <w:tc>
          <w:tcPr>
            <w:tcW w:w="2534" w:type="dxa"/>
          </w:tcPr>
          <w:p w14:paraId="56E7C75B" w14:textId="77777777" w:rsidR="00910BD4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[</w:t>
            </w:r>
            <w:r w:rsidR="003979A7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061E58" w:rsidRPr="00236E93" w14:paraId="0387971B" w14:textId="77777777" w:rsidTr="009C15F7">
        <w:trPr>
          <w:trHeight w:val="320"/>
        </w:trPr>
        <w:tc>
          <w:tcPr>
            <w:tcW w:w="2977" w:type="dxa"/>
            <w:shd w:val="clear" w:color="auto" w:fill="auto"/>
            <w:noWrap/>
            <w:hideMark/>
          </w:tcPr>
          <w:p w14:paraId="381EF191" w14:textId="51B5CF4A" w:rsidR="003716A2" w:rsidRPr="00236E93" w:rsidRDefault="00B70081" w:rsidP="00AB0E22">
            <w:pPr>
              <w:widowControl/>
              <w:spacing w:line="240" w:lineRule="atLeas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C1</w:t>
            </w:r>
            <w:r w:rsidR="00A863D1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16262929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take cancer antigens and migrate to lymph nodes where prime CD8+ T cells concentrate</w:t>
            </w:r>
            <w:r w:rsidR="00AB069A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105C96F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GS</w:t>
            </w:r>
            <w:r w:rsidR="00E10FAA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7E14E2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low cytometry</w:t>
            </w:r>
            <w:r w:rsidR="00E10FAA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896239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HC</w:t>
            </w:r>
          </w:p>
        </w:tc>
        <w:tc>
          <w:tcPr>
            <w:tcW w:w="1689" w:type="dxa"/>
          </w:tcPr>
          <w:p w14:paraId="660D825C" w14:textId="77777777" w:rsidR="0013667B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eclinical study</w:t>
            </w:r>
          </w:p>
        </w:tc>
        <w:tc>
          <w:tcPr>
            <w:tcW w:w="2534" w:type="dxa"/>
          </w:tcPr>
          <w:p w14:paraId="2F4EF7DD" w14:textId="77777777" w:rsidR="00910BD4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[</w:t>
            </w:r>
            <w:r w:rsidR="00BC49F1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061E58" w:rsidRPr="00236E93" w14:paraId="04ECCC9C" w14:textId="77777777" w:rsidTr="009C15F7">
        <w:trPr>
          <w:trHeight w:val="340"/>
        </w:trPr>
        <w:tc>
          <w:tcPr>
            <w:tcW w:w="2977" w:type="dxa"/>
            <w:shd w:val="clear" w:color="auto" w:fill="auto"/>
            <w:noWrap/>
            <w:hideMark/>
          </w:tcPr>
          <w:p w14:paraId="03BC94AB" w14:textId="46DE236C" w:rsidR="0094456F" w:rsidRPr="00236E93" w:rsidRDefault="00B70081" w:rsidP="00AB0E22">
            <w:pPr>
              <w:widowControl/>
              <w:spacing w:line="240" w:lineRule="atLeas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crophage</w:t>
            </w:r>
            <w:r w:rsidR="00A863D1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4394" w:type="dxa"/>
            <w:shd w:val="clear" w:color="auto" w:fill="auto"/>
            <w:hideMark/>
          </w:tcPr>
          <w:p w14:paraId="74A01DE3" w14:textId="5EC0BC94" w:rsidR="0094456F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ratumoral CD38+CD68+ macrophage</w:t>
            </w:r>
            <w:r w:rsidR="00B56D2A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’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density was </w:t>
            </w:r>
            <w:bookmarkStart w:id="4" w:name="OLE_LINK86"/>
            <w:bookmarkStart w:id="5" w:name="OLE_LINK87"/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rrelated with a better prognosis</w:t>
            </w:r>
            <w:bookmarkEnd w:id="4"/>
            <w:bookmarkEnd w:id="5"/>
            <w:r w:rsidR="00AB069A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DA78F64" w14:textId="77777777" w:rsidR="0094456F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HC</w:t>
            </w:r>
            <w:proofErr w:type="spellEnd"/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IF, IHC,</w:t>
            </w:r>
            <w:r w:rsidRPr="00236E9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ultiplex cytokine analysis</w:t>
            </w:r>
          </w:p>
        </w:tc>
        <w:tc>
          <w:tcPr>
            <w:tcW w:w="1689" w:type="dxa"/>
          </w:tcPr>
          <w:p w14:paraId="6034C7D1" w14:textId="77777777" w:rsidR="0094456F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eclinical study</w:t>
            </w:r>
          </w:p>
        </w:tc>
        <w:tc>
          <w:tcPr>
            <w:tcW w:w="2534" w:type="dxa"/>
          </w:tcPr>
          <w:p w14:paraId="63E28A9E" w14:textId="77777777" w:rsidR="0094456F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[24]</w:t>
            </w:r>
          </w:p>
        </w:tc>
      </w:tr>
      <w:tr w:rsidR="00061E58" w:rsidRPr="00236E93" w14:paraId="6764681B" w14:textId="77777777" w:rsidTr="009C15F7">
        <w:trPr>
          <w:trHeight w:val="340"/>
        </w:trPr>
        <w:tc>
          <w:tcPr>
            <w:tcW w:w="2977" w:type="dxa"/>
            <w:shd w:val="clear" w:color="auto" w:fill="auto"/>
            <w:noWrap/>
          </w:tcPr>
          <w:p w14:paraId="0B721DCB" w14:textId="77777777" w:rsidR="00004A96" w:rsidRPr="00236E93" w:rsidRDefault="00B70081" w:rsidP="00AB0E22">
            <w:pPr>
              <w:widowControl/>
              <w:spacing w:line="240" w:lineRule="atLeas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Fs</w:t>
            </w:r>
          </w:p>
        </w:tc>
        <w:tc>
          <w:tcPr>
            <w:tcW w:w="4394" w:type="dxa"/>
            <w:shd w:val="clear" w:color="auto" w:fill="auto"/>
          </w:tcPr>
          <w:p w14:paraId="33EDB32A" w14:textId="77777777" w:rsidR="00004A96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sponders owned CAFs with pro-inflammatory signaling</w:t>
            </w:r>
            <w:r w:rsidR="002B6919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nd HCC-CAF interactions</w:t>
            </w:r>
            <w:r w:rsidR="00AB069A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410" w:type="dxa"/>
            <w:shd w:val="clear" w:color="auto" w:fill="auto"/>
            <w:noWrap/>
          </w:tcPr>
          <w:p w14:paraId="40FF117F" w14:textId="77777777" w:rsidR="00004A96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atial transcriptomics</w:t>
            </w:r>
          </w:p>
        </w:tc>
        <w:tc>
          <w:tcPr>
            <w:tcW w:w="1689" w:type="dxa"/>
          </w:tcPr>
          <w:p w14:paraId="144F1AAB" w14:textId="77777777" w:rsidR="00004A96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ventional</w:t>
            </w:r>
          </w:p>
        </w:tc>
        <w:tc>
          <w:tcPr>
            <w:tcW w:w="2534" w:type="dxa"/>
          </w:tcPr>
          <w:p w14:paraId="39BECA51" w14:textId="388D5476" w:rsidR="00004A96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bozantinib</w:t>
            </w:r>
            <w:proofErr w:type="spellEnd"/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+ Nivolumab </w:t>
            </w:r>
            <w:r w:rsidR="007647A5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[3</w:t>
            </w:r>
            <w:r w:rsidR="007B489A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="007647A5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] </w:t>
            </w:r>
          </w:p>
        </w:tc>
      </w:tr>
      <w:tr w:rsidR="00061E58" w:rsidRPr="00236E93" w14:paraId="3BEF07FC" w14:textId="77777777" w:rsidTr="009C15F7">
        <w:trPr>
          <w:trHeight w:val="340"/>
        </w:trPr>
        <w:tc>
          <w:tcPr>
            <w:tcW w:w="2977" w:type="dxa"/>
            <w:shd w:val="clear" w:color="auto" w:fill="auto"/>
            <w:noWrap/>
          </w:tcPr>
          <w:p w14:paraId="11FAB61E" w14:textId="77777777" w:rsidR="0058547C" w:rsidRPr="00236E93" w:rsidRDefault="00B70081" w:rsidP="00AB0E22">
            <w:pPr>
              <w:widowControl/>
              <w:spacing w:line="240" w:lineRule="atLeast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  <w:r w:rsidR="00A44246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pression of VEGF receptor 2, Treg, myeloid inflammation, and TREM1/MDSC signatures</w:t>
            </w:r>
          </w:p>
        </w:tc>
        <w:tc>
          <w:tcPr>
            <w:tcW w:w="4394" w:type="dxa"/>
            <w:shd w:val="clear" w:color="auto" w:fill="auto"/>
          </w:tcPr>
          <w:p w14:paraId="5A295C5D" w14:textId="77777777" w:rsidR="0058547C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It is correlated with </w:t>
            </w:r>
            <w:r w:rsidR="00FF65A5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onger PFS</w:t>
            </w:r>
            <w:r w:rsidR="00847549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410" w:type="dxa"/>
            <w:shd w:val="clear" w:color="auto" w:fill="auto"/>
            <w:noWrap/>
          </w:tcPr>
          <w:p w14:paraId="7FC92FDA" w14:textId="77777777" w:rsidR="0058547C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NGS, </w:t>
            </w:r>
            <w:proofErr w:type="spellStart"/>
            <w:r w:rsidR="00E0208F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NAseq</w:t>
            </w:r>
            <w:proofErr w:type="spellEnd"/>
            <w:r w:rsidR="00E0208F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nalysis</w:t>
            </w:r>
          </w:p>
        </w:tc>
        <w:tc>
          <w:tcPr>
            <w:tcW w:w="1689" w:type="dxa"/>
          </w:tcPr>
          <w:p w14:paraId="643DB6C1" w14:textId="77777777" w:rsidR="0058547C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vention</w:t>
            </w:r>
            <w:r w:rsidR="00AA2583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</w:t>
            </w:r>
          </w:p>
        </w:tc>
        <w:tc>
          <w:tcPr>
            <w:tcW w:w="2534" w:type="dxa"/>
          </w:tcPr>
          <w:p w14:paraId="2E98EDFE" w14:textId="679B2B3A" w:rsidR="0058547C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ezolizumab + Bevacizumab [</w:t>
            </w:r>
            <w:r w:rsidR="00605632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="007B489A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061E58" w:rsidRPr="00236E93" w14:paraId="3307B01E" w14:textId="77777777" w:rsidTr="009C15F7">
        <w:trPr>
          <w:trHeight w:val="680"/>
        </w:trPr>
        <w:tc>
          <w:tcPr>
            <w:tcW w:w="2977" w:type="dxa"/>
            <w:shd w:val="clear" w:color="auto" w:fill="auto"/>
            <w:noWrap/>
            <w:hideMark/>
          </w:tcPr>
          <w:p w14:paraId="5C1218CD" w14:textId="77777777" w:rsidR="003716A2" w:rsidRPr="00236E93" w:rsidRDefault="00B70081" w:rsidP="00AB0E22">
            <w:pPr>
              <w:widowControl/>
              <w:spacing w:line="240" w:lineRule="atLeas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umor cell diversity</w:t>
            </w:r>
          </w:p>
        </w:tc>
        <w:tc>
          <w:tcPr>
            <w:tcW w:w="4394" w:type="dxa"/>
            <w:shd w:val="clear" w:color="auto" w:fill="auto"/>
            <w:hideMark/>
          </w:tcPr>
          <w:p w14:paraId="3D4E4A89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Measuring SPP1 expression could predict the functional clonality and immune response of tumor cells; </w:t>
            </w:r>
            <w:r w:rsidR="004F4243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umor cell diversity </w:t>
            </w:r>
            <w:r w:rsidR="00862F91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s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ssociated with poor prognoses</w:t>
            </w:r>
            <w:r w:rsidR="00AB069A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F8E5058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ngle-cell sequencing</w:t>
            </w:r>
            <w:r w:rsidR="00B90073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4B12A4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chine learning</w:t>
            </w:r>
          </w:p>
        </w:tc>
        <w:tc>
          <w:tcPr>
            <w:tcW w:w="1689" w:type="dxa"/>
          </w:tcPr>
          <w:p w14:paraId="11AD335D" w14:textId="77777777" w:rsidR="0013667B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eclinical study</w:t>
            </w:r>
          </w:p>
        </w:tc>
        <w:tc>
          <w:tcPr>
            <w:tcW w:w="2534" w:type="dxa"/>
          </w:tcPr>
          <w:p w14:paraId="3C981FC5" w14:textId="77777777" w:rsidR="00910BD4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[</w:t>
            </w:r>
            <w:r w:rsidR="00967D18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,35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061E58" w:rsidRPr="00236E93" w14:paraId="1763C0AC" w14:textId="77777777" w:rsidTr="009C15F7">
        <w:trPr>
          <w:trHeight w:val="340"/>
        </w:trPr>
        <w:tc>
          <w:tcPr>
            <w:tcW w:w="2977" w:type="dxa"/>
            <w:shd w:val="clear" w:color="auto" w:fill="auto"/>
            <w:noWrap/>
            <w:hideMark/>
          </w:tcPr>
          <w:p w14:paraId="48FC49C9" w14:textId="77777777" w:rsidR="003716A2" w:rsidRPr="00236E93" w:rsidRDefault="00B70081" w:rsidP="00AB0E22">
            <w:pPr>
              <w:widowControl/>
              <w:spacing w:line="240" w:lineRule="atLeas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Tumor immune barrier</w:t>
            </w:r>
          </w:p>
        </w:tc>
        <w:tc>
          <w:tcPr>
            <w:tcW w:w="4394" w:type="dxa"/>
            <w:shd w:val="clear" w:color="auto" w:fill="auto"/>
            <w:hideMark/>
          </w:tcPr>
          <w:p w14:paraId="11A78A86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Composed of </w:t>
            </w:r>
            <w:r w:rsidR="00B16245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CAFs and </w:t>
            </w:r>
            <w:r w:rsidR="00004A96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SPP1+ macrophages; 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imit the immune cells to kill tumor cells</w:t>
            </w:r>
            <w:r w:rsidR="00AB069A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379FCBC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atial transcriptomics</w:t>
            </w:r>
            <w:r w:rsidR="00313C57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ngle-cell sequencing</w:t>
            </w:r>
            <w:r w:rsidR="00313C57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, and </w:t>
            </w:r>
            <w:proofErr w:type="spellStart"/>
            <w:r w:rsidR="00313C57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</w:t>
            </w:r>
            <w:r w:rsidR="00B137A5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</w:t>
            </w:r>
            <w:proofErr w:type="spellEnd"/>
          </w:p>
        </w:tc>
        <w:tc>
          <w:tcPr>
            <w:tcW w:w="1689" w:type="dxa"/>
          </w:tcPr>
          <w:p w14:paraId="59E1B221" w14:textId="77777777" w:rsidR="0013667B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eclinical study</w:t>
            </w:r>
          </w:p>
        </w:tc>
        <w:tc>
          <w:tcPr>
            <w:tcW w:w="2534" w:type="dxa"/>
          </w:tcPr>
          <w:p w14:paraId="427B832A" w14:textId="77777777" w:rsidR="00910BD4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[</w:t>
            </w:r>
            <w:r w:rsidR="006B2B3E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</w:tbl>
    <w:p w14:paraId="01BA1F7D" w14:textId="1A072898" w:rsidR="00A774F4" w:rsidRDefault="00A774F4" w:rsidP="00AB0E22">
      <w:pPr>
        <w:spacing w:line="240" w:lineRule="atLeast"/>
        <w:rPr>
          <w:szCs w:val="21"/>
        </w:rPr>
      </w:pPr>
    </w:p>
    <w:p w14:paraId="42B3FFCD" w14:textId="77777777" w:rsidR="00236E93" w:rsidRDefault="00236E93" w:rsidP="00AB0E22">
      <w:pPr>
        <w:spacing w:line="240" w:lineRule="atLeast"/>
        <w:rPr>
          <w:szCs w:val="21"/>
        </w:rPr>
      </w:pPr>
    </w:p>
    <w:p w14:paraId="458F41E2" w14:textId="77777777" w:rsidR="00236E93" w:rsidRDefault="00236E93" w:rsidP="00AB0E22">
      <w:pPr>
        <w:spacing w:line="240" w:lineRule="atLeast"/>
        <w:rPr>
          <w:szCs w:val="21"/>
        </w:rPr>
      </w:pPr>
    </w:p>
    <w:p w14:paraId="4CA49260" w14:textId="77777777" w:rsidR="00236E93" w:rsidRDefault="00236E93" w:rsidP="00AB0E22">
      <w:pPr>
        <w:spacing w:line="240" w:lineRule="atLeast"/>
        <w:rPr>
          <w:szCs w:val="21"/>
        </w:rPr>
      </w:pPr>
    </w:p>
    <w:p w14:paraId="4294F4C6" w14:textId="6F50E449" w:rsidR="009C15F7" w:rsidRPr="00236E93" w:rsidRDefault="009C15F7" w:rsidP="00AB0E22">
      <w:pPr>
        <w:spacing w:line="240" w:lineRule="atLeast"/>
        <w:rPr>
          <w:szCs w:val="21"/>
        </w:rPr>
      </w:pPr>
      <w:r w:rsidRPr="009C15F7">
        <w:rPr>
          <w:rFonts w:ascii="Times New Roman" w:hAnsi="Times New Roman" w:cs="Times New Roman"/>
          <w:b/>
          <w:bCs/>
          <w:sz w:val="24"/>
        </w:rPr>
        <w:lastRenderedPageBreak/>
        <w:t>Supplementary Table 1</w:t>
      </w:r>
      <w:r>
        <w:rPr>
          <w:rFonts w:ascii="Times New Roman" w:hAnsi="Times New Roman" w:cs="Times New Roman"/>
          <w:b/>
          <w:bCs/>
          <w:sz w:val="24"/>
        </w:rPr>
        <w:t xml:space="preserve"> (continued)</w:t>
      </w:r>
    </w:p>
    <w:tbl>
      <w:tblPr>
        <w:tblW w:w="14004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4394"/>
        <w:gridCol w:w="2410"/>
        <w:gridCol w:w="1689"/>
        <w:gridCol w:w="2534"/>
      </w:tblGrid>
      <w:tr w:rsidR="00313B51" w:rsidRPr="00236E93" w14:paraId="0AEDC130" w14:textId="77777777" w:rsidTr="009C15F7">
        <w:trPr>
          <w:trHeight w:val="3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D8C75" w14:textId="244C43BC" w:rsidR="00D548D5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Biomarker/prognostic factor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23FB1" w14:textId="77777777" w:rsidR="00D548D5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linical significanc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24550" w14:textId="3638B799" w:rsidR="00D548D5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Detection </w:t>
            </w:r>
            <w:r w:rsidR="009355B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</w:t>
            </w:r>
            <w:r w:rsidRPr="00236E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ethod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14:paraId="6499E9FF" w14:textId="77777777" w:rsidR="00D548D5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tudy design</w:t>
            </w:r>
          </w:p>
        </w:tc>
        <w:tc>
          <w:tcPr>
            <w:tcW w:w="2534" w:type="dxa"/>
            <w:tcBorders>
              <w:top w:val="single" w:sz="4" w:space="0" w:color="auto"/>
              <w:bottom w:val="single" w:sz="4" w:space="0" w:color="auto"/>
            </w:tcBorders>
          </w:tcPr>
          <w:p w14:paraId="7FB2D6F7" w14:textId="77777777" w:rsidR="00D548D5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Regimen [reference]</w:t>
            </w:r>
          </w:p>
        </w:tc>
      </w:tr>
      <w:tr w:rsidR="00242861" w:rsidRPr="00236E93" w14:paraId="0043017F" w14:textId="77777777" w:rsidTr="009C15F7">
        <w:trPr>
          <w:trHeight w:val="75"/>
        </w:trPr>
        <w:tc>
          <w:tcPr>
            <w:tcW w:w="14004" w:type="dxa"/>
            <w:gridSpan w:val="5"/>
            <w:tcBorders>
              <w:top w:val="single" w:sz="4" w:space="0" w:color="auto"/>
            </w:tcBorders>
            <w:shd w:val="clear" w:color="auto" w:fill="auto"/>
            <w:noWrap/>
          </w:tcPr>
          <w:p w14:paraId="5E1900DD" w14:textId="77777777" w:rsidR="00492C65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Genomic characteristics</w:t>
            </w:r>
          </w:p>
        </w:tc>
      </w:tr>
      <w:tr w:rsidR="00471A37" w:rsidRPr="00236E93" w14:paraId="59495E44" w14:textId="77777777" w:rsidTr="009C15F7">
        <w:trPr>
          <w:trHeight w:val="1020"/>
        </w:trPr>
        <w:tc>
          <w:tcPr>
            <w:tcW w:w="2977" w:type="dxa"/>
            <w:shd w:val="clear" w:color="auto" w:fill="auto"/>
            <w:noWrap/>
            <w:hideMark/>
          </w:tcPr>
          <w:p w14:paraId="259D0522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MB</w:t>
            </w:r>
          </w:p>
        </w:tc>
        <w:tc>
          <w:tcPr>
            <w:tcW w:w="4394" w:type="dxa"/>
            <w:shd w:val="clear" w:color="auto" w:fill="auto"/>
            <w:hideMark/>
          </w:tcPr>
          <w:p w14:paraId="13DAB256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Serve as an independent predictive biomarker for immunotherapy </w:t>
            </w:r>
            <w:proofErr w:type="gramStart"/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fficacy;</w:t>
            </w:r>
            <w:proofErr w:type="gramEnd"/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  <w:p w14:paraId="47F84BF5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lood TMB is significantly correlated with tissue TMB</w:t>
            </w:r>
            <w:r w:rsidR="009256AD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enabling the evaluation of </w:t>
            </w:r>
            <w:r w:rsidR="009256AD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</w:t>
            </w:r>
            <w:r w:rsidR="009A300B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lood </w:t>
            </w:r>
            <w:r w:rsidR="009256AD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MB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s a </w:t>
            </w:r>
            <w:bookmarkStart w:id="6" w:name="OLE_LINK14"/>
            <w:bookmarkStart w:id="7" w:name="OLE_LINK15"/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edictor</w:t>
            </w:r>
            <w:bookmarkEnd w:id="6"/>
            <w:bookmarkEnd w:id="7"/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of immunotherapy efficacy and the dynamic monitoring of treatment changes</w:t>
            </w:r>
            <w:r w:rsidR="00B17319" w:rsidRPr="00236E9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B86D11F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ES</w:t>
            </w:r>
          </w:p>
        </w:tc>
        <w:tc>
          <w:tcPr>
            <w:tcW w:w="1689" w:type="dxa"/>
          </w:tcPr>
          <w:p w14:paraId="1E1140F2" w14:textId="77777777" w:rsidR="005C34F4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bservational</w:t>
            </w:r>
          </w:p>
        </w:tc>
        <w:tc>
          <w:tcPr>
            <w:tcW w:w="2534" w:type="dxa"/>
          </w:tcPr>
          <w:p w14:paraId="16F53D9D" w14:textId="463F550E" w:rsidR="00255BB7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[4</w:t>
            </w:r>
            <w:r w:rsidR="00FD6DCD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="003D35DA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 w:rsidR="00AB3F75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7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471A37" w:rsidRPr="00236E93" w14:paraId="0F8252E8" w14:textId="77777777" w:rsidTr="009C15F7">
        <w:trPr>
          <w:trHeight w:val="1020"/>
        </w:trPr>
        <w:tc>
          <w:tcPr>
            <w:tcW w:w="2977" w:type="dxa"/>
            <w:shd w:val="clear" w:color="auto" w:fill="auto"/>
            <w:noWrap/>
            <w:hideMark/>
          </w:tcPr>
          <w:p w14:paraId="6EB23350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NA</w:t>
            </w:r>
            <w:r w:rsidR="009302A3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4394" w:type="dxa"/>
            <w:shd w:val="clear" w:color="auto" w:fill="auto"/>
            <w:hideMark/>
          </w:tcPr>
          <w:p w14:paraId="45677162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e burden of CNAs</w:t>
            </w:r>
            <w:r w:rsidR="00475830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is </w:t>
            </w:r>
            <w:r w:rsidR="00475830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  <w:r w:rsidR="005C40D3" w:rsidRPr="00236E9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o</w:t>
            </w:r>
            <w:r w:rsidR="005C40D3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relate</w:t>
            </w:r>
            <w:r w:rsidR="00475830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</w:t>
            </w:r>
            <w:r w:rsidR="005C40D3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with the molecular typing (immune class, immune intermediate class, and immune excluded class) and immunophenotyping (proliferation class and non-proliferation class) of </w:t>
            </w:r>
            <w:proofErr w:type="gramStart"/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CC;</w:t>
            </w:r>
            <w:proofErr w:type="gramEnd"/>
          </w:p>
          <w:p w14:paraId="2C75970B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gh broad CNAs could serve as a predictive biomarker</w:t>
            </w:r>
            <w:r w:rsidR="00B17319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6303DB0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GS</w:t>
            </w:r>
          </w:p>
        </w:tc>
        <w:tc>
          <w:tcPr>
            <w:tcW w:w="1689" w:type="dxa"/>
          </w:tcPr>
          <w:p w14:paraId="73BB67B8" w14:textId="77777777" w:rsidR="009D02AE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bookmarkStart w:id="8" w:name="OLE_LINK96"/>
            <w:bookmarkStart w:id="9" w:name="OLE_LINK97"/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eclinical study</w:t>
            </w:r>
            <w:bookmarkEnd w:id="8"/>
            <w:bookmarkEnd w:id="9"/>
          </w:p>
        </w:tc>
        <w:tc>
          <w:tcPr>
            <w:tcW w:w="2534" w:type="dxa"/>
          </w:tcPr>
          <w:p w14:paraId="7786F56D" w14:textId="77777777" w:rsidR="009D02AE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[</w:t>
            </w:r>
            <w:r w:rsidR="00D963D2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,4</w:t>
            </w:r>
            <w:r w:rsidR="00FD6DCD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471A37" w:rsidRPr="00236E93" w14:paraId="52C44D24" w14:textId="77777777" w:rsidTr="009C15F7">
        <w:trPr>
          <w:trHeight w:val="320"/>
        </w:trPr>
        <w:tc>
          <w:tcPr>
            <w:tcW w:w="2977" w:type="dxa"/>
            <w:shd w:val="clear" w:color="auto" w:fill="auto"/>
            <w:noWrap/>
            <w:hideMark/>
          </w:tcPr>
          <w:p w14:paraId="15B34EF3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1AE86A64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tients with TP53 mutations exhibited a shorter OS and recurrence-free survival.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14634F3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GS</w:t>
            </w:r>
          </w:p>
        </w:tc>
        <w:tc>
          <w:tcPr>
            <w:tcW w:w="1689" w:type="dxa"/>
          </w:tcPr>
          <w:p w14:paraId="5D6A3813" w14:textId="77777777" w:rsidR="00D557E6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eclinical study</w:t>
            </w:r>
          </w:p>
        </w:tc>
        <w:tc>
          <w:tcPr>
            <w:tcW w:w="2534" w:type="dxa"/>
          </w:tcPr>
          <w:p w14:paraId="4EF61D06" w14:textId="77777777" w:rsidR="00D557E6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[4</w:t>
            </w:r>
            <w:r w:rsidR="00FD6DCD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471A37" w:rsidRPr="00236E93" w14:paraId="1B1B2E51" w14:textId="77777777" w:rsidTr="009C15F7">
        <w:trPr>
          <w:trHeight w:val="320"/>
        </w:trPr>
        <w:tc>
          <w:tcPr>
            <w:tcW w:w="2977" w:type="dxa"/>
            <w:shd w:val="clear" w:color="auto" w:fill="auto"/>
            <w:noWrap/>
            <w:hideMark/>
          </w:tcPr>
          <w:p w14:paraId="4FD02F60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TNNB1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00B652CA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s a biomarker of immunotherapy resistance</w:t>
            </w:r>
            <w:r w:rsidR="00847549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D92CBD9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GS</w:t>
            </w:r>
            <w:r w:rsidR="00640071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="005067DD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NA</w:t>
            </w:r>
            <w:r w:rsidR="00252336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q</w:t>
            </w:r>
            <w:proofErr w:type="spellEnd"/>
          </w:p>
        </w:tc>
        <w:tc>
          <w:tcPr>
            <w:tcW w:w="1689" w:type="dxa"/>
          </w:tcPr>
          <w:p w14:paraId="33A33414" w14:textId="77777777" w:rsidR="00D557E6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eclinical study</w:t>
            </w:r>
          </w:p>
        </w:tc>
        <w:tc>
          <w:tcPr>
            <w:tcW w:w="2534" w:type="dxa"/>
          </w:tcPr>
          <w:p w14:paraId="1711A608" w14:textId="77777777" w:rsidR="00B2570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[</w:t>
            </w:r>
            <w:r w:rsidR="00CB469F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="00FD6DCD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471A37" w:rsidRPr="00236E93" w14:paraId="4963F94E" w14:textId="77777777" w:rsidTr="009C15F7">
        <w:trPr>
          <w:trHeight w:val="320"/>
        </w:trPr>
        <w:tc>
          <w:tcPr>
            <w:tcW w:w="2977" w:type="dxa"/>
            <w:shd w:val="clear" w:color="auto" w:fill="auto"/>
            <w:noWrap/>
            <w:hideMark/>
          </w:tcPr>
          <w:p w14:paraId="7CCC8FBF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NT/β-catenin signal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4EB386AD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s a biomarker of immunotherapy resistance</w:t>
            </w:r>
            <w:r w:rsidR="00847549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8427117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GS</w:t>
            </w:r>
          </w:p>
        </w:tc>
        <w:tc>
          <w:tcPr>
            <w:tcW w:w="1689" w:type="dxa"/>
          </w:tcPr>
          <w:p w14:paraId="07F95BD2" w14:textId="77777777" w:rsidR="0064729A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bservational</w:t>
            </w:r>
          </w:p>
        </w:tc>
        <w:tc>
          <w:tcPr>
            <w:tcW w:w="2534" w:type="dxa"/>
          </w:tcPr>
          <w:p w14:paraId="04444050" w14:textId="77777777" w:rsidR="00EF7880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ICI </w:t>
            </w:r>
            <w:r w:rsidR="00CB469F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[</w:t>
            </w:r>
            <w:r w:rsidR="00971897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="00FD6DCD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  <w:r w:rsidR="00CB469F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471A37" w:rsidRPr="00236E93" w14:paraId="3A3377CB" w14:textId="77777777" w:rsidTr="009C15F7">
        <w:trPr>
          <w:trHeight w:val="320"/>
        </w:trPr>
        <w:tc>
          <w:tcPr>
            <w:tcW w:w="2977" w:type="dxa"/>
            <w:shd w:val="clear" w:color="auto" w:fill="auto"/>
            <w:noWrap/>
            <w:hideMark/>
          </w:tcPr>
          <w:p w14:paraId="1B6000AD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 signaling genes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4D06B06F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Serve as a </w:t>
            </w:r>
            <w:r w:rsidR="001A0EAE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prognostic biomarker</w:t>
            </w:r>
            <w:r w:rsidR="00847549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4AB6606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GS</w:t>
            </w:r>
          </w:p>
        </w:tc>
        <w:tc>
          <w:tcPr>
            <w:tcW w:w="1689" w:type="dxa"/>
          </w:tcPr>
          <w:p w14:paraId="0E75A38A" w14:textId="77777777" w:rsidR="00B665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vention</w:t>
            </w:r>
            <w:r w:rsidR="00AA6DDE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</w:t>
            </w:r>
          </w:p>
        </w:tc>
        <w:tc>
          <w:tcPr>
            <w:tcW w:w="2534" w:type="dxa"/>
          </w:tcPr>
          <w:p w14:paraId="520F90D1" w14:textId="77777777" w:rsidR="007A4C67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Atezolizumab + Bevacizumab </w:t>
            </w:r>
            <w:r w:rsidR="00F43042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[4</w:t>
            </w:r>
            <w:r w:rsidR="00FD6DCD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  <w:r w:rsidR="00F43042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471A37" w:rsidRPr="00236E93" w14:paraId="30F19634" w14:textId="77777777" w:rsidTr="009C15F7">
        <w:trPr>
          <w:trHeight w:val="320"/>
        </w:trPr>
        <w:tc>
          <w:tcPr>
            <w:tcW w:w="2977" w:type="dxa"/>
            <w:shd w:val="clear" w:color="auto" w:fill="auto"/>
            <w:noWrap/>
            <w:hideMark/>
          </w:tcPr>
          <w:p w14:paraId="638786BA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tch pathway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6148818F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rve as a negative prognostic biomarker</w:t>
            </w:r>
            <w:r w:rsidR="00847549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59F2BAF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GS</w:t>
            </w:r>
          </w:p>
        </w:tc>
        <w:tc>
          <w:tcPr>
            <w:tcW w:w="1689" w:type="dxa"/>
          </w:tcPr>
          <w:p w14:paraId="365B9F28" w14:textId="77777777" w:rsidR="00B665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vention</w:t>
            </w:r>
            <w:r w:rsidR="00AA6DDE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</w:t>
            </w:r>
          </w:p>
        </w:tc>
        <w:tc>
          <w:tcPr>
            <w:tcW w:w="2534" w:type="dxa"/>
          </w:tcPr>
          <w:p w14:paraId="73F59F6A" w14:textId="77777777" w:rsidR="00981258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Atezolizumab + Bevacizumab </w:t>
            </w:r>
            <w:r w:rsidR="00322937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[4</w:t>
            </w:r>
            <w:r w:rsidR="00FD6DCD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  <w:r w:rsidR="00322937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471A37" w:rsidRPr="00236E93" w14:paraId="63D6B70B" w14:textId="77777777" w:rsidTr="009C15F7">
        <w:trPr>
          <w:trHeight w:val="340"/>
        </w:trPr>
        <w:tc>
          <w:tcPr>
            <w:tcW w:w="2977" w:type="dxa"/>
            <w:shd w:val="clear" w:color="auto" w:fill="auto"/>
            <w:hideMark/>
          </w:tcPr>
          <w:p w14:paraId="3F1C038F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flammatory gene signals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30C16768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Serve as a </w:t>
            </w:r>
            <w:r w:rsidR="001A0EAE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prognostic biomarker</w:t>
            </w:r>
            <w:r w:rsidR="00847549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6A8CE30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GS</w:t>
            </w:r>
          </w:p>
        </w:tc>
        <w:tc>
          <w:tcPr>
            <w:tcW w:w="1689" w:type="dxa"/>
          </w:tcPr>
          <w:p w14:paraId="14FAACE8" w14:textId="77777777" w:rsidR="006B45FC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vention</w:t>
            </w:r>
            <w:r w:rsidR="00AA6DDE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</w:t>
            </w:r>
          </w:p>
        </w:tc>
        <w:tc>
          <w:tcPr>
            <w:tcW w:w="2534" w:type="dxa"/>
          </w:tcPr>
          <w:p w14:paraId="6FC7ECDC" w14:textId="77777777" w:rsidR="006B45FC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Nivolumab </w:t>
            </w:r>
            <w:r w:rsidR="00BB02CA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[22]</w:t>
            </w:r>
          </w:p>
        </w:tc>
      </w:tr>
    </w:tbl>
    <w:p w14:paraId="6685020D" w14:textId="77777777" w:rsidR="00A774F4" w:rsidRPr="00236E93" w:rsidRDefault="00A774F4" w:rsidP="00AB0E22">
      <w:pPr>
        <w:spacing w:line="240" w:lineRule="atLeast"/>
        <w:rPr>
          <w:szCs w:val="21"/>
        </w:rPr>
      </w:pPr>
    </w:p>
    <w:p w14:paraId="432CC233" w14:textId="0BD4AA9E" w:rsidR="00A774F4" w:rsidRPr="00236E93" w:rsidRDefault="009C15F7" w:rsidP="00AB0E22">
      <w:pPr>
        <w:spacing w:line="240" w:lineRule="atLeast"/>
        <w:rPr>
          <w:szCs w:val="21"/>
        </w:rPr>
      </w:pPr>
      <w:r w:rsidRPr="009C15F7">
        <w:rPr>
          <w:rFonts w:ascii="Times New Roman" w:hAnsi="Times New Roman" w:cs="Times New Roman"/>
          <w:b/>
          <w:bCs/>
          <w:sz w:val="24"/>
        </w:rPr>
        <w:lastRenderedPageBreak/>
        <w:t>Supplementary Table 1</w:t>
      </w:r>
      <w:r>
        <w:rPr>
          <w:rFonts w:ascii="Times New Roman" w:hAnsi="Times New Roman" w:cs="Times New Roman"/>
          <w:b/>
          <w:bCs/>
          <w:sz w:val="24"/>
        </w:rPr>
        <w:t xml:space="preserve"> (continued)</w:t>
      </w:r>
    </w:p>
    <w:tbl>
      <w:tblPr>
        <w:tblW w:w="14004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4394"/>
        <w:gridCol w:w="2410"/>
        <w:gridCol w:w="1689"/>
        <w:gridCol w:w="2534"/>
      </w:tblGrid>
      <w:tr w:rsidR="00471A37" w:rsidRPr="00236E93" w14:paraId="6B862C08" w14:textId="77777777" w:rsidTr="009C15F7">
        <w:trPr>
          <w:trHeight w:val="3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DBBBD" w14:textId="1CCF4756" w:rsidR="00A573C7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Biomarker/prognostic factor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7F821" w14:textId="77777777" w:rsidR="00A573C7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linical significanc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70C37" w14:textId="417CB894" w:rsidR="00A573C7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Detection </w:t>
            </w:r>
            <w:r w:rsidR="009355B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</w:t>
            </w:r>
            <w:r w:rsidRPr="00236E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ethod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14:paraId="0CBC67FC" w14:textId="77777777" w:rsidR="00A573C7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tudy design</w:t>
            </w:r>
          </w:p>
        </w:tc>
        <w:tc>
          <w:tcPr>
            <w:tcW w:w="2534" w:type="dxa"/>
            <w:tcBorders>
              <w:top w:val="single" w:sz="4" w:space="0" w:color="auto"/>
              <w:bottom w:val="single" w:sz="4" w:space="0" w:color="auto"/>
            </w:tcBorders>
          </w:tcPr>
          <w:p w14:paraId="32EDE565" w14:textId="77777777" w:rsidR="00A573C7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Regimen [reference]</w:t>
            </w:r>
          </w:p>
        </w:tc>
      </w:tr>
      <w:tr w:rsidR="00242861" w:rsidRPr="00236E93" w14:paraId="54C36ED7" w14:textId="77777777" w:rsidTr="009C15F7">
        <w:trPr>
          <w:trHeight w:val="416"/>
        </w:trPr>
        <w:tc>
          <w:tcPr>
            <w:tcW w:w="14004" w:type="dxa"/>
            <w:gridSpan w:val="5"/>
            <w:tcBorders>
              <w:top w:val="single" w:sz="4" w:space="0" w:color="auto"/>
            </w:tcBorders>
            <w:shd w:val="clear" w:color="auto" w:fill="auto"/>
            <w:noWrap/>
          </w:tcPr>
          <w:p w14:paraId="15540EAB" w14:textId="77777777" w:rsidR="003C00F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Tumor clinical features</w:t>
            </w:r>
          </w:p>
        </w:tc>
      </w:tr>
      <w:tr w:rsidR="00471A37" w:rsidRPr="00236E93" w14:paraId="6F575692" w14:textId="77777777" w:rsidTr="009C15F7">
        <w:trPr>
          <w:trHeight w:val="680"/>
        </w:trPr>
        <w:tc>
          <w:tcPr>
            <w:tcW w:w="2977" w:type="dxa"/>
            <w:shd w:val="clear" w:color="auto" w:fill="auto"/>
            <w:noWrap/>
            <w:hideMark/>
          </w:tcPr>
          <w:p w14:paraId="68801B33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umor burden</w:t>
            </w:r>
          </w:p>
        </w:tc>
        <w:tc>
          <w:tcPr>
            <w:tcW w:w="4394" w:type="dxa"/>
            <w:shd w:val="clear" w:color="auto" w:fill="auto"/>
            <w:hideMark/>
          </w:tcPr>
          <w:p w14:paraId="15A05F5A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Smaller tumor size </w:t>
            </w:r>
            <w:r w:rsidR="00576C76" w:rsidRPr="00236E9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is</w:t>
            </w:r>
            <w:r w:rsidR="00576C76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correlated with better </w:t>
            </w:r>
            <w:proofErr w:type="gramStart"/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gnosis;</w:t>
            </w:r>
            <w:proofErr w:type="gramEnd"/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  <w:p w14:paraId="4476C1C8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TBS </w:t>
            </w:r>
            <w:r w:rsidR="00F40327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is 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gnificantly related to the treatment response</w:t>
            </w:r>
            <w:r w:rsidR="00F40327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AF4F771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ging</w:t>
            </w:r>
          </w:p>
        </w:tc>
        <w:tc>
          <w:tcPr>
            <w:tcW w:w="1689" w:type="dxa"/>
          </w:tcPr>
          <w:p w14:paraId="42C55F1A" w14:textId="77777777" w:rsidR="00AA3E4C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bookmarkStart w:id="10" w:name="OLE_LINK113"/>
            <w:bookmarkStart w:id="11" w:name="OLE_LINK114"/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bservational</w:t>
            </w:r>
            <w:bookmarkEnd w:id="10"/>
            <w:bookmarkEnd w:id="11"/>
          </w:p>
        </w:tc>
        <w:tc>
          <w:tcPr>
            <w:tcW w:w="2534" w:type="dxa"/>
          </w:tcPr>
          <w:p w14:paraId="404675FE" w14:textId="6A297A9F" w:rsidR="006726F7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Nivolumab </w:t>
            </w:r>
            <w:r w:rsidR="00993E2A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[50</w:t>
            </w:r>
            <w:r w:rsidR="00BF774A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]; 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Nivolumab </w:t>
            </w:r>
            <w:r w:rsidR="00993E2A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[5</w:t>
            </w:r>
            <w:r w:rsidR="007B3FCA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 w:rsidR="00883FC8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; PD-1 inhibitors [52</w:t>
            </w:r>
            <w:proofErr w:type="gramStart"/>
            <w:r w:rsidR="00883FC8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;</w:t>
            </w:r>
            <w:proofErr w:type="gramEnd"/>
            <w:r w:rsidR="00883FC8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  <w:p w14:paraId="28DE3300" w14:textId="58B90F68" w:rsidR="003B03F4" w:rsidRPr="00236E93" w:rsidRDefault="00BF774A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D</w:t>
            </w:r>
            <w:r w:rsidR="001B4504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 inhibitors</w:t>
            </w:r>
            <w:r w:rsidR="00B404F9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+ </w:t>
            </w:r>
            <w:r w:rsidR="00051044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envatinib</w:t>
            </w:r>
            <w:r w:rsidR="00993E2A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[5</w:t>
            </w:r>
            <w:r w:rsidR="007B3FCA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="00993E2A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471A37" w:rsidRPr="00236E93" w14:paraId="56432F73" w14:textId="77777777" w:rsidTr="009C15F7">
        <w:trPr>
          <w:trHeight w:val="320"/>
        </w:trPr>
        <w:tc>
          <w:tcPr>
            <w:tcW w:w="2977" w:type="dxa"/>
            <w:shd w:val="clear" w:color="auto" w:fill="auto"/>
            <w:noWrap/>
            <w:hideMark/>
          </w:tcPr>
          <w:p w14:paraId="04A11B80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volved organs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33A8A5BD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ung metastases</w:t>
            </w:r>
            <w:r w:rsidR="000928F5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nd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lymph node metastases </w:t>
            </w:r>
            <w:r w:rsidR="000928F5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are 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rrelated with better prognosis</w:t>
            </w:r>
            <w:r w:rsidR="00F40327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7EB0BE4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ging</w:t>
            </w:r>
            <w:r w:rsidR="00822B64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 pathology</w:t>
            </w:r>
          </w:p>
        </w:tc>
        <w:tc>
          <w:tcPr>
            <w:tcW w:w="1689" w:type="dxa"/>
          </w:tcPr>
          <w:p w14:paraId="3F340790" w14:textId="77777777" w:rsidR="000354F6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bservational</w:t>
            </w:r>
          </w:p>
        </w:tc>
        <w:tc>
          <w:tcPr>
            <w:tcW w:w="2534" w:type="dxa"/>
          </w:tcPr>
          <w:p w14:paraId="4A130211" w14:textId="77777777" w:rsidR="00464A6A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ivolumab [</w:t>
            </w:r>
            <w:r w:rsidR="00BE089E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0]; 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ivolumab [</w:t>
            </w:r>
            <w:r w:rsidR="00BE089E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="007B3FCA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 w:rsidR="00BE089E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]; </w:t>
            </w:r>
            <w:r w:rsidR="000354F6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PD-1 inhibitors + TKI </w:t>
            </w:r>
            <w:r w:rsidR="00BE089E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[</w:t>
            </w:r>
            <w:r w:rsidR="00267860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="007B3FCA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="00BE089E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242861" w:rsidRPr="00236E93" w14:paraId="52D0D97E" w14:textId="77777777" w:rsidTr="009C15F7">
        <w:trPr>
          <w:trHeight w:val="320"/>
        </w:trPr>
        <w:tc>
          <w:tcPr>
            <w:tcW w:w="14004" w:type="dxa"/>
            <w:gridSpan w:val="5"/>
            <w:shd w:val="clear" w:color="auto" w:fill="auto"/>
            <w:noWrap/>
            <w:hideMark/>
          </w:tcPr>
          <w:p w14:paraId="6A80307B" w14:textId="77777777" w:rsidR="00266BD8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retreatment host clinical features</w:t>
            </w:r>
          </w:p>
        </w:tc>
      </w:tr>
      <w:tr w:rsidR="00471A37" w:rsidRPr="00236E93" w14:paraId="096A314C" w14:textId="77777777" w:rsidTr="009C15F7">
        <w:trPr>
          <w:trHeight w:val="340"/>
        </w:trPr>
        <w:tc>
          <w:tcPr>
            <w:tcW w:w="2977" w:type="dxa"/>
            <w:shd w:val="clear" w:color="auto" w:fill="auto"/>
            <w:hideMark/>
          </w:tcPr>
          <w:p w14:paraId="31348573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ild-</w:t>
            </w:r>
            <w:r w:rsidR="001A0EAE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gh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46F05BFA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e grading criteria for assessing liver reserve function; Child-</w:t>
            </w:r>
            <w:r w:rsidR="001A0EAE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gh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 </w:t>
            </w:r>
            <w:r w:rsidR="009256AD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dicate</w:t>
            </w:r>
            <w:r w:rsidR="005F20F3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 better </w:t>
            </w:r>
            <w:r w:rsidR="001A0EAE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gnosis</w:t>
            </w:r>
            <w:r w:rsidR="00F40327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E055F70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aboratory tests</w:t>
            </w:r>
          </w:p>
        </w:tc>
        <w:tc>
          <w:tcPr>
            <w:tcW w:w="1689" w:type="dxa"/>
          </w:tcPr>
          <w:p w14:paraId="7F2B0873" w14:textId="77777777" w:rsidR="00B84691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bservational</w:t>
            </w:r>
          </w:p>
        </w:tc>
        <w:tc>
          <w:tcPr>
            <w:tcW w:w="2534" w:type="dxa"/>
          </w:tcPr>
          <w:p w14:paraId="30F02FE5" w14:textId="77777777" w:rsidR="00B84691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Nivolumab </w:t>
            </w:r>
            <w:r w:rsidR="00C86394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[5</w:t>
            </w:r>
            <w:r w:rsidR="007B3FCA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  <w:r w:rsidR="00C86394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]; </w:t>
            </w:r>
          </w:p>
        </w:tc>
      </w:tr>
      <w:tr w:rsidR="00471A37" w:rsidRPr="00236E93" w14:paraId="47F9FCC5" w14:textId="77777777" w:rsidTr="009C15F7">
        <w:trPr>
          <w:trHeight w:val="320"/>
        </w:trPr>
        <w:tc>
          <w:tcPr>
            <w:tcW w:w="2977" w:type="dxa"/>
            <w:shd w:val="clear" w:color="auto" w:fill="auto"/>
            <w:noWrap/>
            <w:hideMark/>
          </w:tcPr>
          <w:p w14:paraId="49F1E090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BI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5F40D7BE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 assessment of liver function; A dependent prognostic factor</w:t>
            </w:r>
            <w:r w:rsidR="008E7FC2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5A16F49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aboratory tests</w:t>
            </w:r>
          </w:p>
        </w:tc>
        <w:tc>
          <w:tcPr>
            <w:tcW w:w="1689" w:type="dxa"/>
          </w:tcPr>
          <w:p w14:paraId="2D372680" w14:textId="77777777" w:rsidR="006E2E05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bservational</w:t>
            </w:r>
          </w:p>
        </w:tc>
        <w:tc>
          <w:tcPr>
            <w:tcW w:w="2534" w:type="dxa"/>
          </w:tcPr>
          <w:p w14:paraId="37CCD451" w14:textId="77777777" w:rsidR="006E2E05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ICI </w:t>
            </w:r>
            <w:r w:rsidR="002F35B6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[5</w:t>
            </w:r>
            <w:r w:rsidR="007B3FCA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  <w:r w:rsidR="002F35B6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471A37" w:rsidRPr="00236E93" w14:paraId="53BB5E9E" w14:textId="77777777" w:rsidTr="009C15F7">
        <w:trPr>
          <w:trHeight w:val="320"/>
        </w:trPr>
        <w:tc>
          <w:tcPr>
            <w:tcW w:w="2977" w:type="dxa"/>
            <w:shd w:val="clear" w:color="auto" w:fill="auto"/>
            <w:noWrap/>
            <w:hideMark/>
          </w:tcPr>
          <w:p w14:paraId="5C62E722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COG score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5949EDD3" w14:textId="01F8533F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Assessing the patient's physical condition; </w:t>
            </w:r>
            <w:r w:rsidR="00EB541D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The 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COG</w:t>
            </w:r>
            <w:r w:rsidR="008C572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score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of 0 is associated with a better prognosis.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43595C4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cale assessment</w:t>
            </w:r>
          </w:p>
        </w:tc>
        <w:tc>
          <w:tcPr>
            <w:tcW w:w="1689" w:type="dxa"/>
          </w:tcPr>
          <w:p w14:paraId="16BF3914" w14:textId="77777777" w:rsidR="00577DC9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bservational</w:t>
            </w:r>
          </w:p>
        </w:tc>
        <w:tc>
          <w:tcPr>
            <w:tcW w:w="2534" w:type="dxa"/>
          </w:tcPr>
          <w:p w14:paraId="40FD6292" w14:textId="77777777" w:rsidR="00111154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D-1 inhibitors + TKI [5</w:t>
            </w:r>
            <w:r w:rsidR="007B3FCA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471A37" w:rsidRPr="00236E93" w14:paraId="7383C1C2" w14:textId="77777777" w:rsidTr="009C15F7">
        <w:trPr>
          <w:trHeight w:val="320"/>
        </w:trPr>
        <w:tc>
          <w:tcPr>
            <w:tcW w:w="2977" w:type="dxa"/>
            <w:shd w:val="clear" w:color="auto" w:fill="auto"/>
            <w:noWrap/>
            <w:hideMark/>
          </w:tcPr>
          <w:p w14:paraId="5629BC99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G-SGA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1A351453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G-SGA score &lt; 4 indicat</w:t>
            </w:r>
            <w:r w:rsidR="008E7FC2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s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 greater susceptibility to disease control</w:t>
            </w:r>
            <w:r w:rsidR="008E7FC2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159665C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utrition assessment scale</w:t>
            </w:r>
          </w:p>
        </w:tc>
        <w:tc>
          <w:tcPr>
            <w:tcW w:w="1689" w:type="dxa"/>
          </w:tcPr>
          <w:p w14:paraId="5DB87F5B" w14:textId="77777777" w:rsidR="00BF774A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bservational</w:t>
            </w:r>
          </w:p>
        </w:tc>
        <w:tc>
          <w:tcPr>
            <w:tcW w:w="2534" w:type="dxa"/>
          </w:tcPr>
          <w:p w14:paraId="09FABF26" w14:textId="2ED69DA1" w:rsidR="00BF774A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Nivolumab </w:t>
            </w:r>
            <w:r w:rsidR="00111154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[5</w:t>
            </w:r>
            <w:r w:rsidR="006726F7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  <w:r w:rsidR="00111154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471A37" w:rsidRPr="00236E93" w14:paraId="2667A136" w14:textId="77777777" w:rsidTr="009C15F7">
        <w:trPr>
          <w:trHeight w:val="320"/>
        </w:trPr>
        <w:tc>
          <w:tcPr>
            <w:tcW w:w="2977" w:type="dxa"/>
            <w:shd w:val="clear" w:color="auto" w:fill="auto"/>
            <w:noWrap/>
            <w:hideMark/>
          </w:tcPr>
          <w:p w14:paraId="20AD2F15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BV/HCV infection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2EF3F8FE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iral-related HCC may benefit from immunotherapy</w:t>
            </w:r>
            <w:r w:rsidR="008E7FC2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0A4033C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aboratory tests</w:t>
            </w:r>
          </w:p>
        </w:tc>
        <w:tc>
          <w:tcPr>
            <w:tcW w:w="1689" w:type="dxa"/>
          </w:tcPr>
          <w:p w14:paraId="0F1D0245" w14:textId="77777777" w:rsidR="00A85B2E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ta-analysis</w:t>
            </w:r>
          </w:p>
        </w:tc>
        <w:tc>
          <w:tcPr>
            <w:tcW w:w="2534" w:type="dxa"/>
          </w:tcPr>
          <w:p w14:paraId="66ECD300" w14:textId="77777777" w:rsidR="00086F0F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ivolum</w:t>
            </w:r>
            <w:r w:rsidR="003E0E83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b, Atezolizumab + Bevacizumab, </w:t>
            </w:r>
            <w:r w:rsidR="00420A47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Pembrolizumab 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[</w:t>
            </w:r>
            <w:r w:rsidR="007B3FCA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</w:t>
            </w:r>
            <w:r w:rsidR="00A85B2E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</w:tbl>
    <w:p w14:paraId="57E30693" w14:textId="77777777" w:rsidR="009C15F7" w:rsidRDefault="009C15F7" w:rsidP="00AB0E22">
      <w:pPr>
        <w:spacing w:line="240" w:lineRule="atLeast"/>
        <w:rPr>
          <w:rFonts w:ascii="Times New Roman" w:hAnsi="Times New Roman" w:cs="Times New Roman"/>
          <w:b/>
          <w:bCs/>
          <w:sz w:val="24"/>
        </w:rPr>
      </w:pPr>
    </w:p>
    <w:p w14:paraId="37BE650E" w14:textId="724839EC" w:rsidR="00A774F4" w:rsidRPr="00236E93" w:rsidRDefault="009C15F7" w:rsidP="00AB0E22">
      <w:pPr>
        <w:spacing w:line="240" w:lineRule="atLeast"/>
        <w:rPr>
          <w:szCs w:val="21"/>
        </w:rPr>
      </w:pPr>
      <w:r w:rsidRPr="009C15F7">
        <w:rPr>
          <w:rFonts w:ascii="Times New Roman" w:hAnsi="Times New Roman" w:cs="Times New Roman"/>
          <w:b/>
          <w:bCs/>
          <w:sz w:val="24"/>
        </w:rPr>
        <w:lastRenderedPageBreak/>
        <w:t>Supplementary Table 1</w:t>
      </w:r>
      <w:r>
        <w:rPr>
          <w:rFonts w:ascii="Times New Roman" w:hAnsi="Times New Roman" w:cs="Times New Roman"/>
          <w:b/>
          <w:bCs/>
          <w:sz w:val="24"/>
        </w:rPr>
        <w:t xml:space="preserve"> (continued)</w:t>
      </w:r>
    </w:p>
    <w:tbl>
      <w:tblPr>
        <w:tblW w:w="14019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4394"/>
        <w:gridCol w:w="2410"/>
        <w:gridCol w:w="1689"/>
        <w:gridCol w:w="2549"/>
      </w:tblGrid>
      <w:tr w:rsidR="009C15F7" w:rsidRPr="00236E93" w14:paraId="6DEF0377" w14:textId="77777777" w:rsidTr="009C15F7">
        <w:trPr>
          <w:trHeight w:val="3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94E80" w14:textId="56F05F05" w:rsidR="00F70229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Biomarker/prognostic factor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57186" w14:textId="77777777" w:rsidR="00F70229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linical significanc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0E03E" w14:textId="70FC8B5B" w:rsidR="00F70229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Detection </w:t>
            </w:r>
            <w:r w:rsidR="009355B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</w:t>
            </w:r>
            <w:r w:rsidRPr="00236E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ethod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14:paraId="7CC79E0F" w14:textId="77777777" w:rsidR="00F70229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tudy design</w:t>
            </w:r>
          </w:p>
        </w:tc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</w:tcPr>
          <w:p w14:paraId="1107A91A" w14:textId="77777777" w:rsidR="00F70229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Regimen [reference]</w:t>
            </w:r>
          </w:p>
        </w:tc>
      </w:tr>
      <w:tr w:rsidR="009C15F7" w:rsidRPr="00236E93" w14:paraId="2617FF98" w14:textId="77777777" w:rsidTr="009C15F7">
        <w:trPr>
          <w:trHeight w:val="320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64CED7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bookmarkStart w:id="12" w:name="OLE_LINK95"/>
            <w:bookmarkStart w:id="13" w:name="OLE_LINK98"/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RAF</w:t>
            </w:r>
            <w:r w:rsidR="000E0163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Y</w:t>
            </w:r>
            <w:bookmarkEnd w:id="12"/>
            <w:bookmarkEnd w:id="13"/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score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5FC315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t is comprised of AFP and CRP;</w:t>
            </w:r>
            <w:r w:rsidR="008E4F16" w:rsidRPr="00236E9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t could help predict the DCR and OS</w:t>
            </w:r>
            <w:r w:rsidR="008E4F16" w:rsidRPr="00236E9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CBC036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aboratory tests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4699D1AD" w14:textId="77777777" w:rsidR="007B2F10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bservational</w:t>
            </w:r>
          </w:p>
        </w:tc>
        <w:tc>
          <w:tcPr>
            <w:tcW w:w="2549" w:type="dxa"/>
            <w:tcBorders>
              <w:top w:val="single" w:sz="4" w:space="0" w:color="auto"/>
            </w:tcBorders>
          </w:tcPr>
          <w:p w14:paraId="160DAFA5" w14:textId="77777777" w:rsidR="003B4768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D-1/PD-L1 inhibitors</w:t>
            </w:r>
            <w:r w:rsidR="00A70C0C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003CA4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[</w:t>
            </w:r>
            <w:r w:rsidR="00BB1E27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  <w:r w:rsidR="007B3FCA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 w:rsidR="00003CA4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</w:t>
            </w:r>
            <w:r w:rsidR="00BB1E27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;</w:t>
            </w:r>
            <w:r w:rsidR="00A70C0C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PD-1 inhibitors + TKI </w:t>
            </w:r>
            <w:r w:rsidR="00BB1E27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[6</w:t>
            </w:r>
            <w:r w:rsidR="007B3FCA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="00BB1E27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9C15F7" w:rsidRPr="00236E93" w14:paraId="54A5BD6E" w14:textId="77777777" w:rsidTr="009C15F7">
        <w:trPr>
          <w:trHeight w:val="340"/>
        </w:trPr>
        <w:tc>
          <w:tcPr>
            <w:tcW w:w="2977" w:type="dxa"/>
            <w:shd w:val="clear" w:color="auto" w:fill="auto"/>
            <w:hideMark/>
          </w:tcPr>
          <w:p w14:paraId="01B53BF8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aseline TGF-β, LDH, IL-6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20CA5317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Serve as </w:t>
            </w:r>
            <w:r w:rsidR="00DF4F7B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early negative prognostic biomarker</w:t>
            </w:r>
            <w:r w:rsidR="00DF4F7B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CE26377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aboratory tests</w:t>
            </w:r>
          </w:p>
        </w:tc>
        <w:tc>
          <w:tcPr>
            <w:tcW w:w="1689" w:type="dxa"/>
          </w:tcPr>
          <w:p w14:paraId="640E88FF" w14:textId="0BE8BE0F" w:rsidR="00FB407E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vention</w:t>
            </w:r>
            <w:r w:rsidR="004711B6" w:rsidRPr="00236E9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l</w:t>
            </w:r>
            <w:r w:rsidR="009757DD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5B31D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</w:t>
            </w:r>
            <w:r w:rsidR="009757DD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servational</w:t>
            </w:r>
          </w:p>
        </w:tc>
        <w:tc>
          <w:tcPr>
            <w:tcW w:w="2549" w:type="dxa"/>
          </w:tcPr>
          <w:p w14:paraId="1CAA8464" w14:textId="77777777" w:rsidR="00FB407E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Pembrolizumab </w:t>
            </w:r>
            <w:r w:rsidR="00755A16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[6</w:t>
            </w:r>
            <w:r w:rsidR="007B3FCA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="00755A16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</w:t>
            </w:r>
            <w:r w:rsidR="00A34FB8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="009757DD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ivolumab [5</w:t>
            </w:r>
            <w:r w:rsidR="007B3FCA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 w:rsidR="009757DD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</w:t>
            </w:r>
            <w:r w:rsidR="00A34FB8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="00173297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Atezolizumab + Bevacizumab </w:t>
            </w:r>
            <w:r w:rsidR="00792003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[6</w:t>
            </w:r>
            <w:r w:rsidR="007B3FCA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="00792003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9C15F7" w:rsidRPr="00236E93" w14:paraId="38226C77" w14:textId="77777777" w:rsidTr="009C15F7">
        <w:trPr>
          <w:trHeight w:val="320"/>
        </w:trPr>
        <w:tc>
          <w:tcPr>
            <w:tcW w:w="2977" w:type="dxa"/>
            <w:shd w:val="clear" w:color="auto" w:fill="auto"/>
            <w:noWrap/>
            <w:hideMark/>
          </w:tcPr>
          <w:p w14:paraId="7560FB47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IPI score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2494B63A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 prognostic tool derived from dNLR and LDH</w:t>
            </w:r>
            <w:r w:rsidR="00FC43BA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 early predictive biomarker of benefit</w:t>
            </w:r>
            <w:r w:rsidR="003D4253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81F840B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aboratory tests</w:t>
            </w:r>
          </w:p>
        </w:tc>
        <w:tc>
          <w:tcPr>
            <w:tcW w:w="1689" w:type="dxa"/>
          </w:tcPr>
          <w:p w14:paraId="6C1983F1" w14:textId="77777777" w:rsidR="009B2E1B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bservational</w:t>
            </w:r>
          </w:p>
        </w:tc>
        <w:tc>
          <w:tcPr>
            <w:tcW w:w="2549" w:type="dxa"/>
          </w:tcPr>
          <w:p w14:paraId="29E7AE9C" w14:textId="77777777" w:rsidR="00A83D1D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D-1 inhibitors [</w:t>
            </w:r>
            <w:r w:rsidR="009B2E1B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  <w:r w:rsidR="007B3FCA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9C15F7" w:rsidRPr="00236E93" w14:paraId="0448ECB4" w14:textId="77777777" w:rsidTr="009C15F7">
        <w:trPr>
          <w:trHeight w:val="320"/>
        </w:trPr>
        <w:tc>
          <w:tcPr>
            <w:tcW w:w="2977" w:type="dxa"/>
            <w:shd w:val="clear" w:color="auto" w:fill="auto"/>
            <w:noWrap/>
            <w:hideMark/>
          </w:tcPr>
          <w:p w14:paraId="1BA7EA3F" w14:textId="77777777" w:rsidR="0094456F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bookmarkStart w:id="14" w:name="OLE_LINK206"/>
            <w:bookmarkStart w:id="15" w:name="OLE_LINK207"/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OB-MRI</w:t>
            </w:r>
            <w:bookmarkEnd w:id="14"/>
            <w:bookmarkEnd w:id="15"/>
          </w:p>
        </w:tc>
        <w:tc>
          <w:tcPr>
            <w:tcW w:w="4394" w:type="dxa"/>
            <w:shd w:val="clear" w:color="auto" w:fill="auto"/>
            <w:noWrap/>
            <w:hideMark/>
          </w:tcPr>
          <w:p w14:paraId="13D244A3" w14:textId="77777777" w:rsidR="0094456F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Non-invasive diagnosis of </w:t>
            </w:r>
            <w:proofErr w:type="spellStart"/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nt</w:t>
            </w:r>
            <w:proofErr w:type="spellEnd"/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/β-catenin mutations; EOB-MRI HBP can be used as an imaging biomarker to select </w:t>
            </w:r>
            <w:r w:rsidR="003E3700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e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subgroup of patients with poor response.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49FDB37" w14:textId="77777777" w:rsidR="0094456F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diology</w:t>
            </w:r>
          </w:p>
        </w:tc>
        <w:tc>
          <w:tcPr>
            <w:tcW w:w="1689" w:type="dxa"/>
          </w:tcPr>
          <w:p w14:paraId="03A970BA" w14:textId="77777777" w:rsidR="0094456F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bservational</w:t>
            </w:r>
          </w:p>
        </w:tc>
        <w:tc>
          <w:tcPr>
            <w:tcW w:w="2549" w:type="dxa"/>
          </w:tcPr>
          <w:p w14:paraId="1F138038" w14:textId="77777777" w:rsidR="0094456F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D-1/PD-L1 inhibitors [6</w:t>
            </w:r>
            <w:r w:rsidR="007B3FCA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</w:t>
            </w:r>
          </w:p>
          <w:p w14:paraId="16563556" w14:textId="4C4B8CDB" w:rsidR="006726F7" w:rsidRPr="00236E93" w:rsidRDefault="006726F7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ezolizumab + Bevacizumab [68]</w:t>
            </w:r>
          </w:p>
        </w:tc>
      </w:tr>
      <w:tr w:rsidR="009C15F7" w:rsidRPr="00236E93" w14:paraId="1ACC14AB" w14:textId="77777777" w:rsidTr="009C15F7">
        <w:trPr>
          <w:trHeight w:val="320"/>
        </w:trPr>
        <w:tc>
          <w:tcPr>
            <w:tcW w:w="2977" w:type="dxa"/>
            <w:shd w:val="clear" w:color="auto" w:fill="auto"/>
            <w:noWrap/>
            <w:hideMark/>
          </w:tcPr>
          <w:p w14:paraId="7CAD5B4D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RE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219495BB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Non-invasively </w:t>
            </w:r>
            <w:r w:rsidR="00DC09C1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map 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e viscoelastic properties of soft tissues. Increased stiffness measured by MRE is associated with unsatisfactory outcomes</w:t>
            </w:r>
            <w:r w:rsidR="003D4253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C40EB0B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diology</w:t>
            </w:r>
          </w:p>
        </w:tc>
        <w:tc>
          <w:tcPr>
            <w:tcW w:w="1689" w:type="dxa"/>
          </w:tcPr>
          <w:p w14:paraId="4185E31B" w14:textId="77777777" w:rsidR="007D6CB8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Observational </w:t>
            </w:r>
          </w:p>
        </w:tc>
        <w:tc>
          <w:tcPr>
            <w:tcW w:w="2549" w:type="dxa"/>
          </w:tcPr>
          <w:p w14:paraId="4866620B" w14:textId="14CFADE1" w:rsidR="00624CD9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bookmarkStart w:id="16" w:name="OLE_LINK145"/>
            <w:bookmarkStart w:id="17" w:name="OLE_LINK146"/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mbrolizumab</w:t>
            </w:r>
            <w:bookmarkEnd w:id="16"/>
            <w:bookmarkEnd w:id="17"/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EC1879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[6</w:t>
            </w:r>
            <w:r w:rsidR="007B3FCA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  <w:r w:rsidR="007D6CB8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="00B87E0C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P</w:t>
            </w:r>
            <w:r w:rsidR="001B743D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embrolizumab, </w:t>
            </w:r>
            <w:r w:rsidR="00CF0EAF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nivolumab +/-ipilimumab </w:t>
            </w:r>
            <w:r w:rsidR="007D6CB8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[</w:t>
            </w:r>
            <w:r w:rsidR="007B3FCA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0</w:t>
            </w:r>
            <w:r w:rsidR="00EC1879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9C15F7" w:rsidRPr="00236E93" w14:paraId="6655A37C" w14:textId="77777777" w:rsidTr="009C15F7">
        <w:trPr>
          <w:trHeight w:val="320"/>
        </w:trPr>
        <w:tc>
          <w:tcPr>
            <w:tcW w:w="2977" w:type="dxa"/>
            <w:shd w:val="clear" w:color="auto" w:fill="auto"/>
            <w:noWrap/>
            <w:hideMark/>
          </w:tcPr>
          <w:p w14:paraId="2241A157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T/CT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4AD74971" w14:textId="28F01F3E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umor malignancy identification, primary lesion detection, and tumor staging</w:t>
            </w:r>
            <w:r w:rsidR="00600ADD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; T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he </w:t>
            </w:r>
            <w:r w:rsidR="007627F5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18</w:t>
            </w:r>
            <w:r w:rsidR="007627F5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F-FDG PET/CT and the 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velopment of novel tracer-guided PET</w:t>
            </w:r>
            <w:r w:rsidR="00BC5192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CT techniques such as </w:t>
            </w:r>
            <w:r w:rsidR="000C2A73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ual-tracer (</w:t>
            </w:r>
            <w:r w:rsidR="000C2A73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11</w:t>
            </w:r>
            <w:r w:rsidR="000C2A73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acetate and 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18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-FDG</w:t>
            </w:r>
            <w:r w:rsidR="000C2A73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) and </w:t>
            </w:r>
            <w:r w:rsidR="004E347D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68</w:t>
            </w:r>
            <w:r w:rsidR="009256AD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-FAPI-PET</w:t>
            </w:r>
            <w:r w:rsidR="00BC5192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T have enabled non-invasive early prediction of immunotherapy efficacy</w:t>
            </w:r>
            <w:r w:rsidR="00912E4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0294ECA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diology</w:t>
            </w:r>
          </w:p>
        </w:tc>
        <w:tc>
          <w:tcPr>
            <w:tcW w:w="1689" w:type="dxa"/>
          </w:tcPr>
          <w:p w14:paraId="0BC073F4" w14:textId="77777777" w:rsidR="00080BA1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bookmarkStart w:id="18" w:name="OLE_LINK156"/>
            <w:bookmarkStart w:id="19" w:name="OLE_LINK157"/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bservational</w:t>
            </w:r>
            <w:bookmarkEnd w:id="18"/>
            <w:bookmarkEnd w:id="19"/>
          </w:p>
        </w:tc>
        <w:tc>
          <w:tcPr>
            <w:tcW w:w="2549" w:type="dxa"/>
          </w:tcPr>
          <w:p w14:paraId="712CFF93" w14:textId="679892A0" w:rsidR="008374D7" w:rsidRPr="00236E93" w:rsidRDefault="00F6122A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PD-1 inhibitors + Lenvatinib [71]; </w:t>
            </w:r>
            <w:r w:rsidR="003D3979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PD-1/PD-L1 inhibitors + targeted </w:t>
            </w:r>
            <w:r w:rsidR="00E4244D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erapy [</w:t>
            </w:r>
            <w:r w:rsidR="003D3979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2];</w:t>
            </w:r>
            <w:r w:rsidR="003D3979" w:rsidRPr="00236E9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B70081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Nivolumab/pembrolizumab </w:t>
            </w:r>
            <w:r w:rsidR="00633174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[7</w:t>
            </w:r>
            <w:r w:rsidR="007B3FCA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="00633174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</w:t>
            </w:r>
            <w:r w:rsidR="00B70081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="003B3513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PD-1 inhibitors + </w:t>
            </w:r>
            <w:r w:rsidR="00166B53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envatinib</w:t>
            </w:r>
            <w:r w:rsidR="003B3513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633174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[7</w:t>
            </w:r>
            <w:r w:rsidR="007B3FCA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="00633174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</w:tbl>
    <w:p w14:paraId="47C0EE44" w14:textId="77777777" w:rsidR="00912E42" w:rsidRDefault="00912E42" w:rsidP="00AB0E22">
      <w:pPr>
        <w:spacing w:line="240" w:lineRule="atLeast"/>
        <w:rPr>
          <w:rFonts w:ascii="Times New Roman" w:hAnsi="Times New Roman" w:cs="Times New Roman"/>
          <w:b/>
          <w:bCs/>
          <w:sz w:val="24"/>
        </w:rPr>
      </w:pPr>
    </w:p>
    <w:p w14:paraId="41F1594C" w14:textId="1EEB6651" w:rsidR="00A774F4" w:rsidRPr="00236E93" w:rsidRDefault="009C15F7" w:rsidP="00AB0E22">
      <w:pPr>
        <w:spacing w:line="240" w:lineRule="atLeast"/>
        <w:rPr>
          <w:szCs w:val="21"/>
        </w:rPr>
      </w:pPr>
      <w:r w:rsidRPr="009C15F7">
        <w:rPr>
          <w:rFonts w:ascii="Times New Roman" w:hAnsi="Times New Roman" w:cs="Times New Roman"/>
          <w:b/>
          <w:bCs/>
          <w:sz w:val="24"/>
        </w:rPr>
        <w:lastRenderedPageBreak/>
        <w:t>Supplementary Table 1</w:t>
      </w:r>
      <w:r>
        <w:rPr>
          <w:rFonts w:ascii="Times New Roman" w:hAnsi="Times New Roman" w:cs="Times New Roman"/>
          <w:b/>
          <w:bCs/>
          <w:sz w:val="24"/>
        </w:rPr>
        <w:t xml:space="preserve"> (continued)</w:t>
      </w:r>
    </w:p>
    <w:tbl>
      <w:tblPr>
        <w:tblW w:w="14019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4394"/>
        <w:gridCol w:w="2410"/>
        <w:gridCol w:w="1689"/>
        <w:gridCol w:w="2549"/>
      </w:tblGrid>
      <w:tr w:rsidR="009C15F7" w:rsidRPr="00236E93" w14:paraId="744BD56C" w14:textId="77777777" w:rsidTr="009C15F7">
        <w:trPr>
          <w:trHeight w:val="3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FA3F6" w14:textId="5E7A262B" w:rsidR="00F70229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Biomarker/prognostic factor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1E55D" w14:textId="77777777" w:rsidR="00F70229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linical significanc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9082F" w14:textId="45C17761" w:rsidR="00F70229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Detection </w:t>
            </w:r>
            <w:r w:rsidR="009355B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</w:t>
            </w:r>
            <w:r w:rsidRPr="00236E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ethod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14:paraId="765BE663" w14:textId="77777777" w:rsidR="00F70229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tudy design</w:t>
            </w:r>
          </w:p>
        </w:tc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</w:tcPr>
          <w:p w14:paraId="3EA252B6" w14:textId="77777777" w:rsidR="00F70229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Regimen [reference]</w:t>
            </w:r>
          </w:p>
        </w:tc>
      </w:tr>
      <w:tr w:rsidR="00242861" w:rsidRPr="00236E93" w14:paraId="0096C933" w14:textId="77777777" w:rsidTr="009C15F7">
        <w:trPr>
          <w:trHeight w:val="320"/>
        </w:trPr>
        <w:tc>
          <w:tcPr>
            <w:tcW w:w="14019" w:type="dxa"/>
            <w:gridSpan w:val="5"/>
            <w:tcBorders>
              <w:top w:val="single" w:sz="4" w:space="0" w:color="auto"/>
            </w:tcBorders>
            <w:shd w:val="clear" w:color="auto" w:fill="auto"/>
            <w:noWrap/>
          </w:tcPr>
          <w:p w14:paraId="1C47911D" w14:textId="77777777" w:rsidR="00181D3F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ost-treatment host clinical features</w:t>
            </w:r>
          </w:p>
        </w:tc>
      </w:tr>
      <w:tr w:rsidR="00824DBA" w:rsidRPr="00236E93" w14:paraId="7E53F6F8" w14:textId="77777777" w:rsidTr="009C15F7">
        <w:trPr>
          <w:trHeight w:val="320"/>
        </w:trPr>
        <w:tc>
          <w:tcPr>
            <w:tcW w:w="2977" w:type="dxa"/>
            <w:shd w:val="clear" w:color="auto" w:fill="auto"/>
            <w:noWrap/>
            <w:hideMark/>
          </w:tcPr>
          <w:p w14:paraId="07F9F727" w14:textId="0D10060F" w:rsidR="002F7A7F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ynamic change</w:t>
            </w:r>
            <w:r w:rsidR="00487645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  <w:p w14:paraId="33B15DD4" w14:textId="5A3D97EB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(AFP, </w:t>
            </w:r>
            <w:r w:rsidR="009256AD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</w:t>
            </w:r>
            <w:r w:rsidR="005754CE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K</w:t>
            </w:r>
            <w:r w:rsidR="009256AD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II)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36695F9D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mmonly used tumor biomarkers that can dynamically monitor the patient's tumor condition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385E7F6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aboratory tests</w:t>
            </w:r>
          </w:p>
        </w:tc>
        <w:tc>
          <w:tcPr>
            <w:tcW w:w="1689" w:type="dxa"/>
          </w:tcPr>
          <w:p w14:paraId="43208309" w14:textId="77777777" w:rsidR="00903D8C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bservational</w:t>
            </w:r>
          </w:p>
        </w:tc>
        <w:tc>
          <w:tcPr>
            <w:tcW w:w="2549" w:type="dxa"/>
          </w:tcPr>
          <w:p w14:paraId="514FD2B9" w14:textId="610A77A6" w:rsidR="00627E98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CI [</w:t>
            </w:r>
            <w:r w:rsidR="00312D44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  <w:r w:rsidR="006726F7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="00312D44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]; 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PD-1 inhibitors </w:t>
            </w:r>
            <w:r w:rsidR="00312D44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[7</w:t>
            </w:r>
            <w:r w:rsidR="007B3FCA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  <w:r w:rsidR="00312D44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824DBA" w:rsidRPr="00236E93" w14:paraId="6A31640F" w14:textId="77777777" w:rsidTr="009C15F7">
        <w:trPr>
          <w:trHeight w:val="320"/>
        </w:trPr>
        <w:tc>
          <w:tcPr>
            <w:tcW w:w="2977" w:type="dxa"/>
            <w:shd w:val="clear" w:color="auto" w:fill="auto"/>
            <w:noWrap/>
            <w:hideMark/>
          </w:tcPr>
          <w:p w14:paraId="76367A48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LR, NLR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22FE1578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Lower </w:t>
            </w:r>
            <w:r w:rsidR="00C56A9F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ost-treatment PLR and NLR </w:t>
            </w:r>
            <w:r w:rsidR="00C56A9F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are 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inked with the clinical benefit</w:t>
            </w:r>
            <w:r w:rsidR="003D4253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88A5312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aboratory tests</w:t>
            </w:r>
          </w:p>
        </w:tc>
        <w:tc>
          <w:tcPr>
            <w:tcW w:w="1689" w:type="dxa"/>
          </w:tcPr>
          <w:p w14:paraId="3DA18F0A" w14:textId="77777777" w:rsidR="00CD5CDF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bookmarkStart w:id="20" w:name="OLE_LINK182"/>
            <w:bookmarkStart w:id="21" w:name="OLE_LINK183"/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bservational</w:t>
            </w:r>
            <w:bookmarkEnd w:id="20"/>
            <w:bookmarkEnd w:id="21"/>
          </w:p>
        </w:tc>
        <w:tc>
          <w:tcPr>
            <w:tcW w:w="2549" w:type="dxa"/>
          </w:tcPr>
          <w:p w14:paraId="79F940A1" w14:textId="77777777" w:rsidR="00CD5CDF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Nivolumab </w:t>
            </w:r>
            <w:r w:rsidR="00312D44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[7</w:t>
            </w:r>
            <w:r w:rsidR="007B3FCA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  <w:r w:rsidR="00312D44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</w:t>
            </w:r>
            <w:r w:rsidR="00CA07A6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; </w:t>
            </w:r>
            <w:r w:rsidR="00166B53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</w:t>
            </w:r>
            <w:r w:rsidR="00676FFA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ivolumab </w:t>
            </w:r>
            <w:r w:rsidR="00CA07A6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[7</w:t>
            </w:r>
            <w:r w:rsidR="007B3FCA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="00CA07A6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824DBA" w:rsidRPr="00236E93" w14:paraId="13D0107C" w14:textId="77777777" w:rsidTr="009C15F7">
        <w:trPr>
          <w:trHeight w:val="320"/>
        </w:trPr>
        <w:tc>
          <w:tcPr>
            <w:tcW w:w="2977" w:type="dxa"/>
            <w:shd w:val="clear" w:color="auto" w:fill="auto"/>
            <w:noWrap/>
            <w:hideMark/>
          </w:tcPr>
          <w:p w14:paraId="03D89228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rAE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266BC1EE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Dermatological and endocrine irAEs </w:t>
            </w:r>
            <w:r w:rsidR="00C56A9F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re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correlated with favorable prognosis</w:t>
            </w:r>
            <w:r w:rsidR="003D4253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EFB802F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inical diagnosis</w:t>
            </w:r>
          </w:p>
        </w:tc>
        <w:tc>
          <w:tcPr>
            <w:tcW w:w="1689" w:type="dxa"/>
          </w:tcPr>
          <w:p w14:paraId="617151CE" w14:textId="77777777" w:rsidR="00061390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bservational</w:t>
            </w:r>
          </w:p>
        </w:tc>
        <w:tc>
          <w:tcPr>
            <w:tcW w:w="2549" w:type="dxa"/>
          </w:tcPr>
          <w:p w14:paraId="535C37A8" w14:textId="77777777" w:rsidR="003A2217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ICI </w:t>
            </w:r>
            <w:r w:rsidR="005D3BAE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[7</w:t>
            </w:r>
            <w:r w:rsidR="007B3FCA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  <w:r w:rsidR="005D3BAE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242861" w:rsidRPr="00236E93" w14:paraId="358B50A5" w14:textId="77777777" w:rsidTr="009C15F7">
        <w:trPr>
          <w:trHeight w:val="320"/>
        </w:trPr>
        <w:tc>
          <w:tcPr>
            <w:tcW w:w="14019" w:type="dxa"/>
            <w:gridSpan w:val="5"/>
            <w:shd w:val="clear" w:color="auto" w:fill="auto"/>
            <w:noWrap/>
          </w:tcPr>
          <w:p w14:paraId="30152077" w14:textId="77777777" w:rsidR="00990906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Liquid biopsy</w:t>
            </w:r>
          </w:p>
        </w:tc>
      </w:tr>
      <w:tr w:rsidR="00824DBA" w:rsidRPr="00236E93" w14:paraId="51D267AA" w14:textId="77777777" w:rsidTr="009C15F7">
        <w:trPr>
          <w:trHeight w:val="320"/>
        </w:trPr>
        <w:tc>
          <w:tcPr>
            <w:tcW w:w="2977" w:type="dxa"/>
            <w:shd w:val="clear" w:color="auto" w:fill="auto"/>
            <w:noWrap/>
            <w:hideMark/>
          </w:tcPr>
          <w:p w14:paraId="3CA1947F" w14:textId="77777777" w:rsidR="0021636A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TC</w:t>
            </w:r>
          </w:p>
          <w:p w14:paraId="1DCA9BB7" w14:textId="77777777" w:rsidR="0021636A" w:rsidRPr="00236E93" w:rsidRDefault="0021636A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94" w:type="dxa"/>
            <w:vMerge w:val="restart"/>
            <w:shd w:val="clear" w:color="auto" w:fill="auto"/>
            <w:vAlign w:val="center"/>
            <w:hideMark/>
          </w:tcPr>
          <w:p w14:paraId="00C46B37" w14:textId="77777777" w:rsidR="0021636A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bookmarkStart w:id="22" w:name="OLE_LINK92"/>
            <w:bookmarkStart w:id="23" w:name="OLE_LINK93"/>
            <w:bookmarkStart w:id="24" w:name="OLE_LINK94"/>
            <w:bookmarkStart w:id="25" w:name="OLE_LINK19"/>
            <w:bookmarkStart w:id="26" w:name="OLE_LINK20"/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nimally invasive, convenient, and easily repeatable.</w:t>
            </w:r>
          </w:p>
          <w:bookmarkEnd w:id="22"/>
          <w:bookmarkEnd w:id="23"/>
          <w:bookmarkEnd w:id="24"/>
          <w:p w14:paraId="0A51C525" w14:textId="78F8320D" w:rsidR="0021636A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Distinguish unique patterns of ICI response using </w:t>
            </w:r>
            <w:bookmarkStart w:id="27" w:name="OLE_LINK11"/>
            <w:bookmarkStart w:id="28" w:name="OLE_LINK13"/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rial samples</w:t>
            </w:r>
            <w:bookmarkEnd w:id="27"/>
            <w:bookmarkEnd w:id="28"/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</w:p>
          <w:p w14:paraId="7E04DDB4" w14:textId="3B3E2090" w:rsidR="0021636A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edict ICI response based on baseline characteristics.</w:t>
            </w:r>
          </w:p>
          <w:p w14:paraId="1BBA2FC0" w14:textId="21F4CF39" w:rsidR="0021636A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edict response and resistance to ICI based on longitudinal sampling.</w:t>
            </w:r>
            <w:bookmarkEnd w:id="25"/>
            <w:bookmarkEnd w:id="26"/>
          </w:p>
        </w:tc>
        <w:tc>
          <w:tcPr>
            <w:tcW w:w="2410" w:type="dxa"/>
            <w:shd w:val="clear" w:color="auto" w:fill="auto"/>
            <w:noWrap/>
            <w:hideMark/>
          </w:tcPr>
          <w:p w14:paraId="35803D1F" w14:textId="77777777" w:rsidR="0021636A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munogenicity, positive enrichment (</w:t>
            </w:r>
            <w:proofErr w:type="spellStart"/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dnaTest</w:t>
            </w:r>
            <w:proofErr w:type="spellEnd"/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, MACS, </w:t>
            </w:r>
            <w:proofErr w:type="spellStart"/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gSweeper</w:t>
            </w:r>
            <w:proofErr w:type="spellEnd"/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llSearch</w:t>
            </w:r>
            <w:proofErr w:type="spellEnd"/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system, Biocept), negative enrichment (</w:t>
            </w:r>
            <w:proofErr w:type="spellStart"/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asySep</w:t>
            </w:r>
            <w:proofErr w:type="spellEnd"/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system, Quadrupole Magnetic Separator), enrichment based on biophysical </w:t>
            </w:r>
            <w:proofErr w:type="gramStart"/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perties</w:t>
            </w:r>
            <w:proofErr w:type="gramEnd"/>
          </w:p>
          <w:p w14:paraId="50C6A374" w14:textId="77777777" w:rsidR="00BE70B0" w:rsidRPr="00236E93" w:rsidRDefault="00BE70B0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</w:tcPr>
          <w:p w14:paraId="6F7976A6" w14:textId="77777777" w:rsidR="0021636A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bservational</w:t>
            </w:r>
          </w:p>
        </w:tc>
        <w:tc>
          <w:tcPr>
            <w:tcW w:w="2549" w:type="dxa"/>
          </w:tcPr>
          <w:p w14:paraId="21C9B285" w14:textId="77777777" w:rsidR="0021636A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Nivolumab/Pembrolizumab [84]; </w:t>
            </w:r>
          </w:p>
        </w:tc>
      </w:tr>
      <w:tr w:rsidR="00824DBA" w:rsidRPr="00236E93" w14:paraId="058FAF89" w14:textId="77777777" w:rsidTr="009C15F7">
        <w:trPr>
          <w:trHeight w:val="320"/>
        </w:trPr>
        <w:tc>
          <w:tcPr>
            <w:tcW w:w="2977" w:type="dxa"/>
            <w:shd w:val="clear" w:color="auto" w:fill="auto"/>
            <w:noWrap/>
            <w:hideMark/>
          </w:tcPr>
          <w:p w14:paraId="0FDFCC50" w14:textId="77777777" w:rsidR="0021636A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ctDNA </w:t>
            </w:r>
          </w:p>
        </w:tc>
        <w:tc>
          <w:tcPr>
            <w:tcW w:w="4394" w:type="dxa"/>
            <w:vMerge/>
            <w:shd w:val="clear" w:color="auto" w:fill="auto"/>
            <w:hideMark/>
          </w:tcPr>
          <w:p w14:paraId="17ADCD97" w14:textId="77777777" w:rsidR="0021636A" w:rsidRPr="00236E93" w:rsidRDefault="0021636A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01B4DA00" w14:textId="77777777" w:rsidR="0021636A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dPCR</w:t>
            </w:r>
            <w:proofErr w:type="spellEnd"/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EAMing</w:t>
            </w:r>
            <w:proofErr w:type="spellEnd"/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Am</w:t>
            </w:r>
            <w:proofErr w:type="spellEnd"/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Seq, CAPP-Seq, WGBS-Seq, WES, WGS</w:t>
            </w:r>
          </w:p>
        </w:tc>
        <w:tc>
          <w:tcPr>
            <w:tcW w:w="1689" w:type="dxa"/>
          </w:tcPr>
          <w:p w14:paraId="121BD1B3" w14:textId="30660590" w:rsidR="0021636A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Observational; </w:t>
            </w:r>
            <w:r w:rsidR="00FD2E7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terventional</w:t>
            </w:r>
          </w:p>
        </w:tc>
        <w:tc>
          <w:tcPr>
            <w:tcW w:w="2549" w:type="dxa"/>
          </w:tcPr>
          <w:p w14:paraId="50486D23" w14:textId="77777777" w:rsidR="0021636A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CI [85]; Atezolizumab + Bevacizumab [86]</w:t>
            </w:r>
          </w:p>
        </w:tc>
      </w:tr>
      <w:tr w:rsidR="00824DBA" w:rsidRPr="00236E93" w14:paraId="62B47AF1" w14:textId="77777777" w:rsidTr="009C15F7">
        <w:trPr>
          <w:trHeight w:val="320"/>
        </w:trPr>
        <w:tc>
          <w:tcPr>
            <w:tcW w:w="2977" w:type="dxa"/>
            <w:shd w:val="clear" w:color="auto" w:fill="auto"/>
            <w:noWrap/>
          </w:tcPr>
          <w:p w14:paraId="744DC9BF" w14:textId="77777777" w:rsidR="0021636A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fDNA</w:t>
            </w:r>
          </w:p>
        </w:tc>
        <w:tc>
          <w:tcPr>
            <w:tcW w:w="4394" w:type="dxa"/>
            <w:vMerge/>
            <w:shd w:val="clear" w:color="auto" w:fill="auto"/>
          </w:tcPr>
          <w:p w14:paraId="6741A051" w14:textId="77777777" w:rsidR="0021636A" w:rsidRPr="00236E93" w:rsidRDefault="0021636A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shd w:val="clear" w:color="auto" w:fill="auto"/>
          </w:tcPr>
          <w:p w14:paraId="5BB02DE6" w14:textId="77777777" w:rsidR="0021636A" w:rsidRPr="00236E93" w:rsidRDefault="0021636A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</w:tcPr>
          <w:p w14:paraId="10DDAEAB" w14:textId="77777777" w:rsidR="0021636A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bservational</w:t>
            </w:r>
          </w:p>
        </w:tc>
        <w:tc>
          <w:tcPr>
            <w:tcW w:w="2549" w:type="dxa"/>
          </w:tcPr>
          <w:p w14:paraId="23828EFE" w14:textId="38CDA8EF" w:rsidR="0021636A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CI [8</w:t>
            </w:r>
            <w:r w:rsidR="007B62B0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</w:tbl>
    <w:p w14:paraId="6C032870" w14:textId="77777777" w:rsidR="00E80BEB" w:rsidRDefault="00E80BEB" w:rsidP="00AB0E22">
      <w:pPr>
        <w:spacing w:line="240" w:lineRule="atLeast"/>
        <w:rPr>
          <w:rFonts w:ascii="Times New Roman" w:hAnsi="Times New Roman" w:cs="Times New Roman"/>
          <w:b/>
          <w:bCs/>
          <w:sz w:val="24"/>
        </w:rPr>
      </w:pPr>
    </w:p>
    <w:p w14:paraId="620164E3" w14:textId="3347FEB5" w:rsidR="00A774F4" w:rsidRPr="00236E93" w:rsidRDefault="009C15F7" w:rsidP="00AB0E22">
      <w:pPr>
        <w:spacing w:line="240" w:lineRule="atLeast"/>
        <w:rPr>
          <w:szCs w:val="21"/>
        </w:rPr>
      </w:pPr>
      <w:r w:rsidRPr="009C15F7">
        <w:rPr>
          <w:rFonts w:ascii="Times New Roman" w:hAnsi="Times New Roman" w:cs="Times New Roman"/>
          <w:b/>
          <w:bCs/>
          <w:sz w:val="24"/>
        </w:rPr>
        <w:t>Supplementary Table 1</w:t>
      </w:r>
      <w:r>
        <w:rPr>
          <w:rFonts w:ascii="Times New Roman" w:hAnsi="Times New Roman" w:cs="Times New Roman"/>
          <w:b/>
          <w:bCs/>
          <w:sz w:val="24"/>
        </w:rPr>
        <w:t xml:space="preserve"> (continued)</w:t>
      </w:r>
    </w:p>
    <w:tbl>
      <w:tblPr>
        <w:tblW w:w="14019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4394"/>
        <w:gridCol w:w="2410"/>
        <w:gridCol w:w="1689"/>
        <w:gridCol w:w="2549"/>
      </w:tblGrid>
      <w:tr w:rsidR="00061E58" w:rsidRPr="00236E93" w14:paraId="6E15DDE7" w14:textId="77777777" w:rsidTr="009C15F7">
        <w:trPr>
          <w:trHeight w:val="3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284E9" w14:textId="0F173A48" w:rsidR="00357669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Biomarker/prognostic factor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1D34F" w14:textId="77777777" w:rsidR="00357669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linical significanc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4506B" w14:textId="68DD86C5" w:rsidR="00357669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Detection </w:t>
            </w:r>
            <w:r w:rsidR="009355B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</w:t>
            </w:r>
            <w:r w:rsidRPr="00236E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ethod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14:paraId="1E8E0718" w14:textId="77777777" w:rsidR="00357669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tudy design</w:t>
            </w:r>
          </w:p>
        </w:tc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</w:tcPr>
          <w:p w14:paraId="49B2DEB0" w14:textId="77777777" w:rsidR="00357669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Regimen [reference]</w:t>
            </w:r>
          </w:p>
        </w:tc>
      </w:tr>
      <w:tr w:rsidR="00242861" w:rsidRPr="00236E93" w14:paraId="7ECFD3ED" w14:textId="77777777" w:rsidTr="009C15F7">
        <w:trPr>
          <w:trHeight w:val="320"/>
        </w:trPr>
        <w:tc>
          <w:tcPr>
            <w:tcW w:w="14019" w:type="dxa"/>
            <w:gridSpan w:val="5"/>
            <w:tcBorders>
              <w:top w:val="single" w:sz="4" w:space="0" w:color="auto"/>
            </w:tcBorders>
            <w:shd w:val="clear" w:color="auto" w:fill="auto"/>
            <w:noWrap/>
          </w:tcPr>
          <w:p w14:paraId="57EECA32" w14:textId="77777777" w:rsidR="003D6CD0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29" w:name="OLE_LINK84"/>
            <w:bookmarkStart w:id="30" w:name="OLE_LINK85"/>
            <w:r w:rsidRPr="00236E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Gut microbio</w:t>
            </w:r>
            <w:bookmarkEnd w:id="29"/>
            <w:bookmarkEnd w:id="30"/>
            <w:r w:rsidR="00517BC2" w:rsidRPr="00236E9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ta</w:t>
            </w:r>
          </w:p>
        </w:tc>
      </w:tr>
      <w:tr w:rsidR="00061E58" w:rsidRPr="00236E93" w14:paraId="781075E1" w14:textId="77777777" w:rsidTr="009C15F7">
        <w:trPr>
          <w:trHeight w:val="320"/>
        </w:trPr>
        <w:tc>
          <w:tcPr>
            <w:tcW w:w="2977" w:type="dxa"/>
            <w:shd w:val="clear" w:color="auto" w:fill="auto"/>
            <w:noWrap/>
            <w:hideMark/>
          </w:tcPr>
          <w:p w14:paraId="06021D4B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e diversity and composition</w:t>
            </w:r>
          </w:p>
        </w:tc>
        <w:tc>
          <w:tcPr>
            <w:tcW w:w="4394" w:type="dxa"/>
            <w:vMerge w:val="restart"/>
            <w:shd w:val="clear" w:color="auto" w:fill="auto"/>
            <w:hideMark/>
          </w:tcPr>
          <w:p w14:paraId="1A2A72D5" w14:textId="5A791D8F" w:rsidR="00C553B8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ecies diversity and abundance in the gut microbiota can predict patient</w:t>
            </w:r>
            <w:r w:rsidR="000B3604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’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prognosis and irAEs</w:t>
            </w:r>
            <w:r w:rsidR="00C87DD9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</w:p>
          <w:p w14:paraId="69840BC6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tabolomic analysis of the gut microbiota holds significant promise as a meaningful direction.</w:t>
            </w:r>
          </w:p>
        </w:tc>
        <w:tc>
          <w:tcPr>
            <w:tcW w:w="2410" w:type="dxa"/>
            <w:vMerge w:val="restart"/>
            <w:shd w:val="clear" w:color="auto" w:fill="auto"/>
            <w:noWrap/>
            <w:hideMark/>
          </w:tcPr>
          <w:p w14:paraId="09C4A631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tagenomic sequencing, metabolomic analysis</w:t>
            </w:r>
          </w:p>
        </w:tc>
        <w:tc>
          <w:tcPr>
            <w:tcW w:w="1689" w:type="dxa"/>
            <w:vMerge w:val="restart"/>
          </w:tcPr>
          <w:p w14:paraId="5828518F" w14:textId="77777777" w:rsidR="002471AB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bservational</w:t>
            </w:r>
          </w:p>
        </w:tc>
        <w:tc>
          <w:tcPr>
            <w:tcW w:w="2549" w:type="dxa"/>
            <w:vMerge w:val="restart"/>
          </w:tcPr>
          <w:p w14:paraId="1DCDB7CA" w14:textId="0984DE6C" w:rsidR="009B289E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PD-1 </w:t>
            </w:r>
            <w:r w:rsidR="00C65234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hibitors [</w:t>
            </w:r>
            <w:r w:rsidR="002471AB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  <w:r w:rsidR="007B62B0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="002471AB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]; </w:t>
            </w: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PD-1 </w:t>
            </w:r>
            <w:r w:rsidR="00C65234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hibitors [</w:t>
            </w:r>
            <w:r w:rsidR="002471AB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  <w:r w:rsidR="007B62B0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="002471AB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]; </w:t>
            </w:r>
            <w:r w:rsidR="00B874CA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CI</w:t>
            </w:r>
            <w:r w:rsidR="00F9502D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2471AB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[9</w:t>
            </w:r>
            <w:r w:rsidR="007B62B0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="002471AB"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061E58" w:rsidRPr="00236E93" w14:paraId="46AE3445" w14:textId="77777777" w:rsidTr="009C15F7">
        <w:trPr>
          <w:trHeight w:val="320"/>
        </w:trPr>
        <w:tc>
          <w:tcPr>
            <w:tcW w:w="2977" w:type="dxa"/>
            <w:shd w:val="clear" w:color="auto" w:fill="auto"/>
            <w:noWrap/>
            <w:hideMark/>
          </w:tcPr>
          <w:p w14:paraId="2A872D1B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e dynamic variation characteristics</w:t>
            </w:r>
          </w:p>
        </w:tc>
        <w:tc>
          <w:tcPr>
            <w:tcW w:w="4394" w:type="dxa"/>
            <w:vMerge/>
            <w:hideMark/>
          </w:tcPr>
          <w:p w14:paraId="1EDA1BBC" w14:textId="77777777" w:rsidR="003716A2" w:rsidRPr="00236E93" w:rsidRDefault="003716A2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vMerge/>
            <w:hideMark/>
          </w:tcPr>
          <w:p w14:paraId="3066B43E" w14:textId="77777777" w:rsidR="003716A2" w:rsidRPr="00236E93" w:rsidRDefault="003716A2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vMerge/>
          </w:tcPr>
          <w:p w14:paraId="6F1D8A28" w14:textId="77777777" w:rsidR="00C87DD9" w:rsidRPr="00236E93" w:rsidRDefault="00C87DD9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49" w:type="dxa"/>
            <w:vMerge/>
          </w:tcPr>
          <w:p w14:paraId="5B4A265A" w14:textId="77777777" w:rsidR="00C87DD9" w:rsidRPr="00236E93" w:rsidRDefault="00C87DD9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61E58" w:rsidRPr="00236E93" w14:paraId="2EB69590" w14:textId="77777777" w:rsidTr="009C15F7">
        <w:trPr>
          <w:trHeight w:val="320"/>
        </w:trPr>
        <w:tc>
          <w:tcPr>
            <w:tcW w:w="2977" w:type="dxa"/>
            <w:shd w:val="clear" w:color="auto" w:fill="auto"/>
            <w:noWrap/>
            <w:hideMark/>
          </w:tcPr>
          <w:p w14:paraId="24181249" w14:textId="77777777" w:rsidR="003716A2" w:rsidRPr="00236E93" w:rsidRDefault="00B70081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36E93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Metabonomic</w:t>
            </w:r>
          </w:p>
        </w:tc>
        <w:tc>
          <w:tcPr>
            <w:tcW w:w="4394" w:type="dxa"/>
            <w:vMerge/>
            <w:hideMark/>
          </w:tcPr>
          <w:p w14:paraId="4A823E7B" w14:textId="77777777" w:rsidR="003716A2" w:rsidRPr="00236E93" w:rsidRDefault="003716A2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vMerge/>
            <w:hideMark/>
          </w:tcPr>
          <w:p w14:paraId="01A3C4DC" w14:textId="77777777" w:rsidR="003716A2" w:rsidRPr="00236E93" w:rsidRDefault="003716A2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vMerge/>
          </w:tcPr>
          <w:p w14:paraId="02C3ED0A" w14:textId="77777777" w:rsidR="00C87DD9" w:rsidRPr="00236E93" w:rsidRDefault="00C87DD9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49" w:type="dxa"/>
            <w:vMerge/>
          </w:tcPr>
          <w:p w14:paraId="31694631" w14:textId="77777777" w:rsidR="00C87DD9" w:rsidRPr="00236E93" w:rsidRDefault="00C87DD9" w:rsidP="00AB0E22">
            <w:pPr>
              <w:widowControl/>
              <w:spacing w:line="24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2D9472A5" w14:textId="77777777" w:rsidR="008A5428" w:rsidRPr="009C15F7" w:rsidRDefault="008A5428" w:rsidP="00652132">
      <w:pPr>
        <w:rPr>
          <w:rFonts w:ascii="Times New Roman" w:hAnsi="Times New Roman" w:cs="Times New Roman"/>
          <w:sz w:val="24"/>
        </w:rPr>
      </w:pPr>
    </w:p>
    <w:p w14:paraId="32FEDE0D" w14:textId="5F21D94E" w:rsidR="008A5428" w:rsidRPr="009C15F7" w:rsidRDefault="00B70081">
      <w:pPr>
        <w:rPr>
          <w:rFonts w:ascii="Times New Roman" w:hAnsi="Times New Roman" w:cs="Times New Roman"/>
          <w:sz w:val="24"/>
        </w:rPr>
      </w:pPr>
      <w:bookmarkStart w:id="31" w:name="OLE_LINK21"/>
      <w:bookmarkStart w:id="32" w:name="OLE_LINK22"/>
      <w:bookmarkStart w:id="33" w:name="OLE_LINK23"/>
      <w:r w:rsidRPr="009C15F7">
        <w:rPr>
          <w:rFonts w:ascii="Times New Roman" w:hAnsi="Times New Roman" w:cs="Times New Roman"/>
          <w:sz w:val="24"/>
        </w:rPr>
        <w:t>Abbreviations:</w:t>
      </w:r>
      <w:r w:rsidR="00614C66" w:rsidRPr="009C15F7">
        <w:rPr>
          <w:rFonts w:ascii="Times New Roman" w:hAnsi="Times New Roman" w:cs="Times New Roman"/>
          <w:sz w:val="24"/>
        </w:rPr>
        <w:t xml:space="preserve"> </w:t>
      </w:r>
      <w:r w:rsidR="0025393C" w:rsidRPr="009C15F7">
        <w:rPr>
          <w:rFonts w:ascii="Times New Roman" w:hAnsi="Times New Roman" w:cs="Times New Roman"/>
          <w:sz w:val="24"/>
        </w:rPr>
        <w:t xml:space="preserve">AFP, </w:t>
      </w:r>
      <w:r w:rsidR="006A3EFC" w:rsidRPr="009C15F7">
        <w:rPr>
          <w:rFonts w:ascii="Times New Roman" w:hAnsi="Times New Roman" w:cs="Times New Roman"/>
          <w:sz w:val="24"/>
        </w:rPr>
        <w:t>alpha-fetoprotein</w:t>
      </w:r>
      <w:r w:rsidR="0025393C" w:rsidRPr="009C15F7">
        <w:rPr>
          <w:rFonts w:ascii="Times New Roman" w:hAnsi="Times New Roman" w:cs="Times New Roman"/>
          <w:sz w:val="24"/>
        </w:rPr>
        <w:t xml:space="preserve">; </w:t>
      </w:r>
      <w:r w:rsidR="00614C66" w:rsidRPr="009C15F7">
        <w:rPr>
          <w:rFonts w:ascii="Times New Roman" w:hAnsi="Times New Roman" w:cs="Times New Roman"/>
          <w:sz w:val="24"/>
        </w:rPr>
        <w:t>ALBI,</w:t>
      </w:r>
      <w:r w:rsidR="004806FB" w:rsidRPr="009C15F7">
        <w:rPr>
          <w:rFonts w:ascii="Times New Roman" w:hAnsi="Times New Roman" w:cs="Times New Roman"/>
          <w:sz w:val="24"/>
        </w:rPr>
        <w:t xml:space="preserve"> </w:t>
      </w:r>
      <w:r w:rsidR="004806FB" w:rsidRPr="009C15F7">
        <w:rPr>
          <w:rFonts w:ascii="Times New Roman" w:hAnsi="Times New Roman" w:cs="Times New Roman"/>
          <w:color w:val="000000" w:themeColor="text1"/>
          <w:sz w:val="24"/>
        </w:rPr>
        <w:t>albumin-bilirubin</w:t>
      </w:r>
      <w:r w:rsidR="00614C66" w:rsidRPr="009C15F7">
        <w:rPr>
          <w:rFonts w:ascii="Times New Roman" w:hAnsi="Times New Roman" w:cs="Times New Roman"/>
          <w:sz w:val="24"/>
        </w:rPr>
        <w:t>;</w:t>
      </w:r>
      <w:r w:rsidR="006A3EFC" w:rsidRPr="009C15F7">
        <w:rPr>
          <w:rFonts w:ascii="Times New Roman" w:hAnsi="Times New Roman" w:cs="Times New Roman"/>
          <w:sz w:val="24"/>
        </w:rPr>
        <w:t xml:space="preserve"> </w:t>
      </w:r>
      <w:proofErr w:type="spellStart"/>
      <w:r w:rsidR="006A3EFC" w:rsidRPr="009C15F7">
        <w:rPr>
          <w:rFonts w:ascii="Times New Roman" w:hAnsi="Times New Roman" w:cs="Times New Roman"/>
          <w:sz w:val="24"/>
        </w:rPr>
        <w:t>BEAMing</w:t>
      </w:r>
      <w:proofErr w:type="spellEnd"/>
      <w:r w:rsidR="006A3EFC" w:rsidRPr="009C15F7">
        <w:rPr>
          <w:rFonts w:ascii="Times New Roman" w:hAnsi="Times New Roman" w:cs="Times New Roman"/>
          <w:sz w:val="24"/>
        </w:rPr>
        <w:t xml:space="preserve">, </w:t>
      </w:r>
      <w:r w:rsidR="008526C8" w:rsidRPr="009C15F7">
        <w:rPr>
          <w:rFonts w:ascii="Times New Roman" w:hAnsi="Times New Roman" w:cs="Times New Roman"/>
          <w:sz w:val="24"/>
        </w:rPr>
        <w:t>beads, emulsion, amplification, and magnetics</w:t>
      </w:r>
      <w:r w:rsidR="006A3EFC" w:rsidRPr="009C15F7">
        <w:rPr>
          <w:rFonts w:ascii="Times New Roman" w:hAnsi="Times New Roman" w:cs="Times New Roman"/>
          <w:sz w:val="24"/>
        </w:rPr>
        <w:t>;</w:t>
      </w:r>
      <w:r w:rsidR="008526C8" w:rsidRPr="009C15F7">
        <w:rPr>
          <w:rFonts w:ascii="Times New Roman" w:hAnsi="Times New Roman" w:cs="Times New Roman"/>
          <w:sz w:val="24"/>
        </w:rPr>
        <w:t xml:space="preserve"> </w:t>
      </w:r>
      <w:r w:rsidR="006D45EB" w:rsidRPr="009C15F7">
        <w:rPr>
          <w:rFonts w:ascii="Times New Roman" w:hAnsi="Times New Roman" w:cs="Times New Roman"/>
          <w:sz w:val="24"/>
        </w:rPr>
        <w:t>CAPP-Seq,</w:t>
      </w:r>
      <w:r w:rsidR="00C3140D" w:rsidRPr="009C15F7">
        <w:rPr>
          <w:rFonts w:ascii="Times New Roman" w:hAnsi="Times New Roman" w:cs="Times New Roman"/>
          <w:sz w:val="24"/>
        </w:rPr>
        <w:t xml:space="preserve"> cancer personalized profiling by deep sequencing</w:t>
      </w:r>
      <w:r w:rsidR="006D45EB" w:rsidRPr="009C15F7">
        <w:rPr>
          <w:rFonts w:ascii="Times New Roman" w:hAnsi="Times New Roman" w:cs="Times New Roman"/>
          <w:sz w:val="24"/>
        </w:rPr>
        <w:t xml:space="preserve">; </w:t>
      </w:r>
      <w:r w:rsidR="00DF2D18" w:rsidRPr="009C15F7">
        <w:rPr>
          <w:rFonts w:ascii="Times New Roman" w:hAnsi="Times New Roman" w:cs="Times New Roman"/>
          <w:sz w:val="24"/>
        </w:rPr>
        <w:t xml:space="preserve">CAFs, cancer-associated fibroblasts; </w:t>
      </w:r>
      <w:r w:rsidR="00F204A0" w:rsidRPr="009C15F7">
        <w:rPr>
          <w:rFonts w:ascii="Times New Roman" w:hAnsi="Times New Roman" w:cs="Times New Roman"/>
          <w:sz w:val="24"/>
        </w:rPr>
        <w:t xml:space="preserve">cDC1, </w:t>
      </w:r>
      <w:r w:rsidR="00E56263" w:rsidRPr="009C15F7">
        <w:rPr>
          <w:rFonts w:ascii="Times New Roman" w:hAnsi="Times New Roman" w:cs="Times New Roman"/>
          <w:color w:val="000000" w:themeColor="text1"/>
          <w:sz w:val="24"/>
        </w:rPr>
        <w:t xml:space="preserve">conventional </w:t>
      </w:r>
      <w:r w:rsidR="00FD0742" w:rsidRPr="009C15F7">
        <w:rPr>
          <w:rFonts w:ascii="Times New Roman" w:hAnsi="Times New Roman" w:cs="Times New Roman"/>
          <w:color w:val="000000" w:themeColor="text1"/>
          <w:sz w:val="24"/>
        </w:rPr>
        <w:t>dendritic cell</w:t>
      </w:r>
      <w:r w:rsidR="00E56263" w:rsidRPr="009C15F7">
        <w:rPr>
          <w:rFonts w:ascii="Times New Roman" w:hAnsi="Times New Roman" w:cs="Times New Roman"/>
          <w:color w:val="000000" w:themeColor="text1"/>
          <w:sz w:val="24"/>
        </w:rPr>
        <w:t xml:space="preserve"> 1</w:t>
      </w:r>
      <w:r w:rsidR="00F204A0" w:rsidRPr="009C15F7">
        <w:rPr>
          <w:rFonts w:ascii="Times New Roman" w:hAnsi="Times New Roman" w:cs="Times New Roman"/>
          <w:sz w:val="24"/>
        </w:rPr>
        <w:t>;</w:t>
      </w:r>
      <w:r w:rsidR="00E56263" w:rsidRPr="009C15F7">
        <w:rPr>
          <w:rFonts w:ascii="Times New Roman" w:hAnsi="Times New Roman" w:cs="Times New Roman"/>
          <w:sz w:val="24"/>
        </w:rPr>
        <w:t xml:space="preserve"> </w:t>
      </w:r>
      <w:r w:rsidR="00A448D3" w:rsidRPr="009C15F7">
        <w:rPr>
          <w:rFonts w:ascii="Times New Roman" w:hAnsi="Times New Roman" w:cs="Times New Roman"/>
          <w:sz w:val="24"/>
        </w:rPr>
        <w:t>cfDNA,</w:t>
      </w:r>
      <w:r w:rsidR="00CF3048" w:rsidRPr="009C15F7">
        <w:rPr>
          <w:rFonts w:ascii="Times New Roman" w:hAnsi="Times New Roman" w:cs="Times New Roman"/>
          <w:color w:val="000000" w:themeColor="text1"/>
          <w:sz w:val="24"/>
        </w:rPr>
        <w:t xml:space="preserve"> cell-free DNA</w:t>
      </w:r>
      <w:r w:rsidR="00A448D3" w:rsidRPr="009C15F7">
        <w:rPr>
          <w:rFonts w:ascii="Times New Roman" w:hAnsi="Times New Roman" w:cs="Times New Roman"/>
          <w:sz w:val="24"/>
        </w:rPr>
        <w:t xml:space="preserve">; </w:t>
      </w:r>
      <w:r w:rsidR="0021094A" w:rsidRPr="00124225">
        <w:rPr>
          <w:rFonts w:ascii="Times New Roman" w:hAnsi="Times New Roman" w:cs="Times New Roman"/>
          <w:color w:val="000000" w:themeColor="text1"/>
          <w:sz w:val="24"/>
        </w:rPr>
        <w:t>CRP, C-reactive protein</w:t>
      </w:r>
      <w:r w:rsidR="0021094A">
        <w:rPr>
          <w:rFonts w:ascii="Times New Roman" w:hAnsi="Times New Roman" w:cs="Times New Roman"/>
          <w:sz w:val="24"/>
        </w:rPr>
        <w:t xml:space="preserve">; </w:t>
      </w:r>
      <w:r w:rsidR="00A448D3" w:rsidRPr="009C15F7">
        <w:rPr>
          <w:rFonts w:ascii="Times New Roman" w:hAnsi="Times New Roman" w:cs="Times New Roman"/>
          <w:sz w:val="24"/>
        </w:rPr>
        <w:t>CTC,</w:t>
      </w:r>
      <w:r w:rsidR="00501E61" w:rsidRPr="009C15F7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circulating tumor cell</w:t>
      </w:r>
      <w:r w:rsidR="00A448D3" w:rsidRPr="009C15F7">
        <w:rPr>
          <w:rFonts w:ascii="Times New Roman" w:hAnsi="Times New Roman" w:cs="Times New Roman"/>
          <w:sz w:val="24"/>
        </w:rPr>
        <w:t>; ctDNA,</w:t>
      </w:r>
      <w:r w:rsidR="00501E61" w:rsidRPr="009C15F7">
        <w:rPr>
          <w:rFonts w:ascii="Times New Roman" w:hAnsi="Times New Roman" w:cs="Times New Roman"/>
          <w:sz w:val="24"/>
        </w:rPr>
        <w:t xml:space="preserve"> </w:t>
      </w:r>
      <w:r w:rsidR="004C2AF3" w:rsidRPr="009C15F7">
        <w:rPr>
          <w:rFonts w:ascii="Times New Roman" w:hAnsi="Times New Roman" w:cs="Times New Roman"/>
          <w:color w:val="000000" w:themeColor="text1"/>
          <w:sz w:val="24"/>
          <w:lang w:val="en-GB"/>
        </w:rPr>
        <w:t>circulating tumor DNA</w:t>
      </w:r>
      <w:r w:rsidR="00A448D3" w:rsidRPr="009C15F7">
        <w:rPr>
          <w:rFonts w:ascii="Times New Roman" w:hAnsi="Times New Roman" w:cs="Times New Roman"/>
          <w:sz w:val="24"/>
        </w:rPr>
        <w:t>; CNA</w:t>
      </w:r>
      <w:r w:rsidR="00E80BEB">
        <w:rPr>
          <w:rFonts w:ascii="Times New Roman" w:hAnsi="Times New Roman" w:cs="Times New Roman"/>
          <w:sz w:val="24"/>
        </w:rPr>
        <w:t>s</w:t>
      </w:r>
      <w:r w:rsidR="00A448D3" w:rsidRPr="009C15F7">
        <w:rPr>
          <w:rFonts w:ascii="Times New Roman" w:hAnsi="Times New Roman" w:cs="Times New Roman"/>
          <w:sz w:val="24"/>
        </w:rPr>
        <w:t>,</w:t>
      </w:r>
      <w:r w:rsidR="004C2AF3" w:rsidRPr="009C15F7">
        <w:rPr>
          <w:rFonts w:ascii="Times New Roman" w:hAnsi="Times New Roman" w:cs="Times New Roman"/>
          <w:sz w:val="24"/>
        </w:rPr>
        <w:t xml:space="preserve"> </w:t>
      </w:r>
      <w:r w:rsidR="005866DF" w:rsidRPr="009C15F7">
        <w:rPr>
          <w:rFonts w:ascii="Times New Roman" w:hAnsi="Times New Roman" w:cs="Times New Roman"/>
          <w:color w:val="000000" w:themeColor="text1"/>
          <w:sz w:val="24"/>
        </w:rPr>
        <w:t>copy number alteration</w:t>
      </w:r>
      <w:r w:rsidR="00E80BEB">
        <w:rPr>
          <w:rFonts w:ascii="Times New Roman" w:hAnsi="Times New Roman" w:cs="Times New Roman"/>
          <w:color w:val="000000" w:themeColor="text1"/>
          <w:sz w:val="24"/>
        </w:rPr>
        <w:t>s</w:t>
      </w:r>
      <w:r w:rsidR="00A448D3" w:rsidRPr="009C15F7">
        <w:rPr>
          <w:rFonts w:ascii="Times New Roman" w:hAnsi="Times New Roman" w:cs="Times New Roman"/>
          <w:sz w:val="24"/>
        </w:rPr>
        <w:t>;</w:t>
      </w:r>
      <w:r w:rsidR="006D45EB" w:rsidRPr="009C15F7">
        <w:rPr>
          <w:rFonts w:ascii="Times New Roman" w:hAnsi="Times New Roman" w:cs="Times New Roman"/>
          <w:sz w:val="24"/>
        </w:rPr>
        <w:t xml:space="preserve"> CYT</w:t>
      </w:r>
      <w:r w:rsidR="00C94C0E" w:rsidRPr="009C15F7">
        <w:rPr>
          <w:rFonts w:ascii="Times New Roman" w:hAnsi="Times New Roman" w:cs="Times New Roman"/>
          <w:sz w:val="24"/>
        </w:rPr>
        <w:t xml:space="preserve"> score</w:t>
      </w:r>
      <w:r w:rsidR="006D45EB" w:rsidRPr="009C15F7">
        <w:rPr>
          <w:rFonts w:ascii="Times New Roman" w:hAnsi="Times New Roman" w:cs="Times New Roman"/>
          <w:sz w:val="24"/>
        </w:rPr>
        <w:t>,</w:t>
      </w:r>
      <w:r w:rsidR="00C94C0E" w:rsidRPr="009C15F7">
        <w:rPr>
          <w:rFonts w:ascii="Times New Roman" w:hAnsi="Times New Roman" w:cs="Times New Roman"/>
          <w:color w:val="000000" w:themeColor="text1"/>
          <w:sz w:val="24"/>
        </w:rPr>
        <w:t xml:space="preserve"> Cytolytic Activity Score</w:t>
      </w:r>
      <w:r w:rsidR="006D45EB" w:rsidRPr="009C15F7">
        <w:rPr>
          <w:rFonts w:ascii="Times New Roman" w:hAnsi="Times New Roman" w:cs="Times New Roman"/>
          <w:sz w:val="24"/>
        </w:rPr>
        <w:t>;</w:t>
      </w:r>
      <w:r w:rsidR="00812082" w:rsidRPr="009C15F7">
        <w:rPr>
          <w:rFonts w:ascii="Times New Roman" w:hAnsi="Times New Roman" w:cs="Times New Roman"/>
          <w:sz w:val="24"/>
        </w:rPr>
        <w:t xml:space="preserve"> </w:t>
      </w:r>
      <w:proofErr w:type="spellStart"/>
      <w:r w:rsidR="00812082" w:rsidRPr="009C15F7">
        <w:rPr>
          <w:rFonts w:ascii="Times New Roman" w:hAnsi="Times New Roman" w:cs="Times New Roman"/>
          <w:sz w:val="24"/>
        </w:rPr>
        <w:t>CyTOF</w:t>
      </w:r>
      <w:proofErr w:type="spellEnd"/>
      <w:r w:rsidR="00812082" w:rsidRPr="009C15F7">
        <w:rPr>
          <w:rFonts w:ascii="Times New Roman" w:hAnsi="Times New Roman" w:cs="Times New Roman"/>
          <w:sz w:val="24"/>
        </w:rPr>
        <w:t>,</w:t>
      </w:r>
      <w:r w:rsidR="00C94C0E" w:rsidRPr="009C15F7">
        <w:rPr>
          <w:rFonts w:ascii="Times New Roman" w:hAnsi="Times New Roman" w:cs="Times New Roman"/>
          <w:sz w:val="24"/>
        </w:rPr>
        <w:t xml:space="preserve"> </w:t>
      </w:r>
      <w:r w:rsidR="001B239C" w:rsidRPr="009C15F7">
        <w:rPr>
          <w:rFonts w:ascii="Times New Roman" w:hAnsi="Times New Roman" w:cs="Times New Roman"/>
          <w:sz w:val="24"/>
        </w:rPr>
        <w:t>time-of-flight mass cytometry</w:t>
      </w:r>
      <w:r w:rsidR="00812082" w:rsidRPr="009C15F7">
        <w:rPr>
          <w:rFonts w:ascii="Times New Roman" w:hAnsi="Times New Roman" w:cs="Times New Roman"/>
          <w:sz w:val="24"/>
        </w:rPr>
        <w:t>;</w:t>
      </w:r>
      <w:r w:rsidR="00AD5C7D" w:rsidRPr="009C15F7">
        <w:rPr>
          <w:rFonts w:ascii="Times New Roman" w:hAnsi="Times New Roman" w:cs="Times New Roman"/>
          <w:sz w:val="24"/>
        </w:rPr>
        <w:t xml:space="preserve"> </w:t>
      </w:r>
      <w:r w:rsidR="00DD24D0" w:rsidRPr="009C15F7">
        <w:rPr>
          <w:rFonts w:ascii="Times New Roman" w:hAnsi="Times New Roman" w:cs="Times New Roman"/>
          <w:color w:val="000000" w:themeColor="text1"/>
          <w:sz w:val="24"/>
        </w:rPr>
        <w:t xml:space="preserve">dNLR, derived neutrophil-lymphocyte ratio; </w:t>
      </w:r>
      <w:proofErr w:type="spellStart"/>
      <w:r w:rsidR="00457F7C" w:rsidRPr="009C15F7">
        <w:rPr>
          <w:rFonts w:ascii="Times New Roman" w:hAnsi="Times New Roman" w:cs="Times New Roman"/>
          <w:color w:val="000000" w:themeColor="text1"/>
          <w:sz w:val="24"/>
        </w:rPr>
        <w:t>ddPCR</w:t>
      </w:r>
      <w:proofErr w:type="spellEnd"/>
      <w:r w:rsidR="00457F7C" w:rsidRPr="009C15F7">
        <w:rPr>
          <w:rFonts w:ascii="Times New Roman" w:hAnsi="Times New Roman" w:cs="Times New Roman"/>
          <w:color w:val="000000" w:themeColor="text1"/>
          <w:sz w:val="24"/>
        </w:rPr>
        <w:t>,</w:t>
      </w:r>
      <w:r w:rsidR="00761883" w:rsidRPr="009C15F7">
        <w:rPr>
          <w:rFonts w:ascii="Times New Roman" w:hAnsi="Times New Roman" w:cs="Times New Roman"/>
          <w:color w:val="000000" w:themeColor="text1"/>
          <w:sz w:val="24"/>
        </w:rPr>
        <w:t xml:space="preserve"> droplet digital polymerase chain reaction</w:t>
      </w:r>
      <w:r w:rsidR="00457F7C" w:rsidRPr="009C15F7">
        <w:rPr>
          <w:rFonts w:ascii="Times New Roman" w:hAnsi="Times New Roman" w:cs="Times New Roman"/>
          <w:color w:val="000000" w:themeColor="text1"/>
          <w:sz w:val="24"/>
        </w:rPr>
        <w:t>;</w:t>
      </w:r>
      <w:r w:rsidR="00761883" w:rsidRPr="009C15F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21094A">
        <w:rPr>
          <w:rFonts w:ascii="Times New Roman" w:hAnsi="Times New Roman" w:cs="Times New Roman"/>
          <w:color w:val="000000" w:themeColor="text1"/>
          <w:sz w:val="24"/>
        </w:rPr>
        <w:t xml:space="preserve">DCR, </w:t>
      </w:r>
      <w:r w:rsidR="0021094A" w:rsidRPr="0021094A">
        <w:rPr>
          <w:rFonts w:ascii="Times New Roman" w:hAnsi="Times New Roman" w:cs="Times New Roman"/>
          <w:color w:val="000000" w:themeColor="text1"/>
          <w:sz w:val="24"/>
        </w:rPr>
        <w:t>disease control rate</w:t>
      </w:r>
      <w:r w:rsidR="0021094A">
        <w:rPr>
          <w:rFonts w:ascii="Times New Roman" w:hAnsi="Times New Roman" w:cs="Times New Roman"/>
          <w:color w:val="000000" w:themeColor="text1"/>
          <w:sz w:val="24"/>
        </w:rPr>
        <w:t xml:space="preserve">; </w:t>
      </w:r>
      <w:r w:rsidR="00AD5C7D" w:rsidRPr="009C15F7">
        <w:rPr>
          <w:rFonts w:ascii="Times New Roman" w:hAnsi="Times New Roman" w:cs="Times New Roman"/>
          <w:sz w:val="24"/>
        </w:rPr>
        <w:t xml:space="preserve">ECOG, </w:t>
      </w:r>
      <w:r w:rsidR="006839B5" w:rsidRPr="009C15F7">
        <w:rPr>
          <w:rFonts w:ascii="Times New Roman" w:hAnsi="Times New Roman" w:cs="Times New Roman"/>
          <w:color w:val="000000" w:themeColor="text1"/>
          <w:sz w:val="24"/>
        </w:rPr>
        <w:t>Eastern Cooperative Oncology Group</w:t>
      </w:r>
      <w:r w:rsidR="00AD5C7D" w:rsidRPr="009C15F7">
        <w:rPr>
          <w:rFonts w:ascii="Times New Roman" w:hAnsi="Times New Roman" w:cs="Times New Roman"/>
          <w:sz w:val="24"/>
        </w:rPr>
        <w:t>;</w:t>
      </w:r>
      <w:r w:rsidR="006839B5" w:rsidRPr="009C15F7">
        <w:rPr>
          <w:rFonts w:ascii="Times New Roman" w:hAnsi="Times New Roman" w:cs="Times New Roman"/>
          <w:sz w:val="24"/>
        </w:rPr>
        <w:t xml:space="preserve"> </w:t>
      </w:r>
      <w:r w:rsidR="00396AF1" w:rsidRPr="009C15F7">
        <w:rPr>
          <w:rFonts w:ascii="Times New Roman" w:hAnsi="Times New Roman" w:cs="Times New Roman"/>
          <w:sz w:val="24"/>
        </w:rPr>
        <w:t xml:space="preserve">EOB-MRI, Gd-EOB-DTPA-enhanced magnetic resonance imaging; </w:t>
      </w:r>
      <w:r w:rsidR="004E347D" w:rsidRPr="009C15F7">
        <w:rPr>
          <w:rFonts w:ascii="Times New Roman" w:hAnsi="Times New Roman" w:cs="Times New Roman"/>
          <w:sz w:val="24"/>
          <w:vertAlign w:val="superscript"/>
        </w:rPr>
        <w:t>68</w:t>
      </w:r>
      <w:r w:rsidR="00247034" w:rsidRPr="009C15F7">
        <w:rPr>
          <w:rFonts w:ascii="Times New Roman" w:hAnsi="Times New Roman" w:cs="Times New Roman"/>
          <w:sz w:val="24"/>
        </w:rPr>
        <w:t xml:space="preserve">Ga-FAPI, </w:t>
      </w:r>
      <w:r w:rsidR="000826EA" w:rsidRPr="009C15F7">
        <w:rPr>
          <w:rFonts w:ascii="Times New Roman" w:hAnsi="Times New Roman" w:cs="Times New Roman"/>
          <w:sz w:val="24"/>
          <w:vertAlign w:val="superscript"/>
        </w:rPr>
        <w:t>68</w:t>
      </w:r>
      <w:r w:rsidR="000826EA" w:rsidRPr="009C15F7">
        <w:rPr>
          <w:rFonts w:ascii="Times New Roman" w:hAnsi="Times New Roman" w:cs="Times New Roman"/>
          <w:sz w:val="24"/>
        </w:rPr>
        <w:t>Ga-labeled FAP inhibitor</w:t>
      </w:r>
      <w:r w:rsidR="00247034" w:rsidRPr="009C15F7">
        <w:rPr>
          <w:rFonts w:ascii="Times New Roman" w:hAnsi="Times New Roman" w:cs="Times New Roman"/>
          <w:sz w:val="24"/>
        </w:rPr>
        <w:t xml:space="preserve">; </w:t>
      </w:r>
      <w:r w:rsidR="00131A40" w:rsidRPr="009C15F7">
        <w:rPr>
          <w:rFonts w:ascii="Times New Roman" w:hAnsi="Times New Roman" w:cs="Times New Roman"/>
          <w:sz w:val="24"/>
        </w:rPr>
        <w:t xml:space="preserve">HBP, </w:t>
      </w:r>
      <w:r w:rsidR="00C553B8" w:rsidRPr="009C15F7">
        <w:rPr>
          <w:rFonts w:ascii="Times New Roman" w:hAnsi="Times New Roman" w:cs="Times New Roman"/>
          <w:sz w:val="24"/>
        </w:rPr>
        <w:t>h</w:t>
      </w:r>
      <w:r w:rsidR="00221E52" w:rsidRPr="009C15F7">
        <w:rPr>
          <w:rFonts w:ascii="Times New Roman" w:hAnsi="Times New Roman" w:cs="Times New Roman"/>
          <w:sz w:val="24"/>
        </w:rPr>
        <w:t>epatobiliary phase</w:t>
      </w:r>
      <w:r w:rsidR="00131A40" w:rsidRPr="009C15F7">
        <w:rPr>
          <w:rFonts w:ascii="Times New Roman" w:hAnsi="Times New Roman" w:cs="Times New Roman"/>
          <w:sz w:val="24"/>
        </w:rPr>
        <w:t>;</w:t>
      </w:r>
      <w:r w:rsidR="00221E52" w:rsidRPr="009C15F7">
        <w:rPr>
          <w:rFonts w:ascii="Times New Roman" w:hAnsi="Times New Roman" w:cs="Times New Roman"/>
          <w:sz w:val="24"/>
        </w:rPr>
        <w:t xml:space="preserve"> </w:t>
      </w:r>
      <w:r w:rsidR="002165BA" w:rsidRPr="002165BA">
        <w:rPr>
          <w:rFonts w:ascii="Times New Roman" w:hAnsi="Times New Roman" w:cs="Times New Roman"/>
          <w:sz w:val="24"/>
        </w:rPr>
        <w:t>HBV, hepatitis B virus;</w:t>
      </w:r>
      <w:r w:rsidR="002165BA">
        <w:rPr>
          <w:rFonts w:ascii="Times New Roman" w:hAnsi="Times New Roman" w:cs="Times New Roman"/>
          <w:sz w:val="24"/>
        </w:rPr>
        <w:t xml:space="preserve"> </w:t>
      </w:r>
      <w:r w:rsidR="00B42EBB">
        <w:rPr>
          <w:rFonts w:ascii="Times New Roman" w:hAnsi="Times New Roman" w:cs="Times New Roman"/>
          <w:sz w:val="24"/>
        </w:rPr>
        <w:t xml:space="preserve">HCC, </w:t>
      </w:r>
      <w:r w:rsidR="00B42EBB" w:rsidRPr="00B42EBB">
        <w:rPr>
          <w:rFonts w:ascii="Times New Roman" w:hAnsi="Times New Roman" w:cs="Times New Roman"/>
          <w:sz w:val="24"/>
        </w:rPr>
        <w:t>hepatocellular carcinoma</w:t>
      </w:r>
      <w:r w:rsidR="008F210F">
        <w:rPr>
          <w:rFonts w:ascii="Times New Roman" w:hAnsi="Times New Roman" w:cs="Times New Roman"/>
          <w:sz w:val="24"/>
        </w:rPr>
        <w:t>;</w:t>
      </w:r>
      <w:r w:rsidR="00B42EBB" w:rsidRPr="00B42EBB">
        <w:rPr>
          <w:rFonts w:ascii="Times New Roman" w:hAnsi="Times New Roman" w:cs="Times New Roman"/>
          <w:sz w:val="24"/>
        </w:rPr>
        <w:t xml:space="preserve"> </w:t>
      </w:r>
      <w:r w:rsidR="002165BA" w:rsidRPr="002165BA">
        <w:rPr>
          <w:rFonts w:ascii="Times New Roman" w:hAnsi="Times New Roman" w:cs="Times New Roman"/>
          <w:sz w:val="24"/>
        </w:rPr>
        <w:t>HCV, hepatitis C virus;</w:t>
      </w:r>
      <w:r w:rsidR="002165BA">
        <w:rPr>
          <w:rFonts w:ascii="Times New Roman" w:hAnsi="Times New Roman" w:cs="Times New Roman"/>
          <w:sz w:val="24"/>
        </w:rPr>
        <w:t xml:space="preserve"> </w:t>
      </w:r>
      <w:r w:rsidR="00A02430" w:rsidRPr="009C15F7">
        <w:rPr>
          <w:rFonts w:ascii="Times New Roman" w:hAnsi="Times New Roman" w:cs="Times New Roman"/>
          <w:sz w:val="24"/>
        </w:rPr>
        <w:t>ICI,</w:t>
      </w:r>
      <w:r w:rsidR="0043296B" w:rsidRPr="009C15F7">
        <w:rPr>
          <w:rFonts w:ascii="Times New Roman" w:hAnsi="Times New Roman" w:cs="Times New Roman"/>
          <w:color w:val="000000" w:themeColor="text1"/>
          <w:sz w:val="24"/>
        </w:rPr>
        <w:t xml:space="preserve"> immune checkpoint inhibitor</w:t>
      </w:r>
      <w:r w:rsidR="00A02430" w:rsidRPr="009C15F7">
        <w:rPr>
          <w:rFonts w:ascii="Times New Roman" w:hAnsi="Times New Roman" w:cs="Times New Roman"/>
          <w:sz w:val="24"/>
        </w:rPr>
        <w:t xml:space="preserve">; </w:t>
      </w:r>
      <w:r w:rsidR="006B4620" w:rsidRPr="009C15F7">
        <w:rPr>
          <w:rFonts w:ascii="Times New Roman" w:hAnsi="Times New Roman" w:cs="Times New Roman"/>
          <w:sz w:val="24"/>
        </w:rPr>
        <w:t xml:space="preserve">IF, </w:t>
      </w:r>
      <w:bookmarkStart w:id="34" w:name="OLE_LINK224"/>
      <w:bookmarkStart w:id="35" w:name="OLE_LINK225"/>
      <w:r w:rsidR="00E56EBE" w:rsidRPr="009C15F7">
        <w:rPr>
          <w:rFonts w:ascii="Times New Roman" w:hAnsi="Times New Roman" w:cs="Times New Roman"/>
          <w:sz w:val="24"/>
          <w:lang w:val="en-GB"/>
        </w:rPr>
        <w:t>immunofluorescence</w:t>
      </w:r>
      <w:bookmarkEnd w:id="34"/>
      <w:bookmarkEnd w:id="35"/>
      <w:r w:rsidR="006B4620" w:rsidRPr="009C15F7">
        <w:rPr>
          <w:rFonts w:ascii="Times New Roman" w:hAnsi="Times New Roman" w:cs="Times New Roman"/>
          <w:sz w:val="24"/>
        </w:rPr>
        <w:t>;</w:t>
      </w:r>
      <w:r w:rsidR="00D018B9">
        <w:rPr>
          <w:rFonts w:ascii="Times New Roman" w:hAnsi="Times New Roman" w:cs="Times New Roman"/>
          <w:sz w:val="24"/>
        </w:rPr>
        <w:t xml:space="preserve"> </w:t>
      </w:r>
      <w:r w:rsidR="00A02430" w:rsidRPr="009C15F7">
        <w:rPr>
          <w:rFonts w:ascii="Times New Roman" w:hAnsi="Times New Roman" w:cs="Times New Roman"/>
          <w:sz w:val="24"/>
        </w:rPr>
        <w:t xml:space="preserve">IHC, </w:t>
      </w:r>
      <w:r w:rsidR="003631E9" w:rsidRPr="009C15F7">
        <w:rPr>
          <w:rFonts w:ascii="Times New Roman" w:hAnsi="Times New Roman" w:cs="Times New Roman"/>
          <w:sz w:val="24"/>
          <w:lang w:val="en-GB"/>
        </w:rPr>
        <w:t>immunohistochemical</w:t>
      </w:r>
      <w:r w:rsidR="00A02430" w:rsidRPr="009C15F7">
        <w:rPr>
          <w:rFonts w:ascii="Times New Roman" w:hAnsi="Times New Roman" w:cs="Times New Roman"/>
          <w:sz w:val="24"/>
        </w:rPr>
        <w:t>;</w:t>
      </w:r>
      <w:r w:rsidR="006B4620" w:rsidRPr="009C15F7">
        <w:rPr>
          <w:rFonts w:ascii="Times New Roman" w:hAnsi="Times New Roman" w:cs="Times New Roman"/>
          <w:sz w:val="24"/>
        </w:rPr>
        <w:t xml:space="preserve"> IL-6, </w:t>
      </w:r>
      <w:r w:rsidR="00A51E6C" w:rsidRPr="009C15F7">
        <w:rPr>
          <w:rFonts w:ascii="Times New Roman" w:hAnsi="Times New Roman" w:cs="Times New Roman"/>
          <w:color w:val="000000" w:themeColor="text1"/>
          <w:sz w:val="24"/>
          <w:lang w:val="en-GB"/>
        </w:rPr>
        <w:t>interleukin-6</w:t>
      </w:r>
      <w:r w:rsidR="006B4620" w:rsidRPr="009C15F7">
        <w:rPr>
          <w:rFonts w:ascii="Times New Roman" w:hAnsi="Times New Roman" w:cs="Times New Roman"/>
          <w:sz w:val="24"/>
        </w:rPr>
        <w:t xml:space="preserve">; </w:t>
      </w:r>
      <w:proofErr w:type="spellStart"/>
      <w:r w:rsidR="006B4620" w:rsidRPr="009C15F7">
        <w:rPr>
          <w:rFonts w:ascii="Times New Roman" w:hAnsi="Times New Roman" w:cs="Times New Roman"/>
          <w:sz w:val="24"/>
        </w:rPr>
        <w:t>irAE</w:t>
      </w:r>
      <w:proofErr w:type="spellEnd"/>
      <w:r w:rsidR="006B4620" w:rsidRPr="009C15F7">
        <w:rPr>
          <w:rFonts w:ascii="Times New Roman" w:hAnsi="Times New Roman" w:cs="Times New Roman"/>
          <w:sz w:val="24"/>
        </w:rPr>
        <w:t>,</w:t>
      </w:r>
      <w:r w:rsidR="002F5FA5" w:rsidRPr="009C15F7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immune-related adverse event</w:t>
      </w:r>
      <w:r w:rsidR="006B4620" w:rsidRPr="009C15F7">
        <w:rPr>
          <w:rFonts w:ascii="Times New Roman" w:hAnsi="Times New Roman" w:cs="Times New Roman"/>
          <w:sz w:val="24"/>
        </w:rPr>
        <w:t>;</w:t>
      </w:r>
      <w:r w:rsidR="001853DE" w:rsidRPr="009C15F7">
        <w:rPr>
          <w:rFonts w:ascii="Times New Roman" w:hAnsi="Times New Roman" w:cs="Times New Roman"/>
          <w:sz w:val="24"/>
        </w:rPr>
        <w:t xml:space="preserve"> LDH, </w:t>
      </w:r>
      <w:r w:rsidR="003E5FA7" w:rsidRPr="009C15F7">
        <w:rPr>
          <w:rFonts w:ascii="Times New Roman" w:hAnsi="Times New Roman" w:cs="Times New Roman"/>
          <w:sz w:val="24"/>
        </w:rPr>
        <w:t>l</w:t>
      </w:r>
      <w:r w:rsidR="00F1069E" w:rsidRPr="009C15F7">
        <w:rPr>
          <w:rFonts w:ascii="Times New Roman" w:hAnsi="Times New Roman" w:cs="Times New Roman"/>
          <w:color w:val="000000" w:themeColor="text1"/>
          <w:sz w:val="24"/>
        </w:rPr>
        <w:t>actate dehydrogenase</w:t>
      </w:r>
      <w:r w:rsidR="001853DE" w:rsidRPr="009C15F7">
        <w:rPr>
          <w:rFonts w:ascii="Times New Roman" w:hAnsi="Times New Roman" w:cs="Times New Roman"/>
          <w:sz w:val="24"/>
        </w:rPr>
        <w:t>;</w:t>
      </w:r>
      <w:r w:rsidR="00CE4671" w:rsidRPr="009C15F7">
        <w:rPr>
          <w:rFonts w:ascii="Times New Roman" w:hAnsi="Times New Roman" w:cs="Times New Roman"/>
          <w:sz w:val="24"/>
        </w:rPr>
        <w:t xml:space="preserve"> </w:t>
      </w:r>
      <w:proofErr w:type="spellStart"/>
      <w:r w:rsidR="00CE4671" w:rsidRPr="009C15F7">
        <w:rPr>
          <w:rFonts w:ascii="Times New Roman" w:hAnsi="Times New Roman" w:cs="Times New Roman"/>
          <w:sz w:val="24"/>
        </w:rPr>
        <w:t>mIF</w:t>
      </w:r>
      <w:proofErr w:type="spellEnd"/>
      <w:r w:rsidR="00CE4671" w:rsidRPr="009C15F7">
        <w:rPr>
          <w:rFonts w:ascii="Times New Roman" w:hAnsi="Times New Roman" w:cs="Times New Roman"/>
          <w:sz w:val="24"/>
        </w:rPr>
        <w:t>,</w:t>
      </w:r>
      <w:r w:rsidR="00D178CD" w:rsidRPr="009C15F7">
        <w:rPr>
          <w:rFonts w:ascii="Times New Roman" w:hAnsi="Times New Roman" w:cs="Times New Roman"/>
          <w:sz w:val="24"/>
        </w:rPr>
        <w:t xml:space="preserve"> </w:t>
      </w:r>
      <w:r w:rsidR="00CF4FB5" w:rsidRPr="009C15F7">
        <w:rPr>
          <w:rFonts w:ascii="Times New Roman" w:hAnsi="Times New Roman" w:cs="Times New Roman"/>
          <w:sz w:val="24"/>
        </w:rPr>
        <w:t xml:space="preserve">multiplex </w:t>
      </w:r>
      <w:r w:rsidR="003E5FA7" w:rsidRPr="009C15F7">
        <w:rPr>
          <w:rFonts w:ascii="Times New Roman" w:hAnsi="Times New Roman" w:cs="Times New Roman"/>
          <w:sz w:val="24"/>
        </w:rPr>
        <w:t>i</w:t>
      </w:r>
      <w:r w:rsidR="00CF4FB5" w:rsidRPr="009C15F7">
        <w:rPr>
          <w:rFonts w:ascii="Times New Roman" w:hAnsi="Times New Roman" w:cs="Times New Roman"/>
          <w:sz w:val="24"/>
        </w:rPr>
        <w:t>mmunofluorescence</w:t>
      </w:r>
      <w:r w:rsidR="00CE4671" w:rsidRPr="009C15F7">
        <w:rPr>
          <w:rFonts w:ascii="Times New Roman" w:hAnsi="Times New Roman" w:cs="Times New Roman"/>
          <w:sz w:val="24"/>
        </w:rPr>
        <w:t xml:space="preserve">; </w:t>
      </w:r>
      <w:proofErr w:type="spellStart"/>
      <w:r w:rsidR="00CE4671" w:rsidRPr="009C15F7">
        <w:rPr>
          <w:rFonts w:ascii="Times New Roman" w:hAnsi="Times New Roman" w:cs="Times New Roman"/>
          <w:sz w:val="24"/>
        </w:rPr>
        <w:t>mIHC</w:t>
      </w:r>
      <w:proofErr w:type="spellEnd"/>
      <w:r w:rsidR="00CE4671" w:rsidRPr="009C15F7">
        <w:rPr>
          <w:rFonts w:ascii="Times New Roman" w:hAnsi="Times New Roman" w:cs="Times New Roman"/>
          <w:sz w:val="24"/>
        </w:rPr>
        <w:t xml:space="preserve">, </w:t>
      </w:r>
      <w:r w:rsidR="00B54623" w:rsidRPr="009C15F7">
        <w:rPr>
          <w:rFonts w:ascii="Times New Roman" w:hAnsi="Times New Roman" w:cs="Times New Roman"/>
          <w:sz w:val="24"/>
        </w:rPr>
        <w:t>multiplex immunohistochemistry</w:t>
      </w:r>
      <w:r w:rsidR="00CE4671" w:rsidRPr="009C15F7">
        <w:rPr>
          <w:rFonts w:ascii="Times New Roman" w:hAnsi="Times New Roman" w:cs="Times New Roman"/>
          <w:sz w:val="24"/>
        </w:rPr>
        <w:t xml:space="preserve">; </w:t>
      </w:r>
      <w:r w:rsidR="00D178CD" w:rsidRPr="009C15F7">
        <w:rPr>
          <w:rFonts w:ascii="Times New Roman" w:hAnsi="Times New Roman" w:cs="Times New Roman"/>
          <w:sz w:val="24"/>
        </w:rPr>
        <w:t>MRE,</w:t>
      </w:r>
      <w:r w:rsidR="00B54623" w:rsidRPr="009C15F7">
        <w:rPr>
          <w:rFonts w:ascii="Times New Roman" w:hAnsi="Times New Roman" w:cs="Times New Roman"/>
          <w:sz w:val="24"/>
        </w:rPr>
        <w:t xml:space="preserve"> </w:t>
      </w:r>
      <w:r w:rsidR="00452F3E" w:rsidRPr="009C15F7">
        <w:rPr>
          <w:rFonts w:ascii="Times New Roman" w:hAnsi="Times New Roman" w:cs="Times New Roman"/>
          <w:color w:val="000000" w:themeColor="text1"/>
          <w:sz w:val="24"/>
        </w:rPr>
        <w:t>magnetic resonance elastography;</w:t>
      </w:r>
      <w:r w:rsidR="00D178CD" w:rsidRPr="009C15F7">
        <w:rPr>
          <w:rFonts w:ascii="Times New Roman" w:hAnsi="Times New Roman" w:cs="Times New Roman"/>
          <w:sz w:val="24"/>
        </w:rPr>
        <w:t xml:space="preserve"> </w:t>
      </w:r>
      <w:r w:rsidR="002229E5" w:rsidRPr="009C15F7">
        <w:rPr>
          <w:rFonts w:ascii="Times New Roman" w:hAnsi="Times New Roman" w:cs="Times New Roman"/>
          <w:sz w:val="24"/>
        </w:rPr>
        <w:t xml:space="preserve">NGS, </w:t>
      </w:r>
      <w:r w:rsidR="000D3066" w:rsidRPr="009C15F7">
        <w:rPr>
          <w:rFonts w:ascii="Times New Roman" w:hAnsi="Times New Roman" w:cs="Times New Roman"/>
          <w:sz w:val="24"/>
        </w:rPr>
        <w:t>next-generation sequencing</w:t>
      </w:r>
      <w:r w:rsidR="002229E5" w:rsidRPr="009C15F7">
        <w:rPr>
          <w:rFonts w:ascii="Times New Roman" w:hAnsi="Times New Roman" w:cs="Times New Roman"/>
          <w:sz w:val="24"/>
        </w:rPr>
        <w:t xml:space="preserve">; </w:t>
      </w:r>
      <w:r w:rsidR="0017720E" w:rsidRPr="009C15F7">
        <w:rPr>
          <w:rFonts w:ascii="Times New Roman" w:hAnsi="Times New Roman" w:cs="Times New Roman"/>
          <w:sz w:val="24"/>
        </w:rPr>
        <w:t xml:space="preserve">OS, </w:t>
      </w:r>
      <w:r w:rsidR="007707A8" w:rsidRPr="009C15F7">
        <w:rPr>
          <w:rFonts w:ascii="Times New Roman" w:hAnsi="Times New Roman" w:cs="Times New Roman"/>
          <w:color w:val="000000" w:themeColor="text1"/>
          <w:sz w:val="24"/>
        </w:rPr>
        <w:t>overall survival</w:t>
      </w:r>
      <w:r w:rsidR="0017720E" w:rsidRPr="009C15F7">
        <w:rPr>
          <w:rFonts w:ascii="Times New Roman" w:hAnsi="Times New Roman" w:cs="Times New Roman"/>
          <w:sz w:val="24"/>
        </w:rPr>
        <w:t>;</w:t>
      </w:r>
      <w:r w:rsidR="007707A8" w:rsidRPr="009C15F7">
        <w:rPr>
          <w:rFonts w:ascii="Times New Roman" w:hAnsi="Times New Roman" w:cs="Times New Roman"/>
          <w:sz w:val="24"/>
        </w:rPr>
        <w:t xml:space="preserve"> </w:t>
      </w:r>
      <w:r w:rsidR="00B575C8" w:rsidRPr="009C15F7">
        <w:rPr>
          <w:rFonts w:ascii="Times New Roman" w:hAnsi="Times New Roman" w:cs="Times New Roman"/>
          <w:color w:val="000000" w:themeColor="text1"/>
          <w:sz w:val="24"/>
        </w:rPr>
        <w:t xml:space="preserve">PD-1, </w:t>
      </w:r>
      <w:bookmarkStart w:id="36" w:name="OLE_LINK12"/>
      <w:r w:rsidR="00B575C8" w:rsidRPr="009C15F7">
        <w:rPr>
          <w:rFonts w:ascii="Times New Roman" w:hAnsi="Times New Roman" w:cs="Times New Roman"/>
          <w:color w:val="000000" w:themeColor="text1"/>
          <w:sz w:val="24"/>
        </w:rPr>
        <w:t>programmed death-1</w:t>
      </w:r>
      <w:bookmarkEnd w:id="36"/>
      <w:r w:rsidR="00B575C8" w:rsidRPr="009C15F7">
        <w:rPr>
          <w:rFonts w:ascii="Times New Roman" w:hAnsi="Times New Roman" w:cs="Times New Roman"/>
          <w:color w:val="000000" w:themeColor="text1"/>
          <w:sz w:val="24"/>
        </w:rPr>
        <w:t>; PD-L1, programmed death ligand 1; PET/CT, positron emission tomography-computed tomography;</w:t>
      </w:r>
      <w:r w:rsidR="000B24AD" w:rsidRPr="009C15F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0C4958" w:rsidRPr="000C4958">
        <w:rPr>
          <w:rFonts w:ascii="Times New Roman" w:hAnsi="Times New Roman" w:cs="Times New Roman"/>
          <w:color w:val="000000" w:themeColor="text1"/>
          <w:sz w:val="24"/>
        </w:rPr>
        <w:t>PFS, progression-free survival;</w:t>
      </w:r>
      <w:r w:rsidR="000C495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595EB9" w:rsidRPr="009C15F7">
        <w:rPr>
          <w:rFonts w:ascii="Times New Roman" w:hAnsi="Times New Roman" w:cs="Times New Roman"/>
          <w:color w:val="000000" w:themeColor="text1"/>
          <w:sz w:val="24"/>
        </w:rPr>
        <w:t xml:space="preserve">PG-SGA, </w:t>
      </w:r>
      <w:r w:rsidR="00595EB9" w:rsidRPr="009C15F7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patient-generated subjective global assessment; </w:t>
      </w:r>
      <w:r w:rsidR="000B24AD" w:rsidRPr="009C15F7">
        <w:rPr>
          <w:rFonts w:ascii="Times New Roman" w:hAnsi="Times New Roman" w:cs="Times New Roman"/>
          <w:color w:val="000000" w:themeColor="text1"/>
          <w:sz w:val="24"/>
        </w:rPr>
        <w:t xml:space="preserve">PIVKA-II, abnormal prothrombin; </w:t>
      </w:r>
      <w:r w:rsidR="00514681" w:rsidRPr="009C15F7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PLR, platelet-to-lymphocyte ratio; </w:t>
      </w:r>
      <w:r w:rsidR="00B62EF8" w:rsidRPr="009C15F7">
        <w:rPr>
          <w:rFonts w:ascii="Times New Roman" w:hAnsi="Times New Roman" w:cs="Times New Roman"/>
          <w:color w:val="000000" w:themeColor="text1"/>
          <w:sz w:val="24"/>
          <w:lang w:val="en-GB"/>
        </w:rPr>
        <w:t>RLTCC,</w:t>
      </w:r>
      <w:r w:rsidR="00432C0D" w:rsidRPr="009C15F7">
        <w:rPr>
          <w:rFonts w:ascii="Times New Roman" w:hAnsi="Times New Roman" w:cs="Times New Roman"/>
          <w:sz w:val="24"/>
        </w:rPr>
        <w:t xml:space="preserve"> </w:t>
      </w:r>
      <w:r w:rsidR="00432C0D" w:rsidRPr="009C15F7">
        <w:rPr>
          <w:rFonts w:ascii="Times New Roman" w:hAnsi="Times New Roman" w:cs="Times New Roman"/>
          <w:color w:val="000000" w:themeColor="text1"/>
          <w:sz w:val="24"/>
          <w:lang w:val="en-GB"/>
        </w:rPr>
        <w:t>ratio of lymphocyte to total cell count</w:t>
      </w:r>
      <w:r w:rsidR="00B62EF8" w:rsidRPr="009C15F7">
        <w:rPr>
          <w:rFonts w:ascii="Times New Roman" w:hAnsi="Times New Roman" w:cs="Times New Roman"/>
          <w:color w:val="000000" w:themeColor="text1"/>
          <w:sz w:val="24"/>
          <w:lang w:val="en-GB"/>
        </w:rPr>
        <w:t>;</w:t>
      </w:r>
      <w:r w:rsidR="00432C0D" w:rsidRPr="009C15F7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</w:t>
      </w:r>
      <w:proofErr w:type="spellStart"/>
      <w:r w:rsidR="006D4F4A" w:rsidRPr="009C15F7">
        <w:rPr>
          <w:rFonts w:ascii="Times New Roman" w:hAnsi="Times New Roman" w:cs="Times New Roman"/>
          <w:color w:val="000000" w:themeColor="text1"/>
          <w:sz w:val="24"/>
          <w:lang w:val="en-GB"/>
        </w:rPr>
        <w:t>RNAseq</w:t>
      </w:r>
      <w:proofErr w:type="spellEnd"/>
      <w:r w:rsidR="006D4F4A" w:rsidRPr="009C15F7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, RNA sequencing; </w:t>
      </w:r>
      <w:r w:rsidR="00533A7B" w:rsidRPr="009C15F7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SDC, </w:t>
      </w:r>
      <w:r w:rsidR="009F090C" w:rsidRPr="009C15F7">
        <w:rPr>
          <w:rFonts w:ascii="Times New Roman" w:hAnsi="Times New Roman" w:cs="Times New Roman"/>
          <w:color w:val="000000" w:themeColor="text1"/>
          <w:sz w:val="24"/>
        </w:rPr>
        <w:t>stimulatory dendritic cell</w:t>
      </w:r>
      <w:r w:rsidR="00533A7B" w:rsidRPr="009C15F7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; </w:t>
      </w:r>
      <w:r w:rsidR="00186892" w:rsidRPr="009C15F7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TBS, </w:t>
      </w:r>
      <w:r w:rsidR="00A85F09" w:rsidRPr="009C15F7">
        <w:rPr>
          <w:rFonts w:ascii="Times New Roman" w:hAnsi="Times New Roman" w:cs="Times New Roman"/>
          <w:color w:val="000000" w:themeColor="text1"/>
          <w:sz w:val="24"/>
          <w:lang w:val="en-GB"/>
        </w:rPr>
        <w:t>tumor burden score</w:t>
      </w:r>
      <w:r w:rsidR="00186892" w:rsidRPr="009C15F7">
        <w:rPr>
          <w:rFonts w:ascii="Times New Roman" w:hAnsi="Times New Roman" w:cs="Times New Roman"/>
          <w:color w:val="000000" w:themeColor="text1"/>
          <w:sz w:val="24"/>
          <w:lang w:val="en-GB"/>
        </w:rPr>
        <w:t>; TCR, T-cell receptor;</w:t>
      </w:r>
      <w:r w:rsidR="00186892" w:rsidRPr="009C15F7">
        <w:rPr>
          <w:rFonts w:ascii="Times New Roman" w:hAnsi="Times New Roman" w:cs="Times New Roman"/>
          <w:sz w:val="24"/>
        </w:rPr>
        <w:t xml:space="preserve"> </w:t>
      </w:r>
      <w:r w:rsidR="00097A82" w:rsidRPr="009C15F7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TGF-β, </w:t>
      </w:r>
      <w:r w:rsidR="00C65234" w:rsidRPr="009C15F7">
        <w:rPr>
          <w:rFonts w:ascii="Times New Roman" w:hAnsi="Times New Roman" w:cs="Times New Roman"/>
          <w:color w:val="000000" w:themeColor="text1"/>
          <w:sz w:val="24"/>
        </w:rPr>
        <w:t>Transforming Growth Factor beta</w:t>
      </w:r>
      <w:r w:rsidR="00097A82" w:rsidRPr="009C15F7">
        <w:rPr>
          <w:rFonts w:ascii="Times New Roman" w:hAnsi="Times New Roman" w:cs="Times New Roman"/>
          <w:color w:val="000000" w:themeColor="text1"/>
          <w:sz w:val="24"/>
          <w:lang w:val="en-GB"/>
        </w:rPr>
        <w:t>;</w:t>
      </w:r>
      <w:r w:rsidR="00097A82" w:rsidRPr="009C15F7">
        <w:rPr>
          <w:rFonts w:ascii="Times New Roman" w:hAnsi="Times New Roman" w:cs="Times New Roman"/>
          <w:sz w:val="24"/>
        </w:rPr>
        <w:t xml:space="preserve"> </w:t>
      </w:r>
      <w:r w:rsidR="00432C0D" w:rsidRPr="009C15F7">
        <w:rPr>
          <w:rFonts w:ascii="Times New Roman" w:hAnsi="Times New Roman" w:cs="Times New Roman"/>
          <w:color w:val="000000" w:themeColor="text1"/>
          <w:sz w:val="24"/>
          <w:lang w:val="en-GB"/>
        </w:rPr>
        <w:t>TILs,</w:t>
      </w:r>
      <w:r w:rsidR="00247ED3" w:rsidRPr="009C15F7">
        <w:rPr>
          <w:rFonts w:ascii="Times New Roman" w:hAnsi="Times New Roman" w:cs="Times New Roman"/>
          <w:color w:val="000000" w:themeColor="text1"/>
          <w:sz w:val="24"/>
        </w:rPr>
        <w:t xml:space="preserve"> tumor-infiltrating lymphocytes</w:t>
      </w:r>
      <w:r w:rsidR="00432C0D" w:rsidRPr="009C15F7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; </w:t>
      </w:r>
      <w:r w:rsidR="00712593" w:rsidRPr="00712593">
        <w:rPr>
          <w:rFonts w:ascii="Times New Roman" w:hAnsi="Times New Roman" w:cs="Times New Roman"/>
          <w:color w:val="000000" w:themeColor="text1"/>
          <w:sz w:val="24"/>
          <w:lang w:val="en-GB"/>
        </w:rPr>
        <w:t>Treg, regulatory T cell;</w:t>
      </w:r>
      <w:r w:rsidR="00712593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</w:t>
      </w:r>
      <w:r w:rsidR="00186892" w:rsidRPr="009C15F7">
        <w:rPr>
          <w:rFonts w:ascii="Times New Roman" w:hAnsi="Times New Roman" w:cs="Times New Roman"/>
          <w:color w:val="000000" w:themeColor="text1"/>
          <w:sz w:val="24"/>
          <w:lang w:val="en-GB"/>
        </w:rPr>
        <w:t>TMB,</w:t>
      </w:r>
      <w:r w:rsidR="00FF1896" w:rsidRPr="009C15F7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tumor mutational burden</w:t>
      </w:r>
      <w:r w:rsidR="00186892" w:rsidRPr="009C15F7">
        <w:rPr>
          <w:rFonts w:ascii="Times New Roman" w:hAnsi="Times New Roman" w:cs="Times New Roman"/>
          <w:color w:val="000000" w:themeColor="text1"/>
          <w:sz w:val="24"/>
          <w:lang w:val="en-GB"/>
        </w:rPr>
        <w:t>; TKI,</w:t>
      </w:r>
      <w:r w:rsidR="00FF1896" w:rsidRPr="009C15F7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</w:t>
      </w:r>
      <w:r w:rsidR="00005617" w:rsidRPr="009C15F7">
        <w:rPr>
          <w:rFonts w:ascii="Times New Roman" w:hAnsi="Times New Roman" w:cs="Times New Roman"/>
          <w:color w:val="000000" w:themeColor="text1"/>
          <w:sz w:val="24"/>
        </w:rPr>
        <w:t>tyrosine kinase inhibitor</w:t>
      </w:r>
      <w:r w:rsidR="00186892" w:rsidRPr="009C15F7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; </w:t>
      </w:r>
      <w:proofErr w:type="spellStart"/>
      <w:r w:rsidR="00186892" w:rsidRPr="009C15F7">
        <w:rPr>
          <w:rFonts w:ascii="Times New Roman" w:hAnsi="Times New Roman" w:cs="Times New Roman"/>
          <w:color w:val="000000" w:themeColor="text1"/>
          <w:sz w:val="24"/>
          <w:lang w:val="en-GB"/>
        </w:rPr>
        <w:t>TAm-Seq</w:t>
      </w:r>
      <w:proofErr w:type="spellEnd"/>
      <w:r w:rsidR="00186892" w:rsidRPr="009C15F7">
        <w:rPr>
          <w:rFonts w:ascii="Times New Roman" w:hAnsi="Times New Roman" w:cs="Times New Roman"/>
          <w:color w:val="000000" w:themeColor="text1"/>
          <w:sz w:val="24"/>
          <w:lang w:val="en-GB"/>
        </w:rPr>
        <w:t>,</w:t>
      </w:r>
      <w:r w:rsidR="00005617" w:rsidRPr="009C15F7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</w:t>
      </w:r>
      <w:r w:rsidR="00F145D0" w:rsidRPr="009C15F7">
        <w:rPr>
          <w:rFonts w:ascii="Times New Roman" w:hAnsi="Times New Roman" w:cs="Times New Roman"/>
          <w:color w:val="000000" w:themeColor="text1"/>
          <w:sz w:val="24"/>
          <w:lang w:val="en-GB"/>
        </w:rPr>
        <w:t>tagged-amplicon deep sequencing</w:t>
      </w:r>
      <w:r w:rsidR="00186892" w:rsidRPr="009C15F7">
        <w:rPr>
          <w:rFonts w:ascii="Times New Roman" w:hAnsi="Times New Roman" w:cs="Times New Roman"/>
          <w:color w:val="000000" w:themeColor="text1"/>
          <w:sz w:val="24"/>
          <w:lang w:val="en-GB"/>
        </w:rPr>
        <w:t>;</w:t>
      </w:r>
      <w:r w:rsidR="00F145D0" w:rsidRPr="009C15F7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</w:t>
      </w:r>
      <w:r w:rsidR="000C4958" w:rsidRPr="00124225">
        <w:rPr>
          <w:rFonts w:ascii="Times New Roman" w:hAnsi="Times New Roman" w:cs="Times New Roman"/>
          <w:color w:val="000000" w:themeColor="text1"/>
          <w:sz w:val="24"/>
        </w:rPr>
        <w:t>VEGF, vascular endothelial growth factor</w:t>
      </w:r>
      <w:r w:rsidR="000C4958">
        <w:rPr>
          <w:rFonts w:ascii="Times New Roman" w:hAnsi="Times New Roman" w:cs="Times New Roman"/>
          <w:color w:val="000000" w:themeColor="text1"/>
          <w:sz w:val="24"/>
        </w:rPr>
        <w:t xml:space="preserve">; </w:t>
      </w:r>
      <w:r w:rsidR="00BF05AB" w:rsidRPr="009C15F7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WES, </w:t>
      </w:r>
      <w:r w:rsidR="008F4754" w:rsidRPr="009C15F7">
        <w:rPr>
          <w:rFonts w:ascii="Times New Roman" w:hAnsi="Times New Roman" w:cs="Times New Roman"/>
          <w:color w:val="000000" w:themeColor="text1"/>
          <w:sz w:val="24"/>
          <w:lang w:val="en-GB"/>
        </w:rPr>
        <w:t>whole exome sequencing</w:t>
      </w:r>
      <w:r w:rsidR="00BF05AB" w:rsidRPr="009C15F7">
        <w:rPr>
          <w:rFonts w:ascii="Times New Roman" w:hAnsi="Times New Roman" w:cs="Times New Roman"/>
          <w:color w:val="000000" w:themeColor="text1"/>
          <w:sz w:val="24"/>
          <w:lang w:val="en-GB"/>
        </w:rPr>
        <w:t>; WGBS-</w:t>
      </w:r>
      <w:proofErr w:type="spellStart"/>
      <w:r w:rsidR="00BF05AB" w:rsidRPr="009C15F7">
        <w:rPr>
          <w:rFonts w:ascii="Times New Roman" w:hAnsi="Times New Roman" w:cs="Times New Roman"/>
          <w:color w:val="000000" w:themeColor="text1"/>
          <w:sz w:val="24"/>
          <w:lang w:val="en-GB"/>
        </w:rPr>
        <w:t>Seq</w:t>
      </w:r>
      <w:proofErr w:type="spellEnd"/>
      <w:r w:rsidR="00BF05AB" w:rsidRPr="009C15F7">
        <w:rPr>
          <w:rFonts w:ascii="Times New Roman" w:hAnsi="Times New Roman" w:cs="Times New Roman"/>
          <w:color w:val="000000" w:themeColor="text1"/>
          <w:sz w:val="24"/>
          <w:lang w:val="en-GB"/>
        </w:rPr>
        <w:t>,</w:t>
      </w:r>
      <w:r w:rsidR="008F4754" w:rsidRPr="009C15F7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whole genome </w:t>
      </w:r>
      <w:proofErr w:type="spellStart"/>
      <w:r w:rsidR="008F4754" w:rsidRPr="009C15F7">
        <w:rPr>
          <w:rFonts w:ascii="Times New Roman" w:hAnsi="Times New Roman" w:cs="Times New Roman"/>
          <w:color w:val="000000" w:themeColor="text1"/>
          <w:sz w:val="24"/>
          <w:lang w:val="en-GB"/>
        </w:rPr>
        <w:t>bisulfite</w:t>
      </w:r>
      <w:proofErr w:type="spellEnd"/>
      <w:r w:rsidR="008F4754" w:rsidRPr="009C15F7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sequencing</w:t>
      </w:r>
      <w:r w:rsidR="00BF05AB" w:rsidRPr="009C15F7">
        <w:rPr>
          <w:rFonts w:ascii="Times New Roman" w:hAnsi="Times New Roman" w:cs="Times New Roman"/>
          <w:color w:val="000000" w:themeColor="text1"/>
          <w:sz w:val="24"/>
          <w:lang w:val="en-GB"/>
        </w:rPr>
        <w:t>; WGS,</w:t>
      </w:r>
      <w:r w:rsidR="008F4754" w:rsidRPr="009C15F7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</w:t>
      </w:r>
      <w:r w:rsidR="00BA3A32" w:rsidRPr="009C15F7">
        <w:rPr>
          <w:rFonts w:ascii="Times New Roman" w:hAnsi="Times New Roman" w:cs="Times New Roman"/>
          <w:color w:val="000000" w:themeColor="text1"/>
          <w:sz w:val="24"/>
          <w:lang w:val="en-GB"/>
        </w:rPr>
        <w:t>whole genome sequencing</w:t>
      </w:r>
      <w:r w:rsidR="008F4754" w:rsidRPr="009C15F7">
        <w:rPr>
          <w:rFonts w:ascii="Times New Roman" w:hAnsi="Times New Roman" w:cs="Times New Roman"/>
          <w:color w:val="000000" w:themeColor="text1"/>
          <w:sz w:val="24"/>
          <w:lang w:val="en-GB"/>
        </w:rPr>
        <w:t>.</w:t>
      </w:r>
      <w:bookmarkEnd w:id="31"/>
      <w:bookmarkEnd w:id="32"/>
      <w:bookmarkEnd w:id="33"/>
    </w:p>
    <w:sectPr w:rsidR="008A5428" w:rsidRPr="009C15F7" w:rsidSect="003F2CFB">
      <w:footerReference w:type="even" r:id="rId8"/>
      <w:foot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CB749C" w14:textId="77777777" w:rsidR="005F7194" w:rsidRDefault="005F7194">
      <w:r>
        <w:separator/>
      </w:r>
    </w:p>
  </w:endnote>
  <w:endnote w:type="continuationSeparator" w:id="0">
    <w:p w14:paraId="4077F489" w14:textId="77777777" w:rsidR="005F7194" w:rsidRDefault="005F71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264586535"/>
      <w:docPartObj>
        <w:docPartGallery w:val="Page Numbers (Bottom of Page)"/>
        <w:docPartUnique/>
      </w:docPartObj>
    </w:sdtPr>
    <w:sdtContent>
      <w:p w14:paraId="34BADEFB" w14:textId="77777777" w:rsidR="00261680" w:rsidRDefault="00B70081" w:rsidP="008544B6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 w:rsidR="00000000">
          <w:rPr>
            <w:rStyle w:val="a9"/>
          </w:rPr>
          <w:fldChar w:fldCharType="separate"/>
        </w:r>
        <w:r>
          <w:rPr>
            <w:rStyle w:val="a9"/>
          </w:rPr>
          <w:fldChar w:fldCharType="end"/>
        </w:r>
      </w:p>
    </w:sdtContent>
  </w:sdt>
  <w:p w14:paraId="00091263" w14:textId="77777777" w:rsidR="00261680" w:rsidRDefault="00261680" w:rsidP="00261680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  <w:rFonts w:ascii="Times New Roman" w:hAnsi="Times New Roman" w:cs="Times New Roman"/>
      </w:rPr>
      <w:id w:val="-1993009586"/>
      <w:docPartObj>
        <w:docPartGallery w:val="Page Numbers (Bottom of Page)"/>
        <w:docPartUnique/>
      </w:docPartObj>
    </w:sdtPr>
    <w:sdtContent>
      <w:p w14:paraId="31D5081D" w14:textId="77777777" w:rsidR="00261680" w:rsidRPr="00970C55" w:rsidRDefault="00B70081" w:rsidP="008544B6">
        <w:pPr>
          <w:pStyle w:val="a7"/>
          <w:framePr w:wrap="none" w:vAnchor="text" w:hAnchor="margin" w:xAlign="center" w:y="1"/>
          <w:rPr>
            <w:rStyle w:val="a9"/>
            <w:rFonts w:ascii="Times New Roman" w:hAnsi="Times New Roman" w:cs="Times New Roman"/>
          </w:rPr>
        </w:pPr>
        <w:r w:rsidRPr="00970C55">
          <w:rPr>
            <w:rStyle w:val="a9"/>
            <w:rFonts w:ascii="Times New Roman" w:hAnsi="Times New Roman" w:cs="Times New Roman"/>
          </w:rPr>
          <w:fldChar w:fldCharType="begin"/>
        </w:r>
        <w:r w:rsidRPr="00970C55">
          <w:rPr>
            <w:rStyle w:val="a9"/>
            <w:rFonts w:ascii="Times New Roman" w:hAnsi="Times New Roman" w:cs="Times New Roman"/>
          </w:rPr>
          <w:instrText xml:space="preserve"> PAGE </w:instrText>
        </w:r>
        <w:r w:rsidRPr="00970C55">
          <w:rPr>
            <w:rStyle w:val="a9"/>
            <w:rFonts w:ascii="Times New Roman" w:hAnsi="Times New Roman" w:cs="Times New Roman"/>
          </w:rPr>
          <w:fldChar w:fldCharType="separate"/>
        </w:r>
        <w:r w:rsidRPr="00970C55">
          <w:rPr>
            <w:rStyle w:val="a9"/>
            <w:rFonts w:ascii="Times New Roman" w:hAnsi="Times New Roman" w:cs="Times New Roman"/>
            <w:noProof/>
          </w:rPr>
          <w:t>1</w:t>
        </w:r>
        <w:r w:rsidRPr="00970C55">
          <w:rPr>
            <w:rStyle w:val="a9"/>
            <w:rFonts w:ascii="Times New Roman" w:hAnsi="Times New Roman" w:cs="Times New Roman"/>
          </w:rPr>
          <w:fldChar w:fldCharType="end"/>
        </w:r>
      </w:p>
    </w:sdtContent>
  </w:sdt>
  <w:p w14:paraId="54A50DA3" w14:textId="77777777" w:rsidR="00261680" w:rsidRDefault="00261680" w:rsidP="00261680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F58479" w14:textId="77777777" w:rsidR="005F7194" w:rsidRDefault="005F7194">
      <w:r>
        <w:separator/>
      </w:r>
    </w:p>
  </w:footnote>
  <w:footnote w:type="continuationSeparator" w:id="0">
    <w:p w14:paraId="61246D9D" w14:textId="77777777" w:rsidR="005F7194" w:rsidRDefault="005F71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712FD1"/>
    <w:multiLevelType w:val="hybridMultilevel"/>
    <w:tmpl w:val="2AB6E770"/>
    <w:lvl w:ilvl="0" w:tplc="B3E4BAD6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45ECBB68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15DCE554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55808288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97C9A5E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7AE04F98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D0ACEF94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ACF48F0E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79FACED6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693E2F35"/>
    <w:multiLevelType w:val="hybridMultilevel"/>
    <w:tmpl w:val="7466FAE4"/>
    <w:lvl w:ilvl="0" w:tplc="A8E49F40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C40C9E5E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EAF8B684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71961F24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28BAC694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D7C0835E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33081F6E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296092A6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50FA02DC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655500615">
    <w:abstractNumId w:val="0"/>
  </w:num>
  <w:num w:numId="2" w16cid:durableId="1993682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E10"/>
    <w:rsid w:val="00003CA4"/>
    <w:rsid w:val="00004A96"/>
    <w:rsid w:val="00005617"/>
    <w:rsid w:val="000068DE"/>
    <w:rsid w:val="000119D3"/>
    <w:rsid w:val="00013765"/>
    <w:rsid w:val="00016453"/>
    <w:rsid w:val="000264C6"/>
    <w:rsid w:val="000314FE"/>
    <w:rsid w:val="0003275D"/>
    <w:rsid w:val="00035065"/>
    <w:rsid w:val="000354F6"/>
    <w:rsid w:val="0003626F"/>
    <w:rsid w:val="000363DA"/>
    <w:rsid w:val="00040E41"/>
    <w:rsid w:val="00041293"/>
    <w:rsid w:val="00047941"/>
    <w:rsid w:val="00050FA7"/>
    <w:rsid w:val="00051044"/>
    <w:rsid w:val="0005191C"/>
    <w:rsid w:val="0005289A"/>
    <w:rsid w:val="0005484D"/>
    <w:rsid w:val="00061390"/>
    <w:rsid w:val="00061E58"/>
    <w:rsid w:val="00065B23"/>
    <w:rsid w:val="000669CE"/>
    <w:rsid w:val="00066C85"/>
    <w:rsid w:val="0007107A"/>
    <w:rsid w:val="00076CBC"/>
    <w:rsid w:val="00080BA1"/>
    <w:rsid w:val="00081E3C"/>
    <w:rsid w:val="000826EA"/>
    <w:rsid w:val="00086F0F"/>
    <w:rsid w:val="000917CA"/>
    <w:rsid w:val="00091A4F"/>
    <w:rsid w:val="00092733"/>
    <w:rsid w:val="000928F5"/>
    <w:rsid w:val="00092D7E"/>
    <w:rsid w:val="00092F7A"/>
    <w:rsid w:val="00095A40"/>
    <w:rsid w:val="0009608F"/>
    <w:rsid w:val="00097A82"/>
    <w:rsid w:val="000A1500"/>
    <w:rsid w:val="000A232B"/>
    <w:rsid w:val="000A28FD"/>
    <w:rsid w:val="000A4EFE"/>
    <w:rsid w:val="000A5EA3"/>
    <w:rsid w:val="000B13A2"/>
    <w:rsid w:val="000B24AD"/>
    <w:rsid w:val="000B3604"/>
    <w:rsid w:val="000B4E44"/>
    <w:rsid w:val="000B5C1D"/>
    <w:rsid w:val="000C179F"/>
    <w:rsid w:val="000C1F87"/>
    <w:rsid w:val="000C2A73"/>
    <w:rsid w:val="000C4958"/>
    <w:rsid w:val="000C6F06"/>
    <w:rsid w:val="000C7082"/>
    <w:rsid w:val="000C72D4"/>
    <w:rsid w:val="000C7B8A"/>
    <w:rsid w:val="000D3066"/>
    <w:rsid w:val="000D65F4"/>
    <w:rsid w:val="000D672B"/>
    <w:rsid w:val="000E0163"/>
    <w:rsid w:val="000E2D8E"/>
    <w:rsid w:val="000E32F3"/>
    <w:rsid w:val="000E3BFA"/>
    <w:rsid w:val="000F2F33"/>
    <w:rsid w:val="000F33A0"/>
    <w:rsid w:val="000F4177"/>
    <w:rsid w:val="001017CC"/>
    <w:rsid w:val="00111154"/>
    <w:rsid w:val="001118D0"/>
    <w:rsid w:val="00113556"/>
    <w:rsid w:val="001146A0"/>
    <w:rsid w:val="00116859"/>
    <w:rsid w:val="0012459E"/>
    <w:rsid w:val="001250BF"/>
    <w:rsid w:val="001270AC"/>
    <w:rsid w:val="001272BC"/>
    <w:rsid w:val="00131A40"/>
    <w:rsid w:val="0013667B"/>
    <w:rsid w:val="00142B94"/>
    <w:rsid w:val="00142C1A"/>
    <w:rsid w:val="001507F1"/>
    <w:rsid w:val="00153BDF"/>
    <w:rsid w:val="001556B6"/>
    <w:rsid w:val="00156B9A"/>
    <w:rsid w:val="001611DA"/>
    <w:rsid w:val="00164B9F"/>
    <w:rsid w:val="00166B53"/>
    <w:rsid w:val="00167D3C"/>
    <w:rsid w:val="00173297"/>
    <w:rsid w:val="00175B7B"/>
    <w:rsid w:val="001771B3"/>
    <w:rsid w:val="0017720E"/>
    <w:rsid w:val="00181D3F"/>
    <w:rsid w:val="00182DB4"/>
    <w:rsid w:val="001853DE"/>
    <w:rsid w:val="00186892"/>
    <w:rsid w:val="00190BF6"/>
    <w:rsid w:val="0019464D"/>
    <w:rsid w:val="001A0EAE"/>
    <w:rsid w:val="001A35B2"/>
    <w:rsid w:val="001A5092"/>
    <w:rsid w:val="001A594E"/>
    <w:rsid w:val="001A5F84"/>
    <w:rsid w:val="001B239C"/>
    <w:rsid w:val="001B4504"/>
    <w:rsid w:val="001B5A47"/>
    <w:rsid w:val="001B743D"/>
    <w:rsid w:val="001C7E03"/>
    <w:rsid w:val="001D13DC"/>
    <w:rsid w:val="001D198C"/>
    <w:rsid w:val="001D310E"/>
    <w:rsid w:val="001D5DD4"/>
    <w:rsid w:val="001E0150"/>
    <w:rsid w:val="001E0A2C"/>
    <w:rsid w:val="001E6B2C"/>
    <w:rsid w:val="001E73E0"/>
    <w:rsid w:val="001E7411"/>
    <w:rsid w:val="001F0C3D"/>
    <w:rsid w:val="00207A6E"/>
    <w:rsid w:val="0021094A"/>
    <w:rsid w:val="0021146A"/>
    <w:rsid w:val="00211D90"/>
    <w:rsid w:val="00213D04"/>
    <w:rsid w:val="0021493B"/>
    <w:rsid w:val="002155CB"/>
    <w:rsid w:val="002156AE"/>
    <w:rsid w:val="0021636A"/>
    <w:rsid w:val="002165BA"/>
    <w:rsid w:val="00221E52"/>
    <w:rsid w:val="002229E5"/>
    <w:rsid w:val="00223A96"/>
    <w:rsid w:val="00224EDB"/>
    <w:rsid w:val="002261AB"/>
    <w:rsid w:val="00236E93"/>
    <w:rsid w:val="00237B19"/>
    <w:rsid w:val="0024023A"/>
    <w:rsid w:val="00242861"/>
    <w:rsid w:val="0024364B"/>
    <w:rsid w:val="00246A80"/>
    <w:rsid w:val="00246E74"/>
    <w:rsid w:val="00247034"/>
    <w:rsid w:val="002471AB"/>
    <w:rsid w:val="00247ED3"/>
    <w:rsid w:val="00252336"/>
    <w:rsid w:val="00253490"/>
    <w:rsid w:val="0025393C"/>
    <w:rsid w:val="00255BB7"/>
    <w:rsid w:val="00256614"/>
    <w:rsid w:val="00256E4D"/>
    <w:rsid w:val="00257510"/>
    <w:rsid w:val="00257DDA"/>
    <w:rsid w:val="00261680"/>
    <w:rsid w:val="00263B50"/>
    <w:rsid w:val="00266BD8"/>
    <w:rsid w:val="00267860"/>
    <w:rsid w:val="00273B2A"/>
    <w:rsid w:val="00274AFE"/>
    <w:rsid w:val="002760E9"/>
    <w:rsid w:val="00276BA9"/>
    <w:rsid w:val="00283B2C"/>
    <w:rsid w:val="00287632"/>
    <w:rsid w:val="00287813"/>
    <w:rsid w:val="002945F2"/>
    <w:rsid w:val="002A26F3"/>
    <w:rsid w:val="002B218D"/>
    <w:rsid w:val="002B24AE"/>
    <w:rsid w:val="002B4A0E"/>
    <w:rsid w:val="002B6919"/>
    <w:rsid w:val="002D0650"/>
    <w:rsid w:val="002D4610"/>
    <w:rsid w:val="002E01DF"/>
    <w:rsid w:val="002E1AD5"/>
    <w:rsid w:val="002F35B6"/>
    <w:rsid w:val="002F5FA5"/>
    <w:rsid w:val="002F7A7F"/>
    <w:rsid w:val="00303ECF"/>
    <w:rsid w:val="00307987"/>
    <w:rsid w:val="00312D44"/>
    <w:rsid w:val="00313B51"/>
    <w:rsid w:val="00313C57"/>
    <w:rsid w:val="00322937"/>
    <w:rsid w:val="003301C2"/>
    <w:rsid w:val="003310BF"/>
    <w:rsid w:val="003321A0"/>
    <w:rsid w:val="00341986"/>
    <w:rsid w:val="003543C4"/>
    <w:rsid w:val="0035454D"/>
    <w:rsid w:val="003560DD"/>
    <w:rsid w:val="00357669"/>
    <w:rsid w:val="003631E9"/>
    <w:rsid w:val="00364273"/>
    <w:rsid w:val="003716A2"/>
    <w:rsid w:val="003736DA"/>
    <w:rsid w:val="00381A18"/>
    <w:rsid w:val="00381CD3"/>
    <w:rsid w:val="003827BC"/>
    <w:rsid w:val="00396AF1"/>
    <w:rsid w:val="00397742"/>
    <w:rsid w:val="003979A7"/>
    <w:rsid w:val="003A2217"/>
    <w:rsid w:val="003A2970"/>
    <w:rsid w:val="003A3CAA"/>
    <w:rsid w:val="003A7CE6"/>
    <w:rsid w:val="003B03F4"/>
    <w:rsid w:val="003B1791"/>
    <w:rsid w:val="003B204E"/>
    <w:rsid w:val="003B3513"/>
    <w:rsid w:val="003B4768"/>
    <w:rsid w:val="003B72A5"/>
    <w:rsid w:val="003C00F2"/>
    <w:rsid w:val="003D150C"/>
    <w:rsid w:val="003D35DA"/>
    <w:rsid w:val="003D3979"/>
    <w:rsid w:val="003D4253"/>
    <w:rsid w:val="003D6CD0"/>
    <w:rsid w:val="003E0E83"/>
    <w:rsid w:val="003E3700"/>
    <w:rsid w:val="003E5FA7"/>
    <w:rsid w:val="003F2CFB"/>
    <w:rsid w:val="004117DA"/>
    <w:rsid w:val="00413881"/>
    <w:rsid w:val="0041488B"/>
    <w:rsid w:val="004170C6"/>
    <w:rsid w:val="00420A47"/>
    <w:rsid w:val="00421C94"/>
    <w:rsid w:val="00424E99"/>
    <w:rsid w:val="00426F8E"/>
    <w:rsid w:val="0043296B"/>
    <w:rsid w:val="00432C0D"/>
    <w:rsid w:val="00433244"/>
    <w:rsid w:val="0044221B"/>
    <w:rsid w:val="004423F7"/>
    <w:rsid w:val="004441A9"/>
    <w:rsid w:val="0045168E"/>
    <w:rsid w:val="00451ABD"/>
    <w:rsid w:val="00452F3E"/>
    <w:rsid w:val="00455580"/>
    <w:rsid w:val="00457F7C"/>
    <w:rsid w:val="00464A6A"/>
    <w:rsid w:val="00465D70"/>
    <w:rsid w:val="004711B6"/>
    <w:rsid w:val="00471A37"/>
    <w:rsid w:val="00475329"/>
    <w:rsid w:val="00475830"/>
    <w:rsid w:val="004773C6"/>
    <w:rsid w:val="00480580"/>
    <w:rsid w:val="004806FB"/>
    <w:rsid w:val="00483100"/>
    <w:rsid w:val="0048748C"/>
    <w:rsid w:val="00487645"/>
    <w:rsid w:val="0048784D"/>
    <w:rsid w:val="00490BF4"/>
    <w:rsid w:val="00492C65"/>
    <w:rsid w:val="00493125"/>
    <w:rsid w:val="004949FB"/>
    <w:rsid w:val="00495B1D"/>
    <w:rsid w:val="004A08C5"/>
    <w:rsid w:val="004B12A4"/>
    <w:rsid w:val="004B1FC8"/>
    <w:rsid w:val="004B2F83"/>
    <w:rsid w:val="004B381D"/>
    <w:rsid w:val="004B4F33"/>
    <w:rsid w:val="004C1250"/>
    <w:rsid w:val="004C1D81"/>
    <w:rsid w:val="004C2AF3"/>
    <w:rsid w:val="004C3CBA"/>
    <w:rsid w:val="004C3FC5"/>
    <w:rsid w:val="004C4062"/>
    <w:rsid w:val="004C5C0F"/>
    <w:rsid w:val="004E1E73"/>
    <w:rsid w:val="004E260B"/>
    <w:rsid w:val="004E347D"/>
    <w:rsid w:val="004F03E5"/>
    <w:rsid w:val="004F09B8"/>
    <w:rsid w:val="004F1696"/>
    <w:rsid w:val="004F3E7D"/>
    <w:rsid w:val="004F4243"/>
    <w:rsid w:val="004F4EE0"/>
    <w:rsid w:val="004F506B"/>
    <w:rsid w:val="00501E61"/>
    <w:rsid w:val="005067DD"/>
    <w:rsid w:val="00513441"/>
    <w:rsid w:val="00514681"/>
    <w:rsid w:val="00516A9B"/>
    <w:rsid w:val="00517582"/>
    <w:rsid w:val="00517BC2"/>
    <w:rsid w:val="005225CB"/>
    <w:rsid w:val="00526464"/>
    <w:rsid w:val="005306AB"/>
    <w:rsid w:val="0053299A"/>
    <w:rsid w:val="00533A7B"/>
    <w:rsid w:val="005369C6"/>
    <w:rsid w:val="00537A17"/>
    <w:rsid w:val="00540667"/>
    <w:rsid w:val="00540EE2"/>
    <w:rsid w:val="0054159E"/>
    <w:rsid w:val="00542664"/>
    <w:rsid w:val="00544FED"/>
    <w:rsid w:val="00554D69"/>
    <w:rsid w:val="005557B4"/>
    <w:rsid w:val="00564454"/>
    <w:rsid w:val="00570908"/>
    <w:rsid w:val="005715DC"/>
    <w:rsid w:val="00572392"/>
    <w:rsid w:val="00573B83"/>
    <w:rsid w:val="00575306"/>
    <w:rsid w:val="005754CE"/>
    <w:rsid w:val="00576C76"/>
    <w:rsid w:val="00577DC9"/>
    <w:rsid w:val="005807E7"/>
    <w:rsid w:val="00581B2B"/>
    <w:rsid w:val="005838F7"/>
    <w:rsid w:val="0058547C"/>
    <w:rsid w:val="005866DF"/>
    <w:rsid w:val="00590A67"/>
    <w:rsid w:val="00595EB9"/>
    <w:rsid w:val="0059776E"/>
    <w:rsid w:val="00597BC1"/>
    <w:rsid w:val="005A0F1B"/>
    <w:rsid w:val="005B1297"/>
    <w:rsid w:val="005B31D3"/>
    <w:rsid w:val="005B4B8F"/>
    <w:rsid w:val="005C0513"/>
    <w:rsid w:val="005C34F4"/>
    <w:rsid w:val="005C40D3"/>
    <w:rsid w:val="005C4146"/>
    <w:rsid w:val="005C507F"/>
    <w:rsid w:val="005C66C8"/>
    <w:rsid w:val="005C7DF9"/>
    <w:rsid w:val="005D3BAE"/>
    <w:rsid w:val="005D3D9D"/>
    <w:rsid w:val="005D5292"/>
    <w:rsid w:val="005E2F83"/>
    <w:rsid w:val="005F20F3"/>
    <w:rsid w:val="005F39D6"/>
    <w:rsid w:val="005F57B9"/>
    <w:rsid w:val="005F7194"/>
    <w:rsid w:val="00600ADD"/>
    <w:rsid w:val="006032FB"/>
    <w:rsid w:val="006037CF"/>
    <w:rsid w:val="006054C3"/>
    <w:rsid w:val="00605632"/>
    <w:rsid w:val="00605A56"/>
    <w:rsid w:val="006131B3"/>
    <w:rsid w:val="00613495"/>
    <w:rsid w:val="00614C66"/>
    <w:rsid w:val="006160BB"/>
    <w:rsid w:val="00624011"/>
    <w:rsid w:val="00624CD9"/>
    <w:rsid w:val="00625667"/>
    <w:rsid w:val="0062709B"/>
    <w:rsid w:val="00627733"/>
    <w:rsid w:val="00627E98"/>
    <w:rsid w:val="00633174"/>
    <w:rsid w:val="006338A4"/>
    <w:rsid w:val="00636F34"/>
    <w:rsid w:val="00640071"/>
    <w:rsid w:val="0064729A"/>
    <w:rsid w:val="00652132"/>
    <w:rsid w:val="00653A1B"/>
    <w:rsid w:val="00654A96"/>
    <w:rsid w:val="00657D01"/>
    <w:rsid w:val="00665480"/>
    <w:rsid w:val="00666EAF"/>
    <w:rsid w:val="00667C64"/>
    <w:rsid w:val="006713E2"/>
    <w:rsid w:val="006726F7"/>
    <w:rsid w:val="00672FBA"/>
    <w:rsid w:val="00673EBD"/>
    <w:rsid w:val="00676FFA"/>
    <w:rsid w:val="0067794F"/>
    <w:rsid w:val="00680E9D"/>
    <w:rsid w:val="00681429"/>
    <w:rsid w:val="00683387"/>
    <w:rsid w:val="006839B5"/>
    <w:rsid w:val="00683E10"/>
    <w:rsid w:val="00691AD7"/>
    <w:rsid w:val="006A2043"/>
    <w:rsid w:val="006A2361"/>
    <w:rsid w:val="006A3EFC"/>
    <w:rsid w:val="006A5F9C"/>
    <w:rsid w:val="006A7974"/>
    <w:rsid w:val="006B0D13"/>
    <w:rsid w:val="006B1424"/>
    <w:rsid w:val="006B2B3E"/>
    <w:rsid w:val="006B2CFF"/>
    <w:rsid w:val="006B45FC"/>
    <w:rsid w:val="006B4620"/>
    <w:rsid w:val="006B4DF1"/>
    <w:rsid w:val="006B601A"/>
    <w:rsid w:val="006B7526"/>
    <w:rsid w:val="006C1FC6"/>
    <w:rsid w:val="006C28A0"/>
    <w:rsid w:val="006C528A"/>
    <w:rsid w:val="006D3439"/>
    <w:rsid w:val="006D3EA9"/>
    <w:rsid w:val="006D45EB"/>
    <w:rsid w:val="006D4F4A"/>
    <w:rsid w:val="006E2E05"/>
    <w:rsid w:val="006E45D0"/>
    <w:rsid w:val="006E5811"/>
    <w:rsid w:val="006F4AF3"/>
    <w:rsid w:val="00711022"/>
    <w:rsid w:val="00711581"/>
    <w:rsid w:val="00712593"/>
    <w:rsid w:val="00712874"/>
    <w:rsid w:val="00720173"/>
    <w:rsid w:val="00725619"/>
    <w:rsid w:val="00725670"/>
    <w:rsid w:val="00730C2A"/>
    <w:rsid w:val="007369F8"/>
    <w:rsid w:val="00736AAB"/>
    <w:rsid w:val="00737512"/>
    <w:rsid w:val="0074136E"/>
    <w:rsid w:val="0074407B"/>
    <w:rsid w:val="00753AD5"/>
    <w:rsid w:val="00755A16"/>
    <w:rsid w:val="0076023B"/>
    <w:rsid w:val="00761883"/>
    <w:rsid w:val="007627F5"/>
    <w:rsid w:val="00762C87"/>
    <w:rsid w:val="007647A5"/>
    <w:rsid w:val="00766F11"/>
    <w:rsid w:val="007707A8"/>
    <w:rsid w:val="0077463F"/>
    <w:rsid w:val="00775261"/>
    <w:rsid w:val="00776550"/>
    <w:rsid w:val="007767C4"/>
    <w:rsid w:val="00776A05"/>
    <w:rsid w:val="00784614"/>
    <w:rsid w:val="00785DED"/>
    <w:rsid w:val="00792003"/>
    <w:rsid w:val="00792A7B"/>
    <w:rsid w:val="00794053"/>
    <w:rsid w:val="007955B3"/>
    <w:rsid w:val="007977E9"/>
    <w:rsid w:val="007A4C67"/>
    <w:rsid w:val="007A6508"/>
    <w:rsid w:val="007A6EEE"/>
    <w:rsid w:val="007A7704"/>
    <w:rsid w:val="007B1908"/>
    <w:rsid w:val="007B24E4"/>
    <w:rsid w:val="007B2F10"/>
    <w:rsid w:val="007B3FCA"/>
    <w:rsid w:val="007B489A"/>
    <w:rsid w:val="007B62B0"/>
    <w:rsid w:val="007B6BFD"/>
    <w:rsid w:val="007C0650"/>
    <w:rsid w:val="007C244A"/>
    <w:rsid w:val="007C4C3A"/>
    <w:rsid w:val="007C4D89"/>
    <w:rsid w:val="007D1215"/>
    <w:rsid w:val="007D3823"/>
    <w:rsid w:val="007D5BF7"/>
    <w:rsid w:val="007D6CB8"/>
    <w:rsid w:val="007E14E2"/>
    <w:rsid w:val="007E4085"/>
    <w:rsid w:val="007F5CB1"/>
    <w:rsid w:val="00805813"/>
    <w:rsid w:val="00806EE4"/>
    <w:rsid w:val="00812082"/>
    <w:rsid w:val="00815C28"/>
    <w:rsid w:val="00820838"/>
    <w:rsid w:val="00820E0F"/>
    <w:rsid w:val="00821CDD"/>
    <w:rsid w:val="00822B64"/>
    <w:rsid w:val="00824DBA"/>
    <w:rsid w:val="0082579F"/>
    <w:rsid w:val="0082779A"/>
    <w:rsid w:val="00835D3E"/>
    <w:rsid w:val="00835FAC"/>
    <w:rsid w:val="00837434"/>
    <w:rsid w:val="008374D7"/>
    <w:rsid w:val="00841910"/>
    <w:rsid w:val="008440DE"/>
    <w:rsid w:val="00844DB1"/>
    <w:rsid w:val="00847549"/>
    <w:rsid w:val="008526C8"/>
    <w:rsid w:val="00853F89"/>
    <w:rsid w:val="008544B6"/>
    <w:rsid w:val="00854F04"/>
    <w:rsid w:val="00855E12"/>
    <w:rsid w:val="00857FCC"/>
    <w:rsid w:val="00862F91"/>
    <w:rsid w:val="008652A4"/>
    <w:rsid w:val="00867227"/>
    <w:rsid w:val="00867625"/>
    <w:rsid w:val="00871E55"/>
    <w:rsid w:val="0087353E"/>
    <w:rsid w:val="00875021"/>
    <w:rsid w:val="00875C4B"/>
    <w:rsid w:val="00876026"/>
    <w:rsid w:val="00882489"/>
    <w:rsid w:val="00882E70"/>
    <w:rsid w:val="0088362E"/>
    <w:rsid w:val="00883FC8"/>
    <w:rsid w:val="00885AB5"/>
    <w:rsid w:val="00887ECC"/>
    <w:rsid w:val="00893DF8"/>
    <w:rsid w:val="00896239"/>
    <w:rsid w:val="008A5428"/>
    <w:rsid w:val="008B0689"/>
    <w:rsid w:val="008C03E3"/>
    <w:rsid w:val="008C46A3"/>
    <w:rsid w:val="008C5725"/>
    <w:rsid w:val="008C5741"/>
    <w:rsid w:val="008C75CE"/>
    <w:rsid w:val="008D4D69"/>
    <w:rsid w:val="008D546C"/>
    <w:rsid w:val="008E04B7"/>
    <w:rsid w:val="008E05DC"/>
    <w:rsid w:val="008E12EC"/>
    <w:rsid w:val="008E4F16"/>
    <w:rsid w:val="008E5626"/>
    <w:rsid w:val="008E7FC2"/>
    <w:rsid w:val="008F210F"/>
    <w:rsid w:val="008F4754"/>
    <w:rsid w:val="008F6368"/>
    <w:rsid w:val="008F67E1"/>
    <w:rsid w:val="00901986"/>
    <w:rsid w:val="00902317"/>
    <w:rsid w:val="00903D8C"/>
    <w:rsid w:val="00905241"/>
    <w:rsid w:val="00905B51"/>
    <w:rsid w:val="00910BD4"/>
    <w:rsid w:val="009115A0"/>
    <w:rsid w:val="009118A6"/>
    <w:rsid w:val="00912E42"/>
    <w:rsid w:val="00915B7A"/>
    <w:rsid w:val="00916422"/>
    <w:rsid w:val="00920124"/>
    <w:rsid w:val="009218E9"/>
    <w:rsid w:val="00922C80"/>
    <w:rsid w:val="009231A5"/>
    <w:rsid w:val="009256AD"/>
    <w:rsid w:val="00925E28"/>
    <w:rsid w:val="009268A2"/>
    <w:rsid w:val="009302A3"/>
    <w:rsid w:val="009355BA"/>
    <w:rsid w:val="00941663"/>
    <w:rsid w:val="009416E1"/>
    <w:rsid w:val="0094456F"/>
    <w:rsid w:val="0094480E"/>
    <w:rsid w:val="00944D24"/>
    <w:rsid w:val="00952FF3"/>
    <w:rsid w:val="009547E3"/>
    <w:rsid w:val="009554F2"/>
    <w:rsid w:val="0096000E"/>
    <w:rsid w:val="00966B65"/>
    <w:rsid w:val="00967D18"/>
    <w:rsid w:val="00970C55"/>
    <w:rsid w:val="00971897"/>
    <w:rsid w:val="009757DD"/>
    <w:rsid w:val="0098048D"/>
    <w:rsid w:val="00981258"/>
    <w:rsid w:val="009843C2"/>
    <w:rsid w:val="00984FE2"/>
    <w:rsid w:val="00990906"/>
    <w:rsid w:val="00992D5D"/>
    <w:rsid w:val="00993E2A"/>
    <w:rsid w:val="00997577"/>
    <w:rsid w:val="009A300B"/>
    <w:rsid w:val="009A4D77"/>
    <w:rsid w:val="009B289E"/>
    <w:rsid w:val="009B2E1B"/>
    <w:rsid w:val="009C06D2"/>
    <w:rsid w:val="009C15F7"/>
    <w:rsid w:val="009C2F81"/>
    <w:rsid w:val="009C3190"/>
    <w:rsid w:val="009C55BA"/>
    <w:rsid w:val="009C720F"/>
    <w:rsid w:val="009D02AE"/>
    <w:rsid w:val="009D2F6C"/>
    <w:rsid w:val="009D5FF1"/>
    <w:rsid w:val="009E66B1"/>
    <w:rsid w:val="009F090C"/>
    <w:rsid w:val="00A02430"/>
    <w:rsid w:val="00A0562E"/>
    <w:rsid w:val="00A06E40"/>
    <w:rsid w:val="00A117FA"/>
    <w:rsid w:val="00A126E3"/>
    <w:rsid w:val="00A15929"/>
    <w:rsid w:val="00A2632A"/>
    <w:rsid w:val="00A2650B"/>
    <w:rsid w:val="00A26588"/>
    <w:rsid w:val="00A330BD"/>
    <w:rsid w:val="00A34FB8"/>
    <w:rsid w:val="00A35E71"/>
    <w:rsid w:val="00A41AE2"/>
    <w:rsid w:val="00A44246"/>
    <w:rsid w:val="00A448D3"/>
    <w:rsid w:val="00A45E51"/>
    <w:rsid w:val="00A51035"/>
    <w:rsid w:val="00A51E6C"/>
    <w:rsid w:val="00A573C7"/>
    <w:rsid w:val="00A61A98"/>
    <w:rsid w:val="00A62202"/>
    <w:rsid w:val="00A649CA"/>
    <w:rsid w:val="00A64B49"/>
    <w:rsid w:val="00A662B2"/>
    <w:rsid w:val="00A70C0C"/>
    <w:rsid w:val="00A70C48"/>
    <w:rsid w:val="00A774F4"/>
    <w:rsid w:val="00A815E8"/>
    <w:rsid w:val="00A819E9"/>
    <w:rsid w:val="00A83D1D"/>
    <w:rsid w:val="00A85B2E"/>
    <w:rsid w:val="00A85F09"/>
    <w:rsid w:val="00A860C0"/>
    <w:rsid w:val="00A863D1"/>
    <w:rsid w:val="00A91D07"/>
    <w:rsid w:val="00A93C4B"/>
    <w:rsid w:val="00A96F0D"/>
    <w:rsid w:val="00A9785A"/>
    <w:rsid w:val="00AA2583"/>
    <w:rsid w:val="00AA3E4C"/>
    <w:rsid w:val="00AA6296"/>
    <w:rsid w:val="00AA6CAA"/>
    <w:rsid w:val="00AA6DDE"/>
    <w:rsid w:val="00AB002A"/>
    <w:rsid w:val="00AB069A"/>
    <w:rsid w:val="00AB0E22"/>
    <w:rsid w:val="00AB3F75"/>
    <w:rsid w:val="00AB56B3"/>
    <w:rsid w:val="00AB6555"/>
    <w:rsid w:val="00AC1BBD"/>
    <w:rsid w:val="00AC264E"/>
    <w:rsid w:val="00AC3887"/>
    <w:rsid w:val="00AC5F1E"/>
    <w:rsid w:val="00AC7796"/>
    <w:rsid w:val="00AD5C7D"/>
    <w:rsid w:val="00AD7FD8"/>
    <w:rsid w:val="00AE19F8"/>
    <w:rsid w:val="00AE5012"/>
    <w:rsid w:val="00AF06F5"/>
    <w:rsid w:val="00AF2F6A"/>
    <w:rsid w:val="00AF688F"/>
    <w:rsid w:val="00B038A3"/>
    <w:rsid w:val="00B054A1"/>
    <w:rsid w:val="00B12E5B"/>
    <w:rsid w:val="00B1378F"/>
    <w:rsid w:val="00B137A5"/>
    <w:rsid w:val="00B15248"/>
    <w:rsid w:val="00B15A9A"/>
    <w:rsid w:val="00B16245"/>
    <w:rsid w:val="00B17319"/>
    <w:rsid w:val="00B17B35"/>
    <w:rsid w:val="00B25702"/>
    <w:rsid w:val="00B34AF0"/>
    <w:rsid w:val="00B37D6C"/>
    <w:rsid w:val="00B404F9"/>
    <w:rsid w:val="00B42EBB"/>
    <w:rsid w:val="00B503DB"/>
    <w:rsid w:val="00B54623"/>
    <w:rsid w:val="00B56817"/>
    <w:rsid w:val="00B56D2A"/>
    <w:rsid w:val="00B575C8"/>
    <w:rsid w:val="00B62EF8"/>
    <w:rsid w:val="00B630F6"/>
    <w:rsid w:val="00B651B6"/>
    <w:rsid w:val="00B665A2"/>
    <w:rsid w:val="00B6737F"/>
    <w:rsid w:val="00B67470"/>
    <w:rsid w:val="00B70081"/>
    <w:rsid w:val="00B72A94"/>
    <w:rsid w:val="00B75190"/>
    <w:rsid w:val="00B81D91"/>
    <w:rsid w:val="00B83D2D"/>
    <w:rsid w:val="00B84691"/>
    <w:rsid w:val="00B874CA"/>
    <w:rsid w:val="00B87702"/>
    <w:rsid w:val="00B87E0C"/>
    <w:rsid w:val="00B90073"/>
    <w:rsid w:val="00B9242A"/>
    <w:rsid w:val="00B95921"/>
    <w:rsid w:val="00BA3A32"/>
    <w:rsid w:val="00BB02CA"/>
    <w:rsid w:val="00BB1E27"/>
    <w:rsid w:val="00BB7796"/>
    <w:rsid w:val="00BC49F1"/>
    <w:rsid w:val="00BC5192"/>
    <w:rsid w:val="00BC6D5F"/>
    <w:rsid w:val="00BD03A3"/>
    <w:rsid w:val="00BD57B4"/>
    <w:rsid w:val="00BD5822"/>
    <w:rsid w:val="00BE089E"/>
    <w:rsid w:val="00BE10A7"/>
    <w:rsid w:val="00BE4447"/>
    <w:rsid w:val="00BE70B0"/>
    <w:rsid w:val="00BF05AB"/>
    <w:rsid w:val="00BF64B5"/>
    <w:rsid w:val="00BF774A"/>
    <w:rsid w:val="00C04E8E"/>
    <w:rsid w:val="00C074D7"/>
    <w:rsid w:val="00C11751"/>
    <w:rsid w:val="00C12A3D"/>
    <w:rsid w:val="00C21498"/>
    <w:rsid w:val="00C21C14"/>
    <w:rsid w:val="00C2288E"/>
    <w:rsid w:val="00C237EE"/>
    <w:rsid w:val="00C259EF"/>
    <w:rsid w:val="00C3140D"/>
    <w:rsid w:val="00C37C11"/>
    <w:rsid w:val="00C463DD"/>
    <w:rsid w:val="00C503ED"/>
    <w:rsid w:val="00C5213D"/>
    <w:rsid w:val="00C553B8"/>
    <w:rsid w:val="00C56A9F"/>
    <w:rsid w:val="00C62443"/>
    <w:rsid w:val="00C65234"/>
    <w:rsid w:val="00C66929"/>
    <w:rsid w:val="00C67BFF"/>
    <w:rsid w:val="00C829D0"/>
    <w:rsid w:val="00C83C60"/>
    <w:rsid w:val="00C84F4F"/>
    <w:rsid w:val="00C86394"/>
    <w:rsid w:val="00C87570"/>
    <w:rsid w:val="00C87DD9"/>
    <w:rsid w:val="00C9087A"/>
    <w:rsid w:val="00C94C0E"/>
    <w:rsid w:val="00C964C9"/>
    <w:rsid w:val="00CA07A6"/>
    <w:rsid w:val="00CA22AF"/>
    <w:rsid w:val="00CA22D6"/>
    <w:rsid w:val="00CA3474"/>
    <w:rsid w:val="00CA669C"/>
    <w:rsid w:val="00CB0768"/>
    <w:rsid w:val="00CB27D6"/>
    <w:rsid w:val="00CB469F"/>
    <w:rsid w:val="00CC05DF"/>
    <w:rsid w:val="00CC3686"/>
    <w:rsid w:val="00CC39C0"/>
    <w:rsid w:val="00CC3B1B"/>
    <w:rsid w:val="00CC3D98"/>
    <w:rsid w:val="00CD3C41"/>
    <w:rsid w:val="00CD3EC9"/>
    <w:rsid w:val="00CD4E5E"/>
    <w:rsid w:val="00CD5CDF"/>
    <w:rsid w:val="00CD6CA9"/>
    <w:rsid w:val="00CE4671"/>
    <w:rsid w:val="00CF0EAF"/>
    <w:rsid w:val="00CF16AF"/>
    <w:rsid w:val="00CF3048"/>
    <w:rsid w:val="00CF4829"/>
    <w:rsid w:val="00CF4DDA"/>
    <w:rsid w:val="00CF4FB5"/>
    <w:rsid w:val="00CF7818"/>
    <w:rsid w:val="00D018B9"/>
    <w:rsid w:val="00D0274D"/>
    <w:rsid w:val="00D05AF6"/>
    <w:rsid w:val="00D07110"/>
    <w:rsid w:val="00D07608"/>
    <w:rsid w:val="00D14795"/>
    <w:rsid w:val="00D178CD"/>
    <w:rsid w:val="00D21B90"/>
    <w:rsid w:val="00D31278"/>
    <w:rsid w:val="00D31557"/>
    <w:rsid w:val="00D353F2"/>
    <w:rsid w:val="00D513ED"/>
    <w:rsid w:val="00D51498"/>
    <w:rsid w:val="00D53E08"/>
    <w:rsid w:val="00D54660"/>
    <w:rsid w:val="00D548D5"/>
    <w:rsid w:val="00D55772"/>
    <w:rsid w:val="00D557E6"/>
    <w:rsid w:val="00D57FDB"/>
    <w:rsid w:val="00D60AB1"/>
    <w:rsid w:val="00D6649C"/>
    <w:rsid w:val="00D839B2"/>
    <w:rsid w:val="00D868F3"/>
    <w:rsid w:val="00D87BF7"/>
    <w:rsid w:val="00D95311"/>
    <w:rsid w:val="00D963D2"/>
    <w:rsid w:val="00D9650C"/>
    <w:rsid w:val="00DA36FC"/>
    <w:rsid w:val="00DA5D9E"/>
    <w:rsid w:val="00DA64D6"/>
    <w:rsid w:val="00DA7E09"/>
    <w:rsid w:val="00DC09C1"/>
    <w:rsid w:val="00DC0E85"/>
    <w:rsid w:val="00DD24D0"/>
    <w:rsid w:val="00DD2C49"/>
    <w:rsid w:val="00DD49F9"/>
    <w:rsid w:val="00DD53EF"/>
    <w:rsid w:val="00DE28CA"/>
    <w:rsid w:val="00DE2FD8"/>
    <w:rsid w:val="00DE6714"/>
    <w:rsid w:val="00DF09E7"/>
    <w:rsid w:val="00DF1C97"/>
    <w:rsid w:val="00DF2D18"/>
    <w:rsid w:val="00DF454E"/>
    <w:rsid w:val="00DF485F"/>
    <w:rsid w:val="00DF4F7B"/>
    <w:rsid w:val="00E01D3A"/>
    <w:rsid w:val="00E0208F"/>
    <w:rsid w:val="00E10FAA"/>
    <w:rsid w:val="00E160C9"/>
    <w:rsid w:val="00E17AF5"/>
    <w:rsid w:val="00E21311"/>
    <w:rsid w:val="00E26D47"/>
    <w:rsid w:val="00E3054E"/>
    <w:rsid w:val="00E31699"/>
    <w:rsid w:val="00E321CF"/>
    <w:rsid w:val="00E37197"/>
    <w:rsid w:val="00E41779"/>
    <w:rsid w:val="00E4244D"/>
    <w:rsid w:val="00E5005C"/>
    <w:rsid w:val="00E51118"/>
    <w:rsid w:val="00E56263"/>
    <w:rsid w:val="00E56330"/>
    <w:rsid w:val="00E56EBE"/>
    <w:rsid w:val="00E6083F"/>
    <w:rsid w:val="00E75BF8"/>
    <w:rsid w:val="00E80BEB"/>
    <w:rsid w:val="00E921AE"/>
    <w:rsid w:val="00EA179D"/>
    <w:rsid w:val="00EA5F9D"/>
    <w:rsid w:val="00EB541D"/>
    <w:rsid w:val="00EB7481"/>
    <w:rsid w:val="00EC040E"/>
    <w:rsid w:val="00EC1879"/>
    <w:rsid w:val="00EC26FB"/>
    <w:rsid w:val="00ED08A8"/>
    <w:rsid w:val="00ED211E"/>
    <w:rsid w:val="00ED3DAB"/>
    <w:rsid w:val="00EF4577"/>
    <w:rsid w:val="00EF523E"/>
    <w:rsid w:val="00EF5D81"/>
    <w:rsid w:val="00EF7880"/>
    <w:rsid w:val="00EF7F8C"/>
    <w:rsid w:val="00F01294"/>
    <w:rsid w:val="00F01F32"/>
    <w:rsid w:val="00F054AF"/>
    <w:rsid w:val="00F1069E"/>
    <w:rsid w:val="00F10D9A"/>
    <w:rsid w:val="00F111CE"/>
    <w:rsid w:val="00F112A1"/>
    <w:rsid w:val="00F145D0"/>
    <w:rsid w:val="00F204A0"/>
    <w:rsid w:val="00F24251"/>
    <w:rsid w:val="00F24751"/>
    <w:rsid w:val="00F30021"/>
    <w:rsid w:val="00F32E5A"/>
    <w:rsid w:val="00F35AA1"/>
    <w:rsid w:val="00F362B9"/>
    <w:rsid w:val="00F36DBB"/>
    <w:rsid w:val="00F37B40"/>
    <w:rsid w:val="00F40327"/>
    <w:rsid w:val="00F405C7"/>
    <w:rsid w:val="00F43042"/>
    <w:rsid w:val="00F51674"/>
    <w:rsid w:val="00F51EF3"/>
    <w:rsid w:val="00F56D20"/>
    <w:rsid w:val="00F56E62"/>
    <w:rsid w:val="00F57765"/>
    <w:rsid w:val="00F6122A"/>
    <w:rsid w:val="00F63960"/>
    <w:rsid w:val="00F66AE9"/>
    <w:rsid w:val="00F70229"/>
    <w:rsid w:val="00F73240"/>
    <w:rsid w:val="00F7358F"/>
    <w:rsid w:val="00F76EB1"/>
    <w:rsid w:val="00F770ED"/>
    <w:rsid w:val="00F87D47"/>
    <w:rsid w:val="00F90ECD"/>
    <w:rsid w:val="00F9502D"/>
    <w:rsid w:val="00F95078"/>
    <w:rsid w:val="00F97C22"/>
    <w:rsid w:val="00FA31AA"/>
    <w:rsid w:val="00FA74D2"/>
    <w:rsid w:val="00FA7B52"/>
    <w:rsid w:val="00FB407E"/>
    <w:rsid w:val="00FB609E"/>
    <w:rsid w:val="00FC43BA"/>
    <w:rsid w:val="00FC4832"/>
    <w:rsid w:val="00FD0742"/>
    <w:rsid w:val="00FD2DF8"/>
    <w:rsid w:val="00FD2E7F"/>
    <w:rsid w:val="00FD6CA4"/>
    <w:rsid w:val="00FD6D27"/>
    <w:rsid w:val="00FD6DCD"/>
    <w:rsid w:val="00FD71CA"/>
    <w:rsid w:val="00FD7A38"/>
    <w:rsid w:val="00FE1190"/>
    <w:rsid w:val="00FF0623"/>
    <w:rsid w:val="00FF1896"/>
    <w:rsid w:val="00FF2D47"/>
    <w:rsid w:val="00FF6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EC7259"/>
  <w15:chartTrackingRefBased/>
  <w15:docId w15:val="{496B3AC3-A09D-C147-B945-B877FDBBE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83E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3716A2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F770E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770E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770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770ED"/>
    <w:rPr>
      <w:sz w:val="18"/>
      <w:szCs w:val="18"/>
    </w:rPr>
  </w:style>
  <w:style w:type="character" w:styleId="a9">
    <w:name w:val="page number"/>
    <w:basedOn w:val="a0"/>
    <w:uiPriority w:val="99"/>
    <w:semiHidden/>
    <w:unhideWhenUsed/>
    <w:rsid w:val="002616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A372158-6F25-9645-92BB-BF22034593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83</Words>
  <Characters>9029</Characters>
  <Application>Microsoft Office Word</Application>
  <DocSecurity>0</DocSecurity>
  <Lines>75</Lines>
  <Paragraphs>21</Paragraphs>
  <ScaleCrop>false</ScaleCrop>
  <Company/>
  <LinksUpToDate>false</LinksUpToDate>
  <CharactersWithSpaces>10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楠</dc:creator>
  <cp:lastModifiedBy>楠 张</cp:lastModifiedBy>
  <cp:revision>2</cp:revision>
  <dcterms:created xsi:type="dcterms:W3CDTF">2023-10-22T03:07:00Z</dcterms:created>
  <dcterms:modified xsi:type="dcterms:W3CDTF">2023-10-22T03:07:00Z</dcterms:modified>
</cp:coreProperties>
</file>